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5B57" w:rsidRPr="000F5B57" w:rsidRDefault="00656B4B" w:rsidP="00656B4B">
      <w:pPr>
        <w:spacing w:after="0" w:line="240" w:lineRule="exact"/>
        <w:jc w:val="both"/>
        <w:rPr>
          <w:rFonts w:ascii="Times New Roman" w:hAnsi="Times New Roman" w:cs="Times New Roman"/>
          <w:b/>
          <w:sz w:val="21"/>
          <w:szCs w:val="21"/>
        </w:rPr>
      </w:pPr>
      <w:r>
        <w:rPr>
          <w:rFonts w:ascii="Times New Roman" w:hAnsi="Times New Roman" w:cs="Times New Roman" w:hint="eastAsia"/>
          <w:b/>
          <w:sz w:val="21"/>
          <w:szCs w:val="21"/>
        </w:rPr>
        <w:t xml:space="preserve">Supplementary </w:t>
      </w:r>
      <w:r w:rsidR="000F5B57" w:rsidRPr="000F5B57">
        <w:rPr>
          <w:rFonts w:ascii="Times New Roman" w:hAnsi="Times New Roman" w:cs="Times New Roman"/>
          <w:b/>
          <w:sz w:val="21"/>
          <w:szCs w:val="21"/>
        </w:rPr>
        <w:t xml:space="preserve">Table 1 </w:t>
      </w:r>
      <w:r w:rsidR="000F5B57" w:rsidRPr="000F5B57">
        <w:rPr>
          <w:rFonts w:ascii="Times New Roman" w:hAnsi="Times New Roman" w:cs="Times New Roman"/>
          <w:sz w:val="21"/>
          <w:szCs w:val="21"/>
        </w:rPr>
        <w:t xml:space="preserve">Baseline characteristics of survivors </w:t>
      </w:r>
      <w:r w:rsidR="008849FB">
        <w:rPr>
          <w:rFonts w:ascii="Times New Roman" w:hAnsi="Times New Roman" w:cs="Times New Roman" w:hint="eastAsia"/>
          <w:sz w:val="21"/>
          <w:szCs w:val="21"/>
        </w:rPr>
        <w:t>(</w:t>
      </w:r>
      <w:r w:rsidR="008849FB" w:rsidRPr="000F5B57">
        <w:rPr>
          <w:rFonts w:ascii="Times New Roman" w:eastAsia="宋体" w:hAnsi="Times New Roman" w:cs="Times New Roman"/>
          <w:color w:val="000000"/>
          <w:sz w:val="21"/>
          <w:szCs w:val="21"/>
        </w:rPr>
        <w:t>n=164</w:t>
      </w:r>
      <w:r w:rsidR="008849FB">
        <w:rPr>
          <w:rFonts w:ascii="Times New Roman" w:hAnsi="Times New Roman" w:cs="Times New Roman" w:hint="eastAsia"/>
          <w:sz w:val="21"/>
          <w:szCs w:val="21"/>
        </w:rPr>
        <w:t xml:space="preserve">) </w:t>
      </w:r>
      <w:proofErr w:type="spellStart"/>
      <w:r w:rsidR="000F5B57" w:rsidRPr="000F5B57">
        <w:rPr>
          <w:rFonts w:ascii="Times New Roman" w:hAnsi="Times New Roman" w:cs="Times New Roman"/>
          <w:sz w:val="21"/>
          <w:szCs w:val="21"/>
        </w:rPr>
        <w:t>vs</w:t>
      </w:r>
      <w:proofErr w:type="spellEnd"/>
      <w:r w:rsidR="000F5B57" w:rsidRPr="000F5B57">
        <w:rPr>
          <w:rFonts w:ascii="Times New Roman" w:hAnsi="Times New Roman" w:cs="Times New Roman"/>
          <w:sz w:val="21"/>
          <w:szCs w:val="21"/>
        </w:rPr>
        <w:t xml:space="preserve"> non-survivors </w:t>
      </w:r>
      <w:r w:rsidR="008849FB">
        <w:rPr>
          <w:rFonts w:ascii="Times New Roman" w:hAnsi="Times New Roman" w:cs="Times New Roman" w:hint="eastAsia"/>
          <w:sz w:val="21"/>
          <w:szCs w:val="21"/>
        </w:rPr>
        <w:t>(</w:t>
      </w:r>
      <w:r w:rsidR="008849FB" w:rsidRPr="000F5B57">
        <w:rPr>
          <w:rFonts w:ascii="Times New Roman" w:eastAsia="宋体" w:hAnsi="Times New Roman" w:cs="Times New Roman"/>
          <w:color w:val="000000"/>
          <w:sz w:val="21"/>
          <w:szCs w:val="21"/>
        </w:rPr>
        <w:t>n=126</w:t>
      </w:r>
      <w:r w:rsidR="008849FB">
        <w:rPr>
          <w:rFonts w:ascii="Times New Roman" w:hAnsi="Times New Roman" w:cs="Times New Roman" w:hint="eastAsia"/>
          <w:sz w:val="21"/>
          <w:szCs w:val="21"/>
        </w:rPr>
        <w:t xml:space="preserve">) </w:t>
      </w:r>
      <w:r w:rsidR="000F5B57" w:rsidRPr="000F5B57">
        <w:rPr>
          <w:rFonts w:ascii="Times New Roman" w:hAnsi="Times New Roman" w:cs="Times New Roman"/>
          <w:sz w:val="21"/>
          <w:szCs w:val="21"/>
        </w:rPr>
        <w:t>in the derivation cohort</w:t>
      </w:r>
    </w:p>
    <w:tbl>
      <w:tblPr>
        <w:tblW w:w="5000" w:type="pct"/>
        <w:tblLook w:val="04A0"/>
      </w:tblPr>
      <w:tblGrid>
        <w:gridCol w:w="3199"/>
        <w:gridCol w:w="2093"/>
        <w:gridCol w:w="2095"/>
        <w:gridCol w:w="1135"/>
      </w:tblGrid>
      <w:tr w:rsidR="000F5B57" w:rsidRPr="00516FA1" w:rsidTr="002E0A2D">
        <w:trPr>
          <w:trHeight w:val="480"/>
        </w:trPr>
        <w:tc>
          <w:tcPr>
            <w:tcW w:w="187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0F5B57" w:rsidRPr="00516FA1" w:rsidRDefault="000F5B57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16FA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Variable</w:t>
            </w:r>
          </w:p>
        </w:tc>
        <w:tc>
          <w:tcPr>
            <w:tcW w:w="122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63C00" w:rsidRPr="00516FA1" w:rsidRDefault="00763C00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16FA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urvivors</w:t>
            </w:r>
          </w:p>
          <w:p w:rsidR="000F5B57" w:rsidRPr="00516FA1" w:rsidRDefault="000F5B57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16FA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(n=164)</w:t>
            </w:r>
          </w:p>
        </w:tc>
        <w:tc>
          <w:tcPr>
            <w:tcW w:w="122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63C00" w:rsidRPr="00516FA1" w:rsidRDefault="000F5B57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16FA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on-survivors</w:t>
            </w:r>
          </w:p>
          <w:p w:rsidR="000F5B57" w:rsidRPr="00516FA1" w:rsidRDefault="000F5B57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16FA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(n=126)</w:t>
            </w:r>
          </w:p>
        </w:tc>
        <w:tc>
          <w:tcPr>
            <w:tcW w:w="66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0F5B57" w:rsidRPr="00516FA1" w:rsidRDefault="000F5B57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516FA1"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  <w:t>P</w:t>
            </w:r>
            <w:r w:rsidR="00763C00" w:rsidRPr="00516FA1"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516FA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value</w:t>
            </w:r>
          </w:p>
        </w:tc>
      </w:tr>
      <w:tr w:rsidR="00916E81" w:rsidRPr="00516FA1" w:rsidTr="002E0A2D">
        <w:trPr>
          <w:trHeight w:val="240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300E5E" w:rsidRDefault="00916E81" w:rsidP="00F06297">
            <w:pPr>
              <w:spacing w:after="0"/>
              <w:rPr>
                <w:rFonts w:ascii="Times New Roman" w:eastAsia="宋体" w:hAnsi="Times New Roman" w:cs="Times New Roman"/>
                <w:b/>
                <w:color w:val="FF0000"/>
                <w:sz w:val="21"/>
                <w:szCs w:val="21"/>
              </w:rPr>
            </w:pPr>
            <w:r w:rsidRPr="00300E5E">
              <w:rPr>
                <w:rFonts w:ascii="Times New Roman" w:hAnsi="Times New Roman" w:cs="Times New Roman" w:hint="eastAsia"/>
                <w:b/>
                <w:color w:val="FF0000"/>
                <w:sz w:val="21"/>
                <w:szCs w:val="21"/>
              </w:rPr>
              <w:t>A</w:t>
            </w:r>
            <w:r w:rsidRPr="00300E5E">
              <w:rPr>
                <w:rFonts w:ascii="Times New Roman" w:hAnsi="Times New Roman" w:cs="Times New Roman"/>
                <w:b/>
                <w:color w:val="FF0000"/>
                <w:sz w:val="21"/>
                <w:szCs w:val="21"/>
              </w:rPr>
              <w:t>ge</w:t>
            </w:r>
            <w:r w:rsidRPr="00300E5E">
              <w:rPr>
                <w:rFonts w:ascii="Times New Roman" w:hAnsi="Times New Roman" w:cs="Times New Roman" w:hint="eastAsia"/>
                <w:b/>
                <w:color w:val="FF0000"/>
                <w:sz w:val="21"/>
                <w:szCs w:val="21"/>
              </w:rPr>
              <w:t xml:space="preserve"> (</w:t>
            </w:r>
            <w:r w:rsidRPr="00300E5E">
              <w:rPr>
                <w:rFonts w:ascii="Times New Roman" w:hAnsi="Times New Roman" w:cs="Times New Roman"/>
                <w:b/>
                <w:color w:val="FF0000"/>
                <w:sz w:val="21"/>
                <w:szCs w:val="21"/>
              </w:rPr>
              <w:t>y</w:t>
            </w:r>
            <w:r w:rsidRPr="00300E5E">
              <w:rPr>
                <w:rFonts w:ascii="Times New Roman" w:hAnsi="Times New Roman" w:cs="Times New Roman" w:hint="eastAsia"/>
                <w:b/>
                <w:color w:val="FF0000"/>
                <w:sz w:val="21"/>
                <w:szCs w:val="21"/>
              </w:rPr>
              <w:t>ears)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300E5E" w:rsidRDefault="00856660" w:rsidP="0085666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FF0000"/>
                <w:sz w:val="21"/>
                <w:szCs w:val="21"/>
              </w:rPr>
            </w:pPr>
            <w:r w:rsidRPr="00300E5E">
              <w:rPr>
                <w:rFonts w:ascii="Times New Roman" w:eastAsia="宋体" w:hAnsi="Times New Roman" w:cs="Times New Roman"/>
                <w:b/>
                <w:color w:val="FF0000"/>
                <w:sz w:val="21"/>
                <w:szCs w:val="21"/>
              </w:rPr>
              <w:t>4</w:t>
            </w:r>
            <w:r w:rsidRPr="00300E5E">
              <w:rPr>
                <w:rFonts w:ascii="Times New Roman" w:eastAsia="宋体" w:hAnsi="Times New Roman" w:cs="Times New Roman" w:hint="eastAsia"/>
                <w:b/>
                <w:color w:val="FF0000"/>
                <w:sz w:val="21"/>
                <w:szCs w:val="21"/>
              </w:rPr>
              <w:t>3.1</w:t>
            </w:r>
            <w:r w:rsidRPr="00300E5E">
              <w:rPr>
                <w:rFonts w:ascii="Times New Roman" w:eastAsia="宋体" w:hAnsi="Times New Roman" w:cs="Times New Roman"/>
                <w:b/>
                <w:color w:val="FF0000"/>
                <w:sz w:val="21"/>
                <w:szCs w:val="21"/>
              </w:rPr>
              <w:t xml:space="preserve"> ± 1</w:t>
            </w:r>
            <w:r w:rsidRPr="00300E5E">
              <w:rPr>
                <w:rFonts w:ascii="Times New Roman" w:eastAsia="宋体" w:hAnsi="Times New Roman" w:cs="Times New Roman" w:hint="eastAsia"/>
                <w:b/>
                <w:color w:val="FF0000"/>
                <w:sz w:val="21"/>
                <w:szCs w:val="21"/>
              </w:rPr>
              <w:t>2</w:t>
            </w:r>
            <w:r w:rsidRPr="00300E5E">
              <w:rPr>
                <w:rFonts w:ascii="Times New Roman" w:eastAsia="宋体" w:hAnsi="Times New Roman" w:cs="Times New Roman"/>
                <w:b/>
                <w:color w:val="FF0000"/>
                <w:sz w:val="21"/>
                <w:szCs w:val="21"/>
              </w:rPr>
              <w:t>.</w:t>
            </w:r>
            <w:r w:rsidRPr="00300E5E">
              <w:rPr>
                <w:rFonts w:ascii="Times New Roman" w:eastAsia="宋体" w:hAnsi="Times New Roman" w:cs="Times New Roman" w:hint="eastAsia"/>
                <w:b/>
                <w:color w:val="FF0000"/>
                <w:sz w:val="21"/>
                <w:szCs w:val="21"/>
              </w:rPr>
              <w:t>1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300E5E" w:rsidRDefault="0035243F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FF0000"/>
                <w:sz w:val="21"/>
                <w:szCs w:val="21"/>
              </w:rPr>
            </w:pPr>
            <w:r w:rsidRPr="00300E5E">
              <w:rPr>
                <w:rFonts w:ascii="Times New Roman" w:eastAsia="宋体" w:hAnsi="Times New Roman" w:cs="Times New Roman"/>
                <w:b/>
                <w:color w:val="FF0000"/>
                <w:sz w:val="21"/>
                <w:szCs w:val="21"/>
              </w:rPr>
              <w:t>4</w:t>
            </w:r>
            <w:r w:rsidRPr="00300E5E">
              <w:rPr>
                <w:rFonts w:ascii="Times New Roman" w:eastAsia="宋体" w:hAnsi="Times New Roman" w:cs="Times New Roman" w:hint="eastAsia"/>
                <w:b/>
                <w:color w:val="FF0000"/>
                <w:sz w:val="21"/>
                <w:szCs w:val="21"/>
              </w:rPr>
              <w:t>9</w:t>
            </w:r>
            <w:r w:rsidRPr="00300E5E">
              <w:rPr>
                <w:rFonts w:ascii="Times New Roman" w:eastAsia="宋体" w:hAnsi="Times New Roman" w:cs="Times New Roman"/>
                <w:b/>
                <w:color w:val="FF0000"/>
                <w:sz w:val="21"/>
                <w:szCs w:val="21"/>
              </w:rPr>
              <w:t xml:space="preserve"> ± 11.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300E5E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FF0000"/>
                <w:sz w:val="21"/>
                <w:szCs w:val="21"/>
              </w:rPr>
            </w:pPr>
            <w:r w:rsidRPr="00300E5E">
              <w:rPr>
                <w:rFonts w:ascii="Times New Roman" w:eastAsia="宋体" w:hAnsi="Times New Roman" w:cs="Times New Roman"/>
                <w:b/>
                <w:color w:val="FF0000"/>
                <w:sz w:val="21"/>
                <w:szCs w:val="21"/>
              </w:rPr>
              <w:t>&lt;0.001</w:t>
            </w:r>
          </w:p>
        </w:tc>
      </w:tr>
      <w:tr w:rsidR="00916E81" w:rsidRPr="00516FA1" w:rsidTr="002E0A2D">
        <w:trPr>
          <w:trHeight w:val="240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BD26D1" w:rsidRDefault="00916E81" w:rsidP="00F06297">
            <w:pPr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26D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ale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,</w:t>
            </w:r>
            <w:r w:rsidR="00545F2A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% (n/N)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516FA1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16FA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86.6 (142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/164</w:t>
            </w:r>
            <w:r w:rsidRPr="00516FA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516FA1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16FA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87.3 (110</w:t>
            </w:r>
            <w:bookmarkStart w:id="0" w:name="OLE_LINK3"/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/126</w:t>
            </w:r>
            <w:bookmarkEnd w:id="0"/>
            <w:r w:rsidRPr="00516FA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516FA1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16FA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858</w:t>
            </w:r>
          </w:p>
        </w:tc>
      </w:tr>
      <w:tr w:rsidR="00916E81" w:rsidRPr="00516FA1" w:rsidTr="002E0A2D">
        <w:trPr>
          <w:trHeight w:val="240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BD26D1" w:rsidRDefault="00916E81" w:rsidP="00F06297">
            <w:pPr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D26D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BeAg</w:t>
            </w:r>
            <w:proofErr w:type="spellEnd"/>
            <w:r w:rsidRPr="00BD26D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BD26D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ostive</w:t>
            </w:r>
            <w:proofErr w:type="spellEnd"/>
            <w:r w:rsidRPr="00BD26D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,</w:t>
            </w:r>
            <w:r w:rsidR="00545F2A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% (n/N)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516FA1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16FA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8.2 (79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/164</w:t>
            </w:r>
            <w:r w:rsidRPr="00516FA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516FA1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16FA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9.7 (50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/126</w:t>
            </w:r>
            <w:r w:rsidRPr="00516FA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516FA1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16FA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149</w:t>
            </w:r>
          </w:p>
        </w:tc>
      </w:tr>
      <w:tr w:rsidR="00916E81" w:rsidRPr="00516FA1" w:rsidTr="002E0A2D">
        <w:trPr>
          <w:trHeight w:val="240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BD26D1" w:rsidRDefault="00916E81" w:rsidP="00F06297">
            <w:pPr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26D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BV DNA,</w:t>
            </w:r>
            <w:r w:rsidR="00545F2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% (n/N)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516FA1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516FA1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516FA1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916E81" w:rsidRPr="00516FA1" w:rsidTr="002E0A2D">
        <w:trPr>
          <w:trHeight w:val="240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7B6CF0" w:rsidRDefault="00916E81" w:rsidP="00F06297">
            <w:pPr>
              <w:spacing w:after="0"/>
              <w:ind w:firstLineChars="100" w:firstLine="21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B6CF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≤200</w:t>
            </w:r>
            <w:r w:rsidRPr="00BD26D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IU/ml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516FA1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16FA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6.7 (56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/164</w:t>
            </w:r>
            <w:r w:rsidRPr="00516FA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516FA1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16FA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5.9 (46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/126</w:t>
            </w:r>
            <w:r w:rsidRPr="00516FA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516FA1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16FA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136</w:t>
            </w:r>
          </w:p>
        </w:tc>
      </w:tr>
      <w:tr w:rsidR="00916E81" w:rsidRPr="00516FA1" w:rsidTr="002E0A2D">
        <w:trPr>
          <w:trHeight w:val="240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7B6CF0" w:rsidRDefault="00916E81" w:rsidP="00F06297">
            <w:pPr>
              <w:spacing w:after="0"/>
              <w:ind w:firstLineChars="100" w:firstLine="21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B6CF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0–2×10</w:t>
            </w:r>
            <w:r w:rsidRPr="007B6CF0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 xml:space="preserve"> 4</w:t>
            </w:r>
            <w:r w:rsidRPr="00BD26D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IU/ml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516FA1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16FA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5.6 (59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/164</w:t>
            </w:r>
            <w:r w:rsidRPr="00516FA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516FA1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16FA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5.9 (55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/126</w:t>
            </w:r>
            <w:r w:rsidRPr="00516FA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516FA1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916E81" w:rsidRPr="00516FA1" w:rsidTr="002E0A2D">
        <w:trPr>
          <w:trHeight w:val="240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7B6CF0" w:rsidRDefault="00916E81" w:rsidP="00F06297">
            <w:pPr>
              <w:spacing w:after="0"/>
              <w:ind w:firstLineChars="100" w:firstLine="21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B6CF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≥2×10</w:t>
            </w:r>
            <w:r w:rsidRPr="007B6CF0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 xml:space="preserve"> 4</w:t>
            </w:r>
            <w:r w:rsidRPr="00BD26D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IU/ml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516FA1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16FA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7.8 (49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/164</w:t>
            </w:r>
            <w:r w:rsidRPr="00516FA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516FA1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16FA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8.1 (25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/126</w:t>
            </w:r>
            <w:r w:rsidRPr="00516FA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516FA1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916E81" w:rsidRPr="00516FA1" w:rsidTr="002E0A2D">
        <w:trPr>
          <w:trHeight w:val="240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BD26D1" w:rsidRDefault="00916E81" w:rsidP="00F06297">
            <w:pPr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26D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irrhosis,</w:t>
            </w:r>
            <w:r w:rsidR="00545F2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% (n/N)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516FA1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16FA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0.7 (116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/164</w:t>
            </w:r>
            <w:r w:rsidRPr="00516FA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516FA1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16FA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84.9 (107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/126</w:t>
            </w:r>
            <w:r w:rsidRPr="00516FA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516FA1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16FA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004</w:t>
            </w:r>
          </w:p>
        </w:tc>
      </w:tr>
      <w:tr w:rsidR="00916E81" w:rsidRPr="00516FA1" w:rsidTr="002E0A2D">
        <w:trPr>
          <w:trHeight w:val="240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BD26D1" w:rsidRDefault="00916E81" w:rsidP="00F06297">
            <w:pPr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D26D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scites</w:t>
            </w:r>
            <w:proofErr w:type="spellEnd"/>
            <w:r w:rsidRPr="00BD26D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,</w:t>
            </w:r>
            <w:r w:rsidR="00545F2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% (n/N)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516FA1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16FA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0.0 (82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/164</w:t>
            </w:r>
            <w:r w:rsidRPr="00516FA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516FA1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16FA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84.9 (107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/126</w:t>
            </w:r>
            <w:r w:rsidRPr="00516FA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516FA1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16FA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916E81" w:rsidRPr="00516FA1" w:rsidTr="002E0A2D">
        <w:trPr>
          <w:trHeight w:val="240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BD26D1" w:rsidRDefault="00916E81" w:rsidP="00F06297">
            <w:pPr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26D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acterial infection,</w:t>
            </w:r>
            <w:r w:rsidR="00545F2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% (n/N)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516FA1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16FA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5.2 (25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/164</w:t>
            </w:r>
            <w:r w:rsidRPr="00516FA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516FA1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16FA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7.8 (98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/126</w:t>
            </w:r>
            <w:r w:rsidRPr="00516FA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516FA1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16FA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916E81" w:rsidRPr="00516FA1" w:rsidTr="002E0A2D">
        <w:trPr>
          <w:trHeight w:val="240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BD26D1" w:rsidRDefault="00916E81" w:rsidP="00F06297">
            <w:pPr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L</w:t>
            </w:r>
            <w:r w:rsidRPr="00BD26D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boratory test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516FA1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516FA1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516FA1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916E81" w:rsidRPr="00516FA1" w:rsidTr="002E0A2D">
        <w:trPr>
          <w:trHeight w:val="280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BD26D1" w:rsidRDefault="00916E81" w:rsidP="00F06297">
            <w:pPr>
              <w:spacing w:after="0"/>
              <w:ind w:firstLineChars="100" w:firstLine="21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WBC</w:t>
            </w:r>
            <w:r w:rsidRPr="00BD26D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(10</w:t>
            </w:r>
            <w:r w:rsidRPr="00BD26D1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9</w:t>
            </w:r>
            <w:r w:rsidRPr="00BD26D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/L) 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516FA1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16FA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.7 (4.3</w:t>
            </w:r>
            <w:r w:rsidR="00F0629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–</w:t>
            </w:r>
            <w:r w:rsidRPr="00516FA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.7)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516FA1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16FA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9.2 (6.2</w:t>
            </w:r>
            <w:r w:rsidR="00F0629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–</w:t>
            </w:r>
            <w:r w:rsidRPr="00516FA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1.7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516FA1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16FA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916E81" w:rsidRPr="00516FA1" w:rsidTr="002E0A2D">
        <w:trPr>
          <w:trHeight w:val="230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BD26D1" w:rsidRDefault="00916E81" w:rsidP="00F06297">
            <w:pPr>
              <w:spacing w:after="0"/>
              <w:ind w:firstLineChars="100" w:firstLine="21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NLR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516FA1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16FA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.8 (2.0</w:t>
            </w:r>
            <w:r w:rsidR="00F0629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–</w:t>
            </w:r>
            <w:r w:rsidRPr="00516FA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.3)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516FA1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16FA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.9 (5.4</w:t>
            </w:r>
            <w:r w:rsidR="00F0629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–</w:t>
            </w:r>
            <w:r w:rsidRPr="00516FA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0.7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516FA1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16FA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916E81" w:rsidRPr="00516FA1" w:rsidTr="002E0A2D">
        <w:trPr>
          <w:trHeight w:val="280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BD26D1" w:rsidRDefault="00916E81" w:rsidP="00856660">
            <w:pPr>
              <w:spacing w:after="0"/>
              <w:ind w:firstLineChars="100" w:firstLine="21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26D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latelet</w:t>
            </w:r>
            <w:r w:rsidR="00856660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s</w:t>
            </w:r>
            <w:r w:rsidRPr="00BD26D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(10</w:t>
            </w:r>
            <w:r w:rsidRPr="00BD26D1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9</w:t>
            </w:r>
            <w:r w:rsidRPr="00BD26D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/L) 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516FA1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16FA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97 (62</w:t>
            </w:r>
            <w:r w:rsidR="00F0629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–</w:t>
            </w:r>
            <w:r w:rsidRPr="00516FA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37)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516FA1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16FA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85 (50</w:t>
            </w:r>
            <w:r w:rsidR="00F0629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–</w:t>
            </w:r>
            <w:r w:rsidRPr="00516FA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12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516FA1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16FA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013</w:t>
            </w:r>
          </w:p>
        </w:tc>
      </w:tr>
      <w:tr w:rsidR="00916E81" w:rsidRPr="00516FA1" w:rsidTr="002E0A2D">
        <w:trPr>
          <w:trHeight w:val="240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300E5E" w:rsidRDefault="00856660" w:rsidP="00856660">
            <w:pPr>
              <w:spacing w:after="0"/>
              <w:ind w:firstLineChars="100" w:firstLine="210"/>
              <w:rPr>
                <w:rFonts w:ascii="Times New Roman" w:eastAsia="宋体" w:hAnsi="Times New Roman" w:cs="Times New Roman"/>
                <w:b/>
                <w:color w:val="FF0000"/>
                <w:sz w:val="21"/>
                <w:szCs w:val="21"/>
              </w:rPr>
            </w:pPr>
            <w:r w:rsidRPr="00300E5E">
              <w:rPr>
                <w:rFonts w:ascii="Times New Roman" w:hAnsi="Times New Roman" w:cs="Times New Roman" w:hint="eastAsia"/>
                <w:b/>
                <w:color w:val="FF0000"/>
                <w:sz w:val="21"/>
                <w:szCs w:val="21"/>
              </w:rPr>
              <w:t>TB</w:t>
            </w:r>
            <w:r w:rsidR="00916E81" w:rsidRPr="00300E5E">
              <w:rPr>
                <w:rFonts w:ascii="Times New Roman" w:hAnsi="Times New Roman" w:cs="Times New Roman"/>
                <w:b/>
                <w:color w:val="FF0000"/>
                <w:sz w:val="21"/>
                <w:szCs w:val="21"/>
              </w:rPr>
              <w:t xml:space="preserve"> (</w:t>
            </w:r>
            <w:r w:rsidRPr="00300E5E">
              <w:rPr>
                <w:rFonts w:ascii="Times New Roman" w:hAnsi="Times New Roman" w:cs="Times New Roman" w:hint="eastAsia"/>
                <w:b/>
                <w:color w:val="FF0000"/>
                <w:sz w:val="21"/>
                <w:szCs w:val="21"/>
              </w:rPr>
              <w:t>mg</w:t>
            </w:r>
            <w:r w:rsidR="00916E81" w:rsidRPr="00300E5E">
              <w:rPr>
                <w:rFonts w:ascii="Times New Roman" w:hAnsi="Times New Roman" w:cs="Times New Roman"/>
                <w:b/>
                <w:color w:val="FF0000"/>
                <w:sz w:val="21"/>
                <w:szCs w:val="21"/>
              </w:rPr>
              <w:t>/</w:t>
            </w:r>
            <w:proofErr w:type="spellStart"/>
            <w:r w:rsidRPr="00300E5E">
              <w:rPr>
                <w:rFonts w:ascii="Times New Roman" w:hAnsi="Times New Roman" w:cs="Times New Roman" w:hint="eastAsia"/>
                <w:b/>
                <w:color w:val="FF0000"/>
                <w:sz w:val="21"/>
                <w:szCs w:val="21"/>
              </w:rPr>
              <w:t>d</w:t>
            </w:r>
            <w:r w:rsidR="00916E81" w:rsidRPr="00300E5E">
              <w:rPr>
                <w:rFonts w:ascii="Times New Roman" w:hAnsi="Times New Roman" w:cs="Times New Roman"/>
                <w:b/>
                <w:color w:val="FF0000"/>
                <w:sz w:val="21"/>
                <w:szCs w:val="21"/>
              </w:rPr>
              <w:t>L</w:t>
            </w:r>
            <w:proofErr w:type="spellEnd"/>
            <w:r w:rsidR="00916E81" w:rsidRPr="00300E5E">
              <w:rPr>
                <w:rFonts w:ascii="Times New Roman" w:hAnsi="Times New Roman" w:cs="Times New Roman"/>
                <w:b/>
                <w:color w:val="FF0000"/>
                <w:sz w:val="21"/>
                <w:szCs w:val="21"/>
              </w:rPr>
              <w:t>)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300E5E" w:rsidRDefault="00856660" w:rsidP="0085666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FF0000"/>
                <w:sz w:val="21"/>
                <w:szCs w:val="21"/>
              </w:rPr>
            </w:pPr>
            <w:r w:rsidRPr="00300E5E">
              <w:rPr>
                <w:rFonts w:ascii="Times New Roman" w:eastAsia="宋体" w:hAnsi="Times New Roman" w:cs="Times New Roman" w:hint="eastAsia"/>
                <w:b/>
                <w:color w:val="FF0000"/>
                <w:sz w:val="21"/>
                <w:szCs w:val="21"/>
              </w:rPr>
              <w:t>17.3</w:t>
            </w:r>
            <w:r w:rsidR="0035243F" w:rsidRPr="00300E5E">
              <w:rPr>
                <w:rFonts w:ascii="Times New Roman" w:eastAsia="宋体" w:hAnsi="Times New Roman" w:cs="Times New Roman"/>
                <w:b/>
                <w:color w:val="FF0000"/>
                <w:sz w:val="21"/>
                <w:szCs w:val="21"/>
              </w:rPr>
              <w:t xml:space="preserve"> ± </w:t>
            </w:r>
            <w:r w:rsidRPr="00300E5E">
              <w:rPr>
                <w:rFonts w:ascii="Times New Roman" w:eastAsia="宋体" w:hAnsi="Times New Roman" w:cs="Times New Roman" w:hint="eastAsia"/>
                <w:b/>
                <w:color w:val="FF0000"/>
                <w:sz w:val="21"/>
                <w:szCs w:val="21"/>
              </w:rPr>
              <w:t>8</w:t>
            </w:r>
            <w:r w:rsidR="0035243F" w:rsidRPr="00300E5E">
              <w:rPr>
                <w:rFonts w:ascii="Times New Roman" w:eastAsia="宋体" w:hAnsi="Times New Roman" w:cs="Times New Roman"/>
                <w:b/>
                <w:color w:val="FF0000"/>
                <w:sz w:val="21"/>
                <w:szCs w:val="21"/>
              </w:rPr>
              <w:t>.</w:t>
            </w:r>
            <w:r w:rsidRPr="00300E5E">
              <w:rPr>
                <w:rFonts w:ascii="Times New Roman" w:eastAsia="宋体" w:hAnsi="Times New Roman" w:cs="Times New Roman" w:hint="eastAsia"/>
                <w:b/>
                <w:color w:val="FF0000"/>
                <w:sz w:val="21"/>
                <w:szCs w:val="21"/>
              </w:rPr>
              <w:t>9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300E5E" w:rsidRDefault="00856660" w:rsidP="0085666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FF0000"/>
                <w:sz w:val="21"/>
                <w:szCs w:val="21"/>
              </w:rPr>
            </w:pPr>
            <w:r w:rsidRPr="00300E5E">
              <w:rPr>
                <w:rFonts w:ascii="Times New Roman" w:eastAsia="宋体" w:hAnsi="Times New Roman" w:cs="Times New Roman" w:hint="eastAsia"/>
                <w:b/>
                <w:color w:val="FF0000"/>
                <w:sz w:val="21"/>
                <w:szCs w:val="21"/>
              </w:rPr>
              <w:t>24.7</w:t>
            </w:r>
            <w:r w:rsidRPr="00300E5E">
              <w:rPr>
                <w:rFonts w:ascii="Times New Roman" w:eastAsia="宋体" w:hAnsi="Times New Roman" w:cs="Times New Roman"/>
                <w:b/>
                <w:color w:val="FF0000"/>
                <w:sz w:val="21"/>
                <w:szCs w:val="21"/>
              </w:rPr>
              <w:t xml:space="preserve"> ± </w:t>
            </w:r>
            <w:r w:rsidRPr="00300E5E">
              <w:rPr>
                <w:rFonts w:ascii="Times New Roman" w:eastAsia="宋体" w:hAnsi="Times New Roman" w:cs="Times New Roman" w:hint="eastAsia"/>
                <w:b/>
                <w:color w:val="FF0000"/>
                <w:sz w:val="21"/>
                <w:szCs w:val="21"/>
              </w:rPr>
              <w:t>11</w:t>
            </w:r>
            <w:r w:rsidRPr="00300E5E">
              <w:rPr>
                <w:rFonts w:ascii="Times New Roman" w:eastAsia="宋体" w:hAnsi="Times New Roman" w:cs="Times New Roman"/>
                <w:b/>
                <w:color w:val="FF0000"/>
                <w:sz w:val="21"/>
                <w:szCs w:val="21"/>
              </w:rPr>
              <w:t>.</w:t>
            </w:r>
            <w:r w:rsidRPr="00300E5E">
              <w:rPr>
                <w:rFonts w:ascii="Times New Roman" w:eastAsia="宋体" w:hAnsi="Times New Roman" w:cs="Times New Roman" w:hint="eastAsia"/>
                <w:b/>
                <w:color w:val="FF0000"/>
                <w:sz w:val="21"/>
                <w:szCs w:val="21"/>
              </w:rPr>
              <w:t>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300E5E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FF0000"/>
                <w:sz w:val="21"/>
                <w:szCs w:val="21"/>
              </w:rPr>
            </w:pPr>
            <w:r w:rsidRPr="00300E5E">
              <w:rPr>
                <w:rFonts w:ascii="Times New Roman" w:eastAsia="宋体" w:hAnsi="Times New Roman" w:cs="Times New Roman"/>
                <w:b/>
                <w:color w:val="FF0000"/>
                <w:sz w:val="21"/>
                <w:szCs w:val="21"/>
              </w:rPr>
              <w:t>&lt;0.001</w:t>
            </w:r>
          </w:p>
        </w:tc>
      </w:tr>
      <w:tr w:rsidR="00916E81" w:rsidRPr="00516FA1" w:rsidTr="002E0A2D">
        <w:trPr>
          <w:trHeight w:val="230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300E5E" w:rsidRDefault="00916E81" w:rsidP="00F06297">
            <w:pPr>
              <w:spacing w:after="0"/>
              <w:ind w:firstLineChars="100" w:firstLine="210"/>
              <w:rPr>
                <w:rFonts w:ascii="Times New Roman" w:eastAsia="宋体" w:hAnsi="Times New Roman" w:cs="Times New Roman"/>
                <w:b/>
                <w:color w:val="FF0000"/>
                <w:sz w:val="21"/>
                <w:szCs w:val="21"/>
              </w:rPr>
            </w:pPr>
            <w:r w:rsidRPr="00300E5E">
              <w:rPr>
                <w:rFonts w:ascii="Times New Roman" w:hAnsi="Times New Roman" w:cs="Times New Roman"/>
                <w:b/>
                <w:color w:val="FF0000"/>
                <w:sz w:val="21"/>
                <w:szCs w:val="21"/>
              </w:rPr>
              <w:t>Albumin (g/L)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300E5E" w:rsidRDefault="0035243F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FF0000"/>
                <w:sz w:val="21"/>
                <w:szCs w:val="21"/>
              </w:rPr>
            </w:pPr>
            <w:r w:rsidRPr="00300E5E">
              <w:rPr>
                <w:rFonts w:ascii="Times New Roman" w:eastAsia="宋体" w:hAnsi="Times New Roman" w:cs="Times New Roman"/>
                <w:b/>
                <w:color w:val="FF0000"/>
                <w:sz w:val="21"/>
                <w:szCs w:val="21"/>
              </w:rPr>
              <w:t>33</w:t>
            </w:r>
            <w:r w:rsidR="00856660" w:rsidRPr="00300E5E">
              <w:rPr>
                <w:rFonts w:ascii="Times New Roman" w:eastAsia="宋体" w:hAnsi="Times New Roman" w:cs="Times New Roman" w:hint="eastAsia"/>
                <w:b/>
                <w:color w:val="FF0000"/>
                <w:sz w:val="21"/>
                <w:szCs w:val="21"/>
              </w:rPr>
              <w:t>.3</w:t>
            </w:r>
            <w:r w:rsidRPr="00300E5E">
              <w:rPr>
                <w:rFonts w:ascii="Times New Roman" w:eastAsia="宋体" w:hAnsi="Times New Roman" w:cs="Times New Roman"/>
                <w:b/>
                <w:color w:val="FF0000"/>
                <w:sz w:val="21"/>
                <w:szCs w:val="21"/>
              </w:rPr>
              <w:t xml:space="preserve"> ± 4.8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300E5E" w:rsidRDefault="00856660" w:rsidP="0085666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FF0000"/>
                <w:sz w:val="21"/>
                <w:szCs w:val="21"/>
              </w:rPr>
            </w:pPr>
            <w:r w:rsidRPr="00300E5E">
              <w:rPr>
                <w:rFonts w:ascii="Times New Roman" w:eastAsia="宋体" w:hAnsi="Times New Roman" w:cs="Times New Roman"/>
                <w:b/>
                <w:color w:val="FF0000"/>
                <w:sz w:val="21"/>
                <w:szCs w:val="21"/>
              </w:rPr>
              <w:t>3</w:t>
            </w:r>
            <w:r w:rsidRPr="00300E5E">
              <w:rPr>
                <w:rFonts w:ascii="Times New Roman" w:eastAsia="宋体" w:hAnsi="Times New Roman" w:cs="Times New Roman" w:hint="eastAsia"/>
                <w:b/>
                <w:color w:val="FF0000"/>
                <w:sz w:val="21"/>
                <w:szCs w:val="21"/>
              </w:rPr>
              <w:t>2.2</w:t>
            </w:r>
            <w:r w:rsidRPr="00300E5E">
              <w:rPr>
                <w:rFonts w:ascii="Times New Roman" w:eastAsia="宋体" w:hAnsi="Times New Roman" w:cs="Times New Roman"/>
                <w:b/>
                <w:color w:val="FF0000"/>
                <w:sz w:val="21"/>
                <w:szCs w:val="21"/>
              </w:rPr>
              <w:t xml:space="preserve"> ± </w:t>
            </w:r>
            <w:r w:rsidRPr="00300E5E">
              <w:rPr>
                <w:rFonts w:ascii="Times New Roman" w:eastAsia="宋体" w:hAnsi="Times New Roman" w:cs="Times New Roman" w:hint="eastAsia"/>
                <w:b/>
                <w:color w:val="FF0000"/>
                <w:sz w:val="21"/>
                <w:szCs w:val="21"/>
              </w:rPr>
              <w:t>5</w:t>
            </w:r>
            <w:r w:rsidRPr="00300E5E">
              <w:rPr>
                <w:rFonts w:ascii="Times New Roman" w:eastAsia="宋体" w:hAnsi="Times New Roman" w:cs="Times New Roman"/>
                <w:b/>
                <w:color w:val="FF0000"/>
                <w:sz w:val="21"/>
                <w:szCs w:val="21"/>
              </w:rPr>
              <w:t>.</w:t>
            </w:r>
            <w:r w:rsidRPr="00300E5E">
              <w:rPr>
                <w:rFonts w:ascii="Times New Roman" w:eastAsia="宋体" w:hAnsi="Times New Roman" w:cs="Times New Roman" w:hint="eastAsia"/>
                <w:b/>
                <w:color w:val="FF0000"/>
                <w:sz w:val="21"/>
                <w:szCs w:val="21"/>
              </w:rPr>
              <w:t>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300E5E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FF0000"/>
                <w:sz w:val="21"/>
                <w:szCs w:val="21"/>
              </w:rPr>
            </w:pPr>
            <w:r w:rsidRPr="00300E5E">
              <w:rPr>
                <w:rFonts w:ascii="Times New Roman" w:eastAsia="宋体" w:hAnsi="Times New Roman" w:cs="Times New Roman"/>
                <w:b/>
                <w:color w:val="FF0000"/>
                <w:sz w:val="21"/>
                <w:szCs w:val="21"/>
              </w:rPr>
              <w:t>0.032</w:t>
            </w:r>
          </w:p>
        </w:tc>
      </w:tr>
      <w:tr w:rsidR="00916E81" w:rsidRPr="00516FA1" w:rsidTr="002E0A2D">
        <w:trPr>
          <w:trHeight w:val="230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BD26D1" w:rsidRDefault="00916E81" w:rsidP="00F06297">
            <w:pPr>
              <w:spacing w:after="0"/>
              <w:ind w:firstLineChars="100" w:firstLine="21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D26D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reatinine</w:t>
            </w:r>
            <w:proofErr w:type="spellEnd"/>
            <w:r w:rsidRPr="00BD26D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(µmol/L)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516FA1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16FA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63 (55</w:t>
            </w:r>
            <w:r w:rsidR="00F0629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–</w:t>
            </w:r>
            <w:r w:rsidRPr="00516FA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3)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516FA1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16FA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0 (57</w:t>
            </w:r>
            <w:r w:rsidR="00F0629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–</w:t>
            </w:r>
            <w:r w:rsidRPr="00516FA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98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516FA1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16FA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005</w:t>
            </w:r>
          </w:p>
        </w:tc>
      </w:tr>
      <w:tr w:rsidR="00916E81" w:rsidRPr="00516FA1" w:rsidTr="002E0A2D">
        <w:trPr>
          <w:trHeight w:val="230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BD26D1" w:rsidRDefault="00916E81" w:rsidP="00F06297">
            <w:pPr>
              <w:spacing w:after="0"/>
              <w:ind w:firstLineChars="100" w:firstLine="21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26D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odium (</w:t>
            </w:r>
            <w:proofErr w:type="spellStart"/>
            <w:r w:rsidRPr="00BD26D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mol</w:t>
            </w:r>
            <w:proofErr w:type="spellEnd"/>
            <w:r w:rsidRPr="00BD26D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/L)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516FA1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16FA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37 (135</w:t>
            </w:r>
            <w:r w:rsidR="00F0629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–</w:t>
            </w:r>
            <w:r w:rsidRPr="00516FA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40)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516FA1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16FA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34 (130</w:t>
            </w:r>
            <w:r w:rsidR="00F0629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–</w:t>
            </w:r>
            <w:r w:rsidRPr="00516FA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38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516FA1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16FA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916E81" w:rsidRPr="00516FA1" w:rsidTr="002E0A2D">
        <w:trPr>
          <w:trHeight w:val="230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BD26D1" w:rsidRDefault="00916E81" w:rsidP="00F06297">
            <w:pPr>
              <w:spacing w:after="0"/>
              <w:ind w:firstLineChars="100" w:firstLine="21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26D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lucose (</w:t>
            </w:r>
            <w:proofErr w:type="spellStart"/>
            <w:r w:rsidRPr="00BD26D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mol</w:t>
            </w:r>
            <w:proofErr w:type="spellEnd"/>
            <w:r w:rsidRPr="00BD26D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/L)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516FA1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16FA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.5 (4.3</w:t>
            </w:r>
            <w:r w:rsidR="00F0629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–</w:t>
            </w:r>
            <w:r w:rsidRPr="00516FA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.3)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516FA1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16FA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6.1 (4.6</w:t>
            </w:r>
            <w:r w:rsidR="00F0629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–</w:t>
            </w:r>
            <w:r w:rsidRPr="00516FA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8.3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516FA1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16FA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053</w:t>
            </w:r>
          </w:p>
        </w:tc>
      </w:tr>
      <w:tr w:rsidR="00916E81" w:rsidRPr="00516FA1" w:rsidTr="002E0A2D">
        <w:trPr>
          <w:trHeight w:val="230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BD26D1" w:rsidRDefault="00916E81" w:rsidP="00F06297">
            <w:pPr>
              <w:spacing w:after="0"/>
              <w:ind w:firstLineChars="100" w:firstLine="21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26D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actate (</w:t>
            </w:r>
            <w:proofErr w:type="spellStart"/>
            <w:r w:rsidRPr="00BD26D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mol</w:t>
            </w:r>
            <w:proofErr w:type="spellEnd"/>
            <w:r w:rsidRPr="00BD26D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/L)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516FA1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16FA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.7 (1.2</w:t>
            </w:r>
            <w:r w:rsidR="00F0629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–</w:t>
            </w:r>
            <w:r w:rsidRPr="00516FA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.3)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516FA1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16FA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.3 (1.4</w:t>
            </w:r>
            <w:r w:rsidR="00F0629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–</w:t>
            </w:r>
            <w:r w:rsidRPr="00516FA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.7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516FA1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16FA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916E81" w:rsidRPr="00516FA1" w:rsidTr="002E0A2D">
        <w:trPr>
          <w:trHeight w:val="230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BD26D1" w:rsidRDefault="00916E81" w:rsidP="00F06297">
            <w:pPr>
              <w:spacing w:after="0"/>
              <w:ind w:firstLineChars="100" w:firstLine="21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INR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516FA1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16FA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.8 (1.5</w:t>
            </w:r>
            <w:r w:rsidR="00F0629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–</w:t>
            </w:r>
            <w:r w:rsidRPr="00516FA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.2)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516FA1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16FA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.6 (2.1</w:t>
            </w:r>
            <w:r w:rsidR="00F0629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–</w:t>
            </w:r>
            <w:r w:rsidRPr="00516FA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.6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516FA1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16FA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2E0A2D" w:rsidRPr="00516FA1" w:rsidTr="002E0A2D">
        <w:trPr>
          <w:trHeight w:val="230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0A2D" w:rsidRPr="00BD26D1" w:rsidRDefault="002E0A2D" w:rsidP="00762152">
            <w:pPr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26D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E grade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0A2D" w:rsidRPr="00516FA1" w:rsidRDefault="002E0A2D" w:rsidP="0076215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16FA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 (0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–</w:t>
            </w:r>
            <w:r w:rsidRPr="00516FA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)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0A2D" w:rsidRPr="00516FA1" w:rsidRDefault="002E0A2D" w:rsidP="0076215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16FA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 (1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–</w:t>
            </w:r>
            <w:r w:rsidRPr="00516FA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0A2D" w:rsidRPr="00516FA1" w:rsidRDefault="002E0A2D" w:rsidP="0076215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16FA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916E81" w:rsidRPr="00516FA1" w:rsidTr="002E0A2D">
        <w:trPr>
          <w:trHeight w:val="230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BD26D1" w:rsidRDefault="00916E81" w:rsidP="00F06297">
            <w:pPr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S</w:t>
            </w:r>
            <w:r w:rsidRPr="00BD26D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verity score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516FA1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516FA1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516FA1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916E81" w:rsidRPr="00516FA1" w:rsidTr="002E0A2D">
        <w:trPr>
          <w:trHeight w:val="230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300E5E" w:rsidRDefault="00916E81" w:rsidP="00F06297">
            <w:pPr>
              <w:spacing w:after="0"/>
              <w:ind w:firstLineChars="100" w:firstLine="210"/>
              <w:rPr>
                <w:rFonts w:ascii="Times New Roman" w:eastAsia="宋体" w:hAnsi="Times New Roman" w:cs="Times New Roman"/>
                <w:b/>
                <w:color w:val="FF0000"/>
                <w:sz w:val="21"/>
                <w:szCs w:val="21"/>
              </w:rPr>
            </w:pPr>
            <w:r w:rsidRPr="00300E5E">
              <w:rPr>
                <w:rFonts w:ascii="Times New Roman" w:hAnsi="Times New Roman" w:cs="Times New Roman" w:hint="eastAsia"/>
                <w:b/>
                <w:color w:val="FF0000"/>
                <w:sz w:val="21"/>
                <w:szCs w:val="21"/>
              </w:rPr>
              <w:t>CTP</w:t>
            </w:r>
            <w:r w:rsidR="00856660" w:rsidRPr="00300E5E">
              <w:rPr>
                <w:rFonts w:ascii="Times New Roman" w:hAnsi="Times New Roman" w:cs="Times New Roman" w:hint="eastAsia"/>
                <w:b/>
                <w:color w:val="FF0000"/>
                <w:sz w:val="21"/>
                <w:szCs w:val="21"/>
              </w:rPr>
              <w:t xml:space="preserve"> score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300E5E" w:rsidRDefault="008242CC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FF0000"/>
                <w:sz w:val="21"/>
                <w:szCs w:val="21"/>
              </w:rPr>
            </w:pPr>
            <w:r w:rsidRPr="00300E5E">
              <w:rPr>
                <w:rFonts w:ascii="Times New Roman" w:eastAsia="宋体" w:hAnsi="Times New Roman" w:cs="Times New Roman"/>
                <w:b/>
                <w:color w:val="FF0000"/>
                <w:sz w:val="21"/>
                <w:szCs w:val="21"/>
              </w:rPr>
              <w:t>10 (9–11)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300E5E" w:rsidRDefault="008242CC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FF0000"/>
                <w:sz w:val="21"/>
                <w:szCs w:val="21"/>
              </w:rPr>
            </w:pPr>
            <w:r w:rsidRPr="00300E5E">
              <w:rPr>
                <w:rFonts w:ascii="Times New Roman" w:eastAsia="宋体" w:hAnsi="Times New Roman" w:cs="Times New Roman"/>
                <w:b/>
                <w:color w:val="FF0000"/>
                <w:sz w:val="21"/>
                <w:szCs w:val="21"/>
              </w:rPr>
              <w:t>12 (11–13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300E5E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FF0000"/>
                <w:sz w:val="21"/>
                <w:szCs w:val="21"/>
              </w:rPr>
            </w:pPr>
            <w:r w:rsidRPr="00300E5E">
              <w:rPr>
                <w:rFonts w:ascii="Times New Roman" w:eastAsia="宋体" w:hAnsi="Times New Roman" w:cs="Times New Roman"/>
                <w:b/>
                <w:color w:val="FF0000"/>
                <w:sz w:val="21"/>
                <w:szCs w:val="21"/>
              </w:rPr>
              <w:t>&lt;0.001</w:t>
            </w:r>
          </w:p>
        </w:tc>
      </w:tr>
      <w:tr w:rsidR="0035243F" w:rsidRPr="00516FA1" w:rsidTr="002E0A2D">
        <w:trPr>
          <w:trHeight w:val="230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243F" w:rsidRPr="00300E5E" w:rsidRDefault="0035243F" w:rsidP="00F06297">
            <w:pPr>
              <w:spacing w:after="0"/>
              <w:ind w:firstLineChars="100" w:firstLine="210"/>
              <w:rPr>
                <w:rFonts w:ascii="Times New Roman" w:eastAsia="宋体" w:hAnsi="Times New Roman" w:cs="Times New Roman"/>
                <w:b/>
                <w:color w:val="FF0000"/>
                <w:sz w:val="21"/>
                <w:szCs w:val="21"/>
              </w:rPr>
            </w:pPr>
            <w:r w:rsidRPr="00300E5E">
              <w:rPr>
                <w:rFonts w:ascii="Times New Roman" w:hAnsi="Times New Roman" w:cs="Times New Roman"/>
                <w:b/>
                <w:color w:val="FF0000"/>
                <w:sz w:val="21"/>
                <w:szCs w:val="21"/>
              </w:rPr>
              <w:t>MELD</w:t>
            </w:r>
            <w:r w:rsidR="00856660" w:rsidRPr="00300E5E">
              <w:rPr>
                <w:rFonts w:ascii="Times New Roman" w:hAnsi="Times New Roman" w:cs="Times New Roman" w:hint="eastAsia"/>
                <w:b/>
                <w:color w:val="FF0000"/>
                <w:sz w:val="21"/>
                <w:szCs w:val="21"/>
              </w:rPr>
              <w:t xml:space="preserve"> score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243F" w:rsidRPr="00300E5E" w:rsidRDefault="0035243F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FF0000"/>
                <w:sz w:val="21"/>
                <w:szCs w:val="21"/>
              </w:rPr>
            </w:pPr>
            <w:r w:rsidRPr="00300E5E">
              <w:rPr>
                <w:rFonts w:ascii="Times New Roman" w:eastAsia="宋体" w:hAnsi="Times New Roman" w:cs="Times New Roman"/>
                <w:b/>
                <w:color w:val="FF0000"/>
                <w:sz w:val="21"/>
                <w:szCs w:val="21"/>
              </w:rPr>
              <w:t>20.6 ± 5.4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243F" w:rsidRPr="00300E5E" w:rsidRDefault="00300E5E" w:rsidP="00300E5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FF0000"/>
                <w:sz w:val="21"/>
                <w:szCs w:val="21"/>
              </w:rPr>
            </w:pPr>
            <w:r w:rsidRPr="00300E5E">
              <w:rPr>
                <w:rFonts w:ascii="Times New Roman" w:eastAsia="宋体" w:hAnsi="Times New Roman" w:cs="Times New Roman"/>
                <w:b/>
                <w:color w:val="FF0000"/>
                <w:sz w:val="21"/>
                <w:szCs w:val="21"/>
              </w:rPr>
              <w:t>2</w:t>
            </w:r>
            <w:r w:rsidRPr="00300E5E">
              <w:rPr>
                <w:rFonts w:ascii="Times New Roman" w:eastAsia="宋体" w:hAnsi="Times New Roman" w:cs="Times New Roman" w:hint="eastAsia"/>
                <w:b/>
                <w:color w:val="FF0000"/>
                <w:sz w:val="21"/>
                <w:szCs w:val="21"/>
              </w:rPr>
              <w:t>8</w:t>
            </w:r>
            <w:r w:rsidRPr="00300E5E">
              <w:rPr>
                <w:rFonts w:ascii="Times New Roman" w:eastAsia="宋体" w:hAnsi="Times New Roman" w:cs="Times New Roman"/>
                <w:b/>
                <w:color w:val="FF0000"/>
                <w:sz w:val="21"/>
                <w:szCs w:val="21"/>
              </w:rPr>
              <w:t>.</w:t>
            </w:r>
            <w:r w:rsidRPr="00300E5E">
              <w:rPr>
                <w:rFonts w:ascii="Times New Roman" w:eastAsia="宋体" w:hAnsi="Times New Roman" w:cs="Times New Roman" w:hint="eastAsia"/>
                <w:b/>
                <w:color w:val="FF0000"/>
                <w:sz w:val="21"/>
                <w:szCs w:val="21"/>
              </w:rPr>
              <w:t>9</w:t>
            </w:r>
            <w:r w:rsidRPr="00300E5E">
              <w:rPr>
                <w:rFonts w:ascii="Times New Roman" w:eastAsia="宋体" w:hAnsi="Times New Roman" w:cs="Times New Roman"/>
                <w:b/>
                <w:color w:val="FF0000"/>
                <w:sz w:val="21"/>
                <w:szCs w:val="21"/>
              </w:rPr>
              <w:t xml:space="preserve"> ± </w:t>
            </w:r>
            <w:r w:rsidRPr="00300E5E">
              <w:rPr>
                <w:rFonts w:ascii="Times New Roman" w:eastAsia="宋体" w:hAnsi="Times New Roman" w:cs="Times New Roman" w:hint="eastAsia"/>
                <w:b/>
                <w:color w:val="FF0000"/>
                <w:sz w:val="21"/>
                <w:szCs w:val="21"/>
              </w:rPr>
              <w:t>9.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243F" w:rsidRPr="00300E5E" w:rsidRDefault="0035243F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FF0000"/>
                <w:sz w:val="21"/>
                <w:szCs w:val="21"/>
              </w:rPr>
            </w:pPr>
            <w:r w:rsidRPr="00300E5E">
              <w:rPr>
                <w:rFonts w:ascii="Times New Roman" w:eastAsia="宋体" w:hAnsi="Times New Roman" w:cs="Times New Roman"/>
                <w:b/>
                <w:color w:val="FF0000"/>
                <w:sz w:val="21"/>
                <w:szCs w:val="21"/>
              </w:rPr>
              <w:t>&lt;0.001</w:t>
            </w:r>
          </w:p>
        </w:tc>
      </w:tr>
      <w:tr w:rsidR="00916E81" w:rsidRPr="00516FA1" w:rsidTr="002E0A2D">
        <w:trPr>
          <w:trHeight w:val="230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300E5E" w:rsidRDefault="00916E81" w:rsidP="00F06297">
            <w:pPr>
              <w:spacing w:after="0"/>
              <w:ind w:firstLineChars="100" w:firstLine="210"/>
              <w:rPr>
                <w:rFonts w:ascii="Times New Roman" w:eastAsia="宋体" w:hAnsi="Times New Roman" w:cs="Times New Roman"/>
                <w:b/>
                <w:color w:val="FF0000"/>
                <w:sz w:val="21"/>
                <w:szCs w:val="21"/>
              </w:rPr>
            </w:pPr>
            <w:r w:rsidRPr="00300E5E">
              <w:rPr>
                <w:rFonts w:ascii="Times New Roman" w:hAnsi="Times New Roman" w:cs="Times New Roman"/>
                <w:b/>
                <w:color w:val="FF0000"/>
                <w:sz w:val="21"/>
                <w:szCs w:val="21"/>
              </w:rPr>
              <w:t>MELD</w:t>
            </w:r>
            <w:r w:rsidRPr="00300E5E">
              <w:rPr>
                <w:rFonts w:ascii="Times New Roman" w:hAnsi="Times New Roman" w:cs="Times New Roman" w:hint="eastAsia"/>
                <w:b/>
                <w:color w:val="FF0000"/>
                <w:sz w:val="21"/>
                <w:szCs w:val="21"/>
              </w:rPr>
              <w:t>-Na</w:t>
            </w:r>
            <w:r w:rsidR="00856660" w:rsidRPr="00300E5E">
              <w:rPr>
                <w:rFonts w:ascii="Times New Roman" w:hAnsi="Times New Roman" w:cs="Times New Roman" w:hint="eastAsia"/>
                <w:b/>
                <w:color w:val="FF0000"/>
                <w:sz w:val="21"/>
                <w:szCs w:val="21"/>
              </w:rPr>
              <w:t xml:space="preserve"> score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300E5E" w:rsidRDefault="008242CC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FF0000"/>
                <w:sz w:val="21"/>
                <w:szCs w:val="21"/>
              </w:rPr>
            </w:pPr>
            <w:r w:rsidRPr="00300E5E">
              <w:rPr>
                <w:rFonts w:ascii="Times New Roman" w:eastAsia="宋体" w:hAnsi="Times New Roman" w:cs="Times New Roman"/>
                <w:b/>
                <w:color w:val="FF0000"/>
                <w:sz w:val="21"/>
                <w:szCs w:val="21"/>
              </w:rPr>
              <w:t>21 (17–25)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300E5E" w:rsidRDefault="008242CC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FF0000"/>
                <w:sz w:val="21"/>
                <w:szCs w:val="21"/>
              </w:rPr>
            </w:pPr>
            <w:r w:rsidRPr="00300E5E">
              <w:rPr>
                <w:rFonts w:ascii="Times New Roman" w:eastAsia="宋体" w:hAnsi="Times New Roman" w:cs="Times New Roman"/>
                <w:b/>
                <w:color w:val="FF0000"/>
                <w:sz w:val="21"/>
                <w:szCs w:val="21"/>
              </w:rPr>
              <w:t>30.5 (24–40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300E5E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FF0000"/>
                <w:sz w:val="21"/>
                <w:szCs w:val="21"/>
              </w:rPr>
            </w:pPr>
            <w:r w:rsidRPr="00300E5E">
              <w:rPr>
                <w:rFonts w:ascii="Times New Roman" w:eastAsia="宋体" w:hAnsi="Times New Roman" w:cs="Times New Roman"/>
                <w:b/>
                <w:color w:val="FF0000"/>
                <w:sz w:val="21"/>
                <w:szCs w:val="21"/>
              </w:rPr>
              <w:t>&lt;0.001</w:t>
            </w:r>
          </w:p>
        </w:tc>
      </w:tr>
      <w:tr w:rsidR="00916E81" w:rsidRPr="00516FA1" w:rsidTr="002E0A2D">
        <w:trPr>
          <w:trHeight w:val="230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BD26D1" w:rsidRDefault="00916E81" w:rsidP="00F06297">
            <w:pPr>
              <w:spacing w:after="0"/>
              <w:ind w:firstLineChars="100" w:firstLine="21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26D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ARC ACLF</w:t>
            </w:r>
            <w:r w:rsidR="00856660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score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516FA1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16FA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9 (7</w:t>
            </w:r>
            <w:r w:rsidR="00F0629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–</w:t>
            </w:r>
            <w:r w:rsidRPr="00516FA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8)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516FA1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16FA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1 (9</w:t>
            </w:r>
            <w:r w:rsidR="00F0629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–</w:t>
            </w:r>
            <w:r w:rsidRPr="00516FA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2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516FA1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16FA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916E81" w:rsidRPr="00516FA1" w:rsidTr="002E0A2D">
        <w:trPr>
          <w:trHeight w:val="240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BD26D1" w:rsidRDefault="00916E81" w:rsidP="00F06297">
            <w:pPr>
              <w:spacing w:after="0"/>
              <w:ind w:leftChars="100" w:left="220" w:firstLineChars="100" w:firstLine="21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26D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–7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516FA1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16FA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8.4 (63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/164</w:t>
            </w:r>
            <w:r w:rsidRPr="00516FA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516FA1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16FA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.6 (7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/126</w:t>
            </w:r>
            <w:r w:rsidRPr="00516FA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516FA1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16FA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916E81" w:rsidRPr="00516FA1" w:rsidTr="002E0A2D">
        <w:trPr>
          <w:trHeight w:val="240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BD26D1" w:rsidRDefault="00916E81" w:rsidP="00F06297">
            <w:pPr>
              <w:spacing w:after="0"/>
              <w:ind w:leftChars="100" w:left="220" w:firstLineChars="100" w:firstLine="21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26D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–10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516FA1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16FA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5.5 (9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/164</w:t>
            </w:r>
            <w:r w:rsidRPr="00516FA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516FA1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16FA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8.1 (48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/126</w:t>
            </w:r>
            <w:r w:rsidRPr="00516FA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516FA1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916E81" w:rsidRPr="00516FA1" w:rsidTr="002E0A2D">
        <w:trPr>
          <w:trHeight w:val="240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BD26D1" w:rsidRDefault="00916E81" w:rsidP="00F06297">
            <w:pPr>
              <w:spacing w:after="0"/>
              <w:ind w:leftChars="100" w:left="220" w:firstLineChars="100" w:firstLine="21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26D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–15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516FA1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16FA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6.1 (10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/164</w:t>
            </w:r>
            <w:r w:rsidRPr="00516FA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516FA1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16FA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6.3 (7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/126</w:t>
            </w:r>
            <w:r w:rsidRPr="00516FA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516FA1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916E81" w:rsidRPr="00516FA1" w:rsidTr="002E0A2D">
        <w:trPr>
          <w:trHeight w:val="230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BD26D1" w:rsidRDefault="00916E81" w:rsidP="00F06297">
            <w:pPr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26D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ntiviral history,</w:t>
            </w:r>
            <w:r w:rsidR="00545F2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% (n/N)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516FA1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516FA1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516FA1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916E81" w:rsidRPr="00516FA1" w:rsidTr="002E0A2D">
        <w:trPr>
          <w:trHeight w:val="230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BD26D1" w:rsidRDefault="00916E81" w:rsidP="00F06297">
            <w:pPr>
              <w:spacing w:after="0"/>
              <w:ind w:firstLineChars="100" w:firstLine="21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26D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ïve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516FA1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16FA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0.7 (116/164)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516FA1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16FA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67.5 (85/126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516FA1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16FA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549</w:t>
            </w:r>
          </w:p>
        </w:tc>
      </w:tr>
      <w:tr w:rsidR="00916E81" w:rsidRPr="00516FA1" w:rsidTr="002E0A2D">
        <w:trPr>
          <w:trHeight w:val="230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BD26D1" w:rsidRDefault="00916E81" w:rsidP="00F06297">
            <w:pPr>
              <w:spacing w:after="0"/>
              <w:ind w:firstLineChars="100" w:firstLine="21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D26D1">
              <w:rPr>
                <w:rFonts w:ascii="Times New Roman" w:hAnsi="Times New Roman" w:cs="Times New Roman"/>
                <w:sz w:val="21"/>
                <w:szCs w:val="21"/>
              </w:rPr>
              <w:t>No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BD26D1">
              <w:rPr>
                <w:rFonts w:ascii="Times New Roman" w:hAnsi="Times New Roman" w:cs="Times New Roman"/>
                <w:sz w:val="21"/>
                <w:szCs w:val="21"/>
              </w:rPr>
              <w:t>naïve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516FA1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516FA1">
              <w:rPr>
                <w:rFonts w:ascii="Times New Roman" w:eastAsia="宋体" w:hAnsi="Times New Roman" w:cs="Times New Roman"/>
                <w:sz w:val="21"/>
                <w:szCs w:val="21"/>
              </w:rPr>
              <w:t>29.3 (48/164)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516FA1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516FA1">
              <w:rPr>
                <w:rFonts w:ascii="Times New Roman" w:eastAsia="宋体" w:hAnsi="Times New Roman" w:cs="Times New Roman"/>
                <w:sz w:val="21"/>
                <w:szCs w:val="21"/>
              </w:rPr>
              <w:t>32.5 (41/126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516FA1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16FA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549</w:t>
            </w:r>
          </w:p>
        </w:tc>
      </w:tr>
      <w:tr w:rsidR="00916E81" w:rsidRPr="00516FA1" w:rsidTr="002E0A2D">
        <w:trPr>
          <w:trHeight w:val="230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BD26D1" w:rsidRDefault="00916E81" w:rsidP="00F06297">
            <w:pPr>
              <w:spacing w:after="0"/>
              <w:ind w:firstLineChars="100" w:firstLine="21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D26D1">
              <w:rPr>
                <w:rFonts w:ascii="Times New Roman" w:hAnsi="Times New Roman" w:cs="Times New Roman"/>
                <w:sz w:val="21"/>
                <w:szCs w:val="21"/>
              </w:rPr>
              <w:t>Poor adherence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516FA1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516FA1">
              <w:rPr>
                <w:rFonts w:ascii="Times New Roman" w:eastAsia="宋体" w:hAnsi="Times New Roman" w:cs="Times New Roman"/>
                <w:sz w:val="21"/>
                <w:szCs w:val="21"/>
              </w:rPr>
              <w:t>70.8 (34/48)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516FA1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516FA1">
              <w:rPr>
                <w:rFonts w:ascii="Times New Roman" w:eastAsia="宋体" w:hAnsi="Times New Roman" w:cs="Times New Roman"/>
                <w:sz w:val="21"/>
                <w:szCs w:val="21"/>
              </w:rPr>
              <w:t>87.8 (36/41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516FA1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516FA1">
              <w:rPr>
                <w:rFonts w:ascii="Times New Roman" w:eastAsia="宋体" w:hAnsi="Times New Roman" w:cs="Times New Roman"/>
                <w:sz w:val="21"/>
                <w:szCs w:val="21"/>
              </w:rPr>
              <w:t>0.051</w:t>
            </w:r>
          </w:p>
        </w:tc>
      </w:tr>
      <w:tr w:rsidR="00916E81" w:rsidRPr="00516FA1" w:rsidTr="002E0A2D">
        <w:trPr>
          <w:trHeight w:val="230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58168A" w:rsidRDefault="00916E81" w:rsidP="00F06297">
            <w:pPr>
              <w:spacing w:after="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58168A">
              <w:rPr>
                <w:rFonts w:ascii="Times New Roman" w:hAnsi="Times New Roman" w:cs="Times New Roman"/>
                <w:sz w:val="21"/>
                <w:szCs w:val="21"/>
              </w:rPr>
              <w:t>Antibiotic history</w:t>
            </w:r>
            <w:r w:rsidRPr="0058168A"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="00545F2A">
              <w:rPr>
                <w:rFonts w:ascii="Times New Roman" w:hAnsi="Times New Roman" w:cs="Times New Roman" w:hint="eastAsia"/>
                <w:sz w:val="21"/>
                <w:szCs w:val="21"/>
              </w:rPr>
              <w:t>% (n/N)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516FA1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516FA1">
              <w:rPr>
                <w:rFonts w:ascii="Times New Roman" w:eastAsia="宋体" w:hAnsi="Times New Roman" w:cs="Times New Roman"/>
                <w:sz w:val="21"/>
                <w:szCs w:val="21"/>
              </w:rPr>
              <w:t>29.3 (48/164)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516FA1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516FA1">
              <w:rPr>
                <w:rFonts w:ascii="Times New Roman" w:eastAsia="宋体" w:hAnsi="Times New Roman" w:cs="Times New Roman"/>
                <w:sz w:val="21"/>
                <w:szCs w:val="21"/>
              </w:rPr>
              <w:t>56.4 (71/126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516FA1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16FA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916E81" w:rsidRPr="00516FA1" w:rsidTr="002E0A2D">
        <w:trPr>
          <w:trHeight w:val="567"/>
        </w:trPr>
        <w:tc>
          <w:tcPr>
            <w:tcW w:w="18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Default="00916E81" w:rsidP="00F06297">
            <w:pPr>
              <w:spacing w:after="0"/>
              <w:jc w:val="both"/>
              <w:rPr>
                <w:rFonts w:ascii="Times New Roman" w:eastAsia="宋体" w:hAnsi="Times New Roman" w:cs="Times New Roman"/>
                <w:b/>
                <w:color w:val="FF0000"/>
                <w:sz w:val="21"/>
                <w:szCs w:val="21"/>
              </w:rPr>
            </w:pPr>
            <w:r w:rsidRPr="00A60713">
              <w:rPr>
                <w:rFonts w:ascii="Times New Roman" w:eastAsia="宋体" w:hAnsi="Times New Roman" w:cs="Times New Roman"/>
                <w:b/>
                <w:color w:val="FF0000"/>
                <w:sz w:val="21"/>
                <w:szCs w:val="21"/>
              </w:rPr>
              <w:t>Artificial liver s</w:t>
            </w:r>
            <w:r w:rsidRPr="00A60713">
              <w:rPr>
                <w:rFonts w:ascii="Times New Roman" w:eastAsia="宋体" w:hAnsi="Times New Roman" w:cs="Times New Roman" w:hint="eastAsia"/>
                <w:b/>
                <w:color w:val="FF0000"/>
                <w:sz w:val="21"/>
                <w:szCs w:val="21"/>
              </w:rPr>
              <w:t xml:space="preserve">upport </w:t>
            </w:r>
            <w:r w:rsidRPr="00A60713">
              <w:rPr>
                <w:rFonts w:ascii="Times New Roman" w:eastAsia="宋体" w:hAnsi="Times New Roman" w:cs="Times New Roman"/>
                <w:b/>
                <w:color w:val="FF0000"/>
                <w:sz w:val="21"/>
                <w:szCs w:val="21"/>
              </w:rPr>
              <w:t>history</w:t>
            </w:r>
          </w:p>
          <w:p w:rsidR="00916E81" w:rsidRPr="00A60713" w:rsidRDefault="00916E81" w:rsidP="00F06297">
            <w:pPr>
              <w:spacing w:after="0"/>
              <w:jc w:val="both"/>
              <w:rPr>
                <w:rFonts w:ascii="Times New Roman" w:hAnsi="Times New Roman" w:cs="Times New Roman"/>
                <w:b/>
                <w:color w:val="FF0000"/>
                <w:sz w:val="21"/>
                <w:szCs w:val="21"/>
              </w:rPr>
            </w:pPr>
            <w:r w:rsidRPr="00A60713">
              <w:rPr>
                <w:rFonts w:ascii="Times New Roman" w:hAnsi="Times New Roman" w:cs="Times New Roman"/>
                <w:b/>
                <w:color w:val="FF0000"/>
                <w:sz w:val="21"/>
                <w:szCs w:val="21"/>
              </w:rPr>
              <w:t>% (n</w:t>
            </w:r>
            <w:r w:rsidRPr="00A60713">
              <w:rPr>
                <w:rFonts w:ascii="Times New Roman" w:hAnsi="Times New Roman" w:cs="Times New Roman" w:hint="eastAsia"/>
                <w:b/>
                <w:color w:val="FF0000"/>
                <w:sz w:val="21"/>
                <w:szCs w:val="21"/>
              </w:rPr>
              <w:t>/N</w:t>
            </w:r>
            <w:r w:rsidRPr="00A60713">
              <w:rPr>
                <w:rFonts w:ascii="Times New Roman" w:hAnsi="Times New Roman" w:cs="Times New Roman"/>
                <w:b/>
                <w:color w:val="FF0000"/>
                <w:sz w:val="21"/>
                <w:szCs w:val="21"/>
              </w:rPr>
              <w:t>)</w:t>
            </w:r>
          </w:p>
        </w:tc>
        <w:tc>
          <w:tcPr>
            <w:tcW w:w="12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516FA1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516FA1">
              <w:rPr>
                <w:rFonts w:ascii="Times New Roman" w:eastAsia="宋体" w:hAnsi="Times New Roman" w:cs="Times New Roman"/>
                <w:sz w:val="21"/>
                <w:szCs w:val="21"/>
              </w:rPr>
              <w:t>10.4 (17/164)</w:t>
            </w:r>
          </w:p>
        </w:tc>
        <w:tc>
          <w:tcPr>
            <w:tcW w:w="12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516FA1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516FA1">
              <w:rPr>
                <w:rFonts w:ascii="Times New Roman" w:eastAsia="宋体" w:hAnsi="Times New Roman" w:cs="Times New Roman"/>
                <w:sz w:val="21"/>
                <w:szCs w:val="21"/>
              </w:rPr>
              <w:t>34.9 (44/126)</w:t>
            </w:r>
          </w:p>
        </w:tc>
        <w:tc>
          <w:tcPr>
            <w:tcW w:w="6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516FA1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516FA1">
              <w:rPr>
                <w:rFonts w:ascii="Times New Roman" w:eastAsia="宋体" w:hAnsi="Times New Roman" w:cs="Times New Roman"/>
                <w:sz w:val="21"/>
                <w:szCs w:val="21"/>
              </w:rPr>
              <w:t>&lt;0.001</w:t>
            </w:r>
          </w:p>
        </w:tc>
      </w:tr>
    </w:tbl>
    <w:p w:rsidR="00916E81" w:rsidRPr="004B166D" w:rsidRDefault="00916E81" w:rsidP="00916E81">
      <w:pPr>
        <w:spacing w:after="0" w:line="480" w:lineRule="exact"/>
        <w:rPr>
          <w:rFonts w:ascii="Times New Roman" w:hAnsi="Times New Roman" w:cs="Times New Roman"/>
          <w:b/>
          <w:color w:val="FF0000"/>
          <w:sz w:val="21"/>
          <w:szCs w:val="21"/>
        </w:rPr>
      </w:pPr>
      <w:r w:rsidRPr="004B166D">
        <w:rPr>
          <w:rFonts w:ascii="Times New Roman" w:hAnsi="Times New Roman" w:cs="Times New Roman" w:hint="eastAsia"/>
          <w:b/>
          <w:color w:val="FF0000"/>
          <w:sz w:val="21"/>
          <w:szCs w:val="21"/>
        </w:rPr>
        <w:t>C</w:t>
      </w:r>
      <w:r w:rsidRPr="004B166D">
        <w:rPr>
          <w:rFonts w:ascii="Times New Roman" w:hAnsi="Times New Roman" w:cs="Times New Roman"/>
          <w:b/>
          <w:color w:val="FF0000"/>
          <w:sz w:val="21"/>
          <w:szCs w:val="21"/>
        </w:rPr>
        <w:t xml:space="preserve">ontinuous variables </w:t>
      </w:r>
      <w:r w:rsidRPr="004B166D">
        <w:rPr>
          <w:rFonts w:ascii="Times New Roman" w:hAnsi="Times New Roman" w:cs="Times New Roman" w:hint="eastAsia"/>
          <w:b/>
          <w:color w:val="FF0000"/>
          <w:sz w:val="21"/>
          <w:szCs w:val="21"/>
        </w:rPr>
        <w:t>with n</w:t>
      </w:r>
      <w:r w:rsidRPr="004B166D">
        <w:rPr>
          <w:rFonts w:ascii="Times New Roman" w:hAnsi="Times New Roman" w:cs="Times New Roman"/>
          <w:b/>
          <w:color w:val="FF0000"/>
          <w:sz w:val="21"/>
          <w:szCs w:val="21"/>
        </w:rPr>
        <w:t>ormal distributions</w:t>
      </w:r>
      <w:r w:rsidRPr="004B166D">
        <w:rPr>
          <w:rFonts w:ascii="Times New Roman" w:hAnsi="Times New Roman" w:cs="Times New Roman" w:hint="eastAsia"/>
          <w:b/>
          <w:color w:val="FF0000"/>
          <w:sz w:val="21"/>
          <w:szCs w:val="21"/>
        </w:rPr>
        <w:t xml:space="preserve"> were </w:t>
      </w:r>
      <w:r w:rsidRPr="004B166D">
        <w:rPr>
          <w:rFonts w:ascii="Times New Roman" w:hAnsi="Times New Roman" w:cs="Times New Roman"/>
          <w:b/>
          <w:color w:val="FF0000"/>
          <w:sz w:val="21"/>
          <w:szCs w:val="21"/>
        </w:rPr>
        <w:t>described using mean ± SD.</w:t>
      </w:r>
      <w:r w:rsidRPr="004B166D">
        <w:rPr>
          <w:rFonts w:ascii="Times New Roman" w:hAnsi="Times New Roman" w:cs="Times New Roman" w:hint="eastAsia"/>
          <w:b/>
          <w:color w:val="FF0000"/>
          <w:sz w:val="21"/>
          <w:szCs w:val="21"/>
        </w:rPr>
        <w:t xml:space="preserve"> C</w:t>
      </w:r>
      <w:r w:rsidRPr="004B166D">
        <w:rPr>
          <w:rFonts w:ascii="Times New Roman" w:hAnsi="Times New Roman" w:cs="Times New Roman"/>
          <w:b/>
          <w:color w:val="FF0000"/>
          <w:sz w:val="21"/>
          <w:szCs w:val="21"/>
        </w:rPr>
        <w:t xml:space="preserve">ontinuous variables </w:t>
      </w:r>
      <w:r w:rsidRPr="004B166D">
        <w:rPr>
          <w:rFonts w:ascii="Times New Roman" w:hAnsi="Times New Roman" w:cs="Times New Roman" w:hint="eastAsia"/>
          <w:b/>
          <w:color w:val="FF0000"/>
          <w:sz w:val="21"/>
          <w:szCs w:val="21"/>
        </w:rPr>
        <w:t>with skewed</w:t>
      </w:r>
      <w:r w:rsidRPr="004B166D">
        <w:rPr>
          <w:rFonts w:ascii="Times New Roman" w:hAnsi="Times New Roman" w:cs="Times New Roman"/>
          <w:b/>
          <w:color w:val="FF0000"/>
          <w:sz w:val="21"/>
          <w:szCs w:val="21"/>
        </w:rPr>
        <w:t xml:space="preserve"> distributions</w:t>
      </w:r>
      <w:r w:rsidRPr="004B166D">
        <w:rPr>
          <w:rFonts w:ascii="Times New Roman" w:hAnsi="Times New Roman" w:cs="Times New Roman" w:hint="eastAsia"/>
          <w:b/>
          <w:color w:val="FF0000"/>
          <w:sz w:val="21"/>
          <w:szCs w:val="21"/>
        </w:rPr>
        <w:t xml:space="preserve"> were described using median with </w:t>
      </w:r>
      <w:proofErr w:type="spellStart"/>
      <w:r w:rsidRPr="004B166D">
        <w:rPr>
          <w:rFonts w:ascii="Times New Roman" w:hAnsi="Times New Roman" w:cs="Times New Roman" w:hint="eastAsia"/>
          <w:b/>
          <w:color w:val="FF0000"/>
          <w:sz w:val="21"/>
          <w:szCs w:val="21"/>
        </w:rPr>
        <w:lastRenderedPageBreak/>
        <w:t>interquartile</w:t>
      </w:r>
      <w:proofErr w:type="spellEnd"/>
      <w:r w:rsidRPr="004B166D">
        <w:rPr>
          <w:rFonts w:ascii="Times New Roman" w:hAnsi="Times New Roman" w:cs="Times New Roman" w:hint="eastAsia"/>
          <w:b/>
          <w:color w:val="FF0000"/>
          <w:sz w:val="21"/>
          <w:szCs w:val="21"/>
        </w:rPr>
        <w:t xml:space="preserve"> range (IQR) and compared using the Mann</w:t>
      </w:r>
      <w:r w:rsidRPr="004B166D">
        <w:rPr>
          <w:rFonts w:ascii="Times New Roman" w:hAnsi="Times New Roman" w:cs="Times New Roman" w:hint="eastAsia"/>
          <w:b/>
          <w:color w:val="FF0000"/>
          <w:sz w:val="21"/>
          <w:szCs w:val="21"/>
        </w:rPr>
        <w:t>‐</w:t>
      </w:r>
      <w:r w:rsidRPr="004B166D">
        <w:rPr>
          <w:rFonts w:ascii="Times New Roman" w:hAnsi="Times New Roman" w:cs="Times New Roman" w:hint="eastAsia"/>
          <w:b/>
          <w:color w:val="FF0000"/>
          <w:sz w:val="21"/>
          <w:szCs w:val="21"/>
        </w:rPr>
        <w:t xml:space="preserve">Whitney U test. </w:t>
      </w:r>
      <w:r w:rsidRPr="00552E38">
        <w:rPr>
          <w:rFonts w:ascii="Times New Roman" w:hAnsi="Times New Roman" w:cs="Times New Roman" w:hint="eastAsia"/>
          <w:sz w:val="21"/>
          <w:szCs w:val="21"/>
        </w:rPr>
        <w:t>Categorical variables were expressed as percentages (frequencies) and compared using the Chi</w:t>
      </w:r>
      <w:r w:rsidRPr="00552E38">
        <w:rPr>
          <w:rFonts w:ascii="Times New Roman" w:hAnsi="Times New Roman" w:cs="Times New Roman" w:hint="eastAsia"/>
          <w:sz w:val="21"/>
          <w:szCs w:val="21"/>
        </w:rPr>
        <w:t>‐</w:t>
      </w:r>
      <w:r w:rsidRPr="00552E38">
        <w:rPr>
          <w:rFonts w:ascii="Times New Roman" w:hAnsi="Times New Roman" w:cs="Times New Roman" w:hint="eastAsia"/>
          <w:sz w:val="21"/>
          <w:szCs w:val="21"/>
        </w:rPr>
        <w:t>square test followed by Fisher</w:t>
      </w:r>
      <w:proofErr w:type="gramStart"/>
      <w:r w:rsidRPr="00552E38">
        <w:rPr>
          <w:rFonts w:ascii="Times New Roman" w:hAnsi="Times New Roman" w:cs="Times New Roman"/>
          <w:sz w:val="21"/>
          <w:szCs w:val="21"/>
        </w:rPr>
        <w:t>’</w:t>
      </w:r>
      <w:proofErr w:type="gramEnd"/>
      <w:r w:rsidRPr="00552E38">
        <w:rPr>
          <w:rFonts w:ascii="Times New Roman" w:hAnsi="Times New Roman" w:cs="Times New Roman" w:hint="eastAsia"/>
          <w:sz w:val="21"/>
          <w:szCs w:val="21"/>
        </w:rPr>
        <w:t>s exact test, as appropriate.</w:t>
      </w:r>
    </w:p>
    <w:p w:rsidR="000E0AA0" w:rsidRPr="000F5B57" w:rsidRDefault="00916E81" w:rsidP="00656B4B">
      <w:pPr>
        <w:spacing w:after="0" w:line="480" w:lineRule="exact"/>
        <w:jc w:val="both"/>
        <w:rPr>
          <w:rFonts w:ascii="Times New Roman" w:hAnsi="Times New Roman" w:cs="Times New Roman"/>
          <w:sz w:val="18"/>
          <w:szCs w:val="18"/>
        </w:rPr>
      </w:pPr>
      <w:r w:rsidRPr="00CB68EF">
        <w:rPr>
          <w:rFonts w:ascii="Times New Roman" w:hAnsi="Times New Roman" w:cs="Times New Roman"/>
          <w:sz w:val="21"/>
          <w:szCs w:val="21"/>
        </w:rPr>
        <w:t xml:space="preserve">Abbreviations: </w:t>
      </w:r>
      <w:proofErr w:type="spellStart"/>
      <w:r w:rsidR="002E0A2D" w:rsidRPr="00656B4B">
        <w:rPr>
          <w:rFonts w:ascii="Times New Roman" w:hAnsi="Times New Roman" w:cs="Times New Roman"/>
          <w:sz w:val="21"/>
          <w:szCs w:val="21"/>
        </w:rPr>
        <w:t>HBeAg</w:t>
      </w:r>
      <w:proofErr w:type="spellEnd"/>
      <w:r w:rsidR="002E0A2D" w:rsidRPr="00656B4B">
        <w:rPr>
          <w:rFonts w:ascii="Times New Roman" w:hAnsi="Times New Roman" w:cs="Times New Roman"/>
          <w:sz w:val="21"/>
          <w:szCs w:val="21"/>
        </w:rPr>
        <w:t xml:space="preserve">, </w:t>
      </w:r>
      <w:r w:rsidR="002E0A2D">
        <w:rPr>
          <w:rFonts w:ascii="Times New Roman" w:hAnsi="Times New Roman" w:cs="Times New Roman"/>
          <w:sz w:val="21"/>
          <w:szCs w:val="21"/>
        </w:rPr>
        <w:t>hepatitis b</w:t>
      </w:r>
      <w:r w:rsidR="002E0A2D" w:rsidRPr="00656B4B">
        <w:rPr>
          <w:rFonts w:ascii="Times New Roman" w:hAnsi="Times New Roman" w:cs="Times New Roman"/>
          <w:sz w:val="21"/>
          <w:szCs w:val="21"/>
        </w:rPr>
        <w:t xml:space="preserve"> envelope antigen;</w:t>
      </w:r>
      <w:r w:rsidR="002E0A2D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="002E0A2D" w:rsidRPr="00656B4B">
        <w:rPr>
          <w:rFonts w:ascii="Times New Roman" w:hAnsi="Times New Roman" w:cs="Times New Roman"/>
          <w:sz w:val="21"/>
          <w:szCs w:val="21"/>
        </w:rPr>
        <w:t xml:space="preserve">HBV, </w:t>
      </w:r>
      <w:r w:rsidR="002E0A2D">
        <w:rPr>
          <w:rFonts w:ascii="Times New Roman" w:hAnsi="Times New Roman" w:cs="Times New Roman"/>
          <w:sz w:val="21"/>
          <w:szCs w:val="21"/>
        </w:rPr>
        <w:t>hepatitis b</w:t>
      </w:r>
      <w:r w:rsidR="002E0A2D" w:rsidRPr="00656B4B">
        <w:rPr>
          <w:rFonts w:ascii="Times New Roman" w:hAnsi="Times New Roman" w:cs="Times New Roman"/>
          <w:sz w:val="21"/>
          <w:szCs w:val="21"/>
        </w:rPr>
        <w:t xml:space="preserve"> virus; </w:t>
      </w:r>
      <w:r w:rsidR="002E0A2D">
        <w:rPr>
          <w:rFonts w:ascii="Times New Roman" w:hAnsi="Times New Roman" w:cs="Times New Roman" w:hint="eastAsia"/>
          <w:sz w:val="21"/>
          <w:szCs w:val="21"/>
        </w:rPr>
        <w:t>WBC, w</w:t>
      </w:r>
      <w:r w:rsidR="002E0A2D" w:rsidRPr="004B166D">
        <w:rPr>
          <w:rFonts w:ascii="Times New Roman" w:hAnsi="Times New Roman" w:cs="Times New Roman"/>
          <w:sz w:val="21"/>
          <w:szCs w:val="21"/>
        </w:rPr>
        <w:t>hite blood cell count</w:t>
      </w:r>
      <w:r w:rsidR="002E0A2D">
        <w:rPr>
          <w:rFonts w:ascii="Times New Roman" w:hAnsi="Times New Roman" w:cs="Times New Roman" w:hint="eastAsia"/>
          <w:sz w:val="21"/>
          <w:szCs w:val="21"/>
        </w:rPr>
        <w:t xml:space="preserve">; NLR, </w:t>
      </w:r>
      <w:proofErr w:type="spellStart"/>
      <w:r w:rsidR="002E0A2D">
        <w:rPr>
          <w:rFonts w:ascii="Times New Roman" w:hAnsi="Times New Roman" w:cs="Times New Roman" w:hint="eastAsia"/>
          <w:sz w:val="21"/>
          <w:szCs w:val="21"/>
        </w:rPr>
        <w:t>n</w:t>
      </w:r>
      <w:r w:rsidR="002E0A2D" w:rsidRPr="004B166D">
        <w:rPr>
          <w:rFonts w:ascii="Times New Roman" w:hAnsi="Times New Roman" w:cs="Times New Roman"/>
          <w:sz w:val="21"/>
          <w:szCs w:val="21"/>
        </w:rPr>
        <w:t>eutrophil</w:t>
      </w:r>
      <w:proofErr w:type="spellEnd"/>
      <w:r w:rsidR="002E0A2D" w:rsidRPr="004B166D">
        <w:rPr>
          <w:rFonts w:ascii="Times New Roman" w:hAnsi="Times New Roman" w:cs="Times New Roman"/>
          <w:sz w:val="21"/>
          <w:szCs w:val="21"/>
        </w:rPr>
        <w:t>/lymphocyte ratio</w:t>
      </w:r>
      <w:r w:rsidR="002E0A2D">
        <w:rPr>
          <w:rFonts w:ascii="Times New Roman" w:hAnsi="Times New Roman" w:cs="Times New Roman" w:hint="eastAsia"/>
          <w:sz w:val="21"/>
          <w:szCs w:val="21"/>
        </w:rPr>
        <w:t xml:space="preserve">; TB, total </w:t>
      </w:r>
      <w:proofErr w:type="spellStart"/>
      <w:r w:rsidR="002E0A2D" w:rsidRPr="00BD26D1">
        <w:rPr>
          <w:rFonts w:ascii="Times New Roman" w:hAnsi="Times New Roman" w:cs="Times New Roman"/>
          <w:sz w:val="21"/>
          <w:szCs w:val="21"/>
        </w:rPr>
        <w:t>bilirubin</w:t>
      </w:r>
      <w:proofErr w:type="spellEnd"/>
      <w:r w:rsidR="002E0A2D">
        <w:rPr>
          <w:rFonts w:ascii="Times New Roman" w:hAnsi="Times New Roman" w:cs="Times New Roman" w:hint="eastAsia"/>
          <w:sz w:val="21"/>
          <w:szCs w:val="21"/>
        </w:rPr>
        <w:t>;</w:t>
      </w:r>
      <w:r w:rsidR="002E0A2D" w:rsidRPr="00BD26D1">
        <w:rPr>
          <w:rFonts w:ascii="Times New Roman" w:hAnsi="Times New Roman" w:cs="Times New Roman"/>
          <w:sz w:val="21"/>
          <w:szCs w:val="21"/>
        </w:rPr>
        <w:t xml:space="preserve"> </w:t>
      </w:r>
      <w:r w:rsidR="002E0A2D">
        <w:rPr>
          <w:rFonts w:ascii="Times New Roman" w:hAnsi="Times New Roman" w:cs="Times New Roman" w:hint="eastAsia"/>
          <w:sz w:val="21"/>
          <w:szCs w:val="21"/>
        </w:rPr>
        <w:t>INR, i</w:t>
      </w:r>
      <w:r w:rsidR="002E0A2D" w:rsidRPr="004B166D">
        <w:rPr>
          <w:rFonts w:ascii="Times New Roman" w:hAnsi="Times New Roman" w:cs="Times New Roman"/>
          <w:sz w:val="21"/>
          <w:szCs w:val="21"/>
        </w:rPr>
        <w:t>nternational normalized ratio</w:t>
      </w:r>
      <w:r w:rsidR="002E0A2D">
        <w:rPr>
          <w:rFonts w:ascii="Times New Roman" w:hAnsi="Times New Roman" w:cs="Times New Roman" w:hint="eastAsia"/>
          <w:sz w:val="21"/>
          <w:szCs w:val="21"/>
        </w:rPr>
        <w:t xml:space="preserve">; </w:t>
      </w:r>
      <w:r w:rsidR="002E0A2D" w:rsidRPr="00656B4B">
        <w:rPr>
          <w:rFonts w:ascii="Times New Roman" w:hAnsi="Times New Roman" w:cs="Times New Roman"/>
          <w:sz w:val="21"/>
          <w:szCs w:val="21"/>
        </w:rPr>
        <w:t xml:space="preserve">HE, hepatic encephalopathy; </w:t>
      </w:r>
      <w:r w:rsidR="002E0A2D">
        <w:rPr>
          <w:rFonts w:ascii="Times New Roman" w:hAnsi="Times New Roman" w:cs="Times New Roman" w:hint="eastAsia"/>
          <w:sz w:val="21"/>
          <w:szCs w:val="21"/>
        </w:rPr>
        <w:t xml:space="preserve">CTP, </w:t>
      </w:r>
      <w:r w:rsidR="002E0A2D" w:rsidRPr="00F0692A">
        <w:rPr>
          <w:rFonts w:ascii="Times New Roman" w:hAnsi="Times New Roman" w:cs="Times New Roman"/>
          <w:sz w:val="21"/>
          <w:szCs w:val="21"/>
        </w:rPr>
        <w:t>Child-</w:t>
      </w:r>
      <w:proofErr w:type="spellStart"/>
      <w:r w:rsidR="002E0A2D" w:rsidRPr="00F0692A">
        <w:rPr>
          <w:rFonts w:ascii="Times New Roman" w:hAnsi="Times New Roman" w:cs="Times New Roman"/>
          <w:sz w:val="21"/>
          <w:szCs w:val="21"/>
        </w:rPr>
        <w:t>Turcotte</w:t>
      </w:r>
      <w:proofErr w:type="spellEnd"/>
      <w:r w:rsidR="002E0A2D" w:rsidRPr="00F0692A">
        <w:rPr>
          <w:rFonts w:ascii="Times New Roman" w:hAnsi="Times New Roman" w:cs="Times New Roman"/>
          <w:sz w:val="21"/>
          <w:szCs w:val="21"/>
        </w:rPr>
        <w:t>-Pugh</w:t>
      </w:r>
      <w:r w:rsidR="002E0A2D">
        <w:rPr>
          <w:rFonts w:ascii="Times New Roman" w:hAnsi="Times New Roman" w:cs="Times New Roman" w:hint="eastAsia"/>
          <w:sz w:val="21"/>
          <w:szCs w:val="21"/>
        </w:rPr>
        <w:t xml:space="preserve">; </w:t>
      </w:r>
      <w:r w:rsidR="002E0A2D" w:rsidRPr="00656B4B">
        <w:rPr>
          <w:rFonts w:ascii="Times New Roman" w:hAnsi="Times New Roman" w:cs="Times New Roman"/>
          <w:sz w:val="21"/>
          <w:szCs w:val="21"/>
        </w:rPr>
        <w:t>MELD, model for end-stage liver disease</w:t>
      </w:r>
      <w:r w:rsidR="002E0A2D"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="002E0A2D" w:rsidRPr="00AD2F66">
        <w:rPr>
          <w:rFonts w:ascii="Times New Roman" w:hAnsi="Times New Roman" w:cs="Times New Roman"/>
          <w:sz w:val="21"/>
          <w:szCs w:val="21"/>
        </w:rPr>
        <w:t>ACLF, acute</w:t>
      </w:r>
      <w:r w:rsidR="002E0A2D">
        <w:rPr>
          <w:rFonts w:ascii="Times New Roman" w:hAnsi="Times New Roman" w:cs="Times New Roman" w:hint="eastAsia"/>
          <w:szCs w:val="21"/>
        </w:rPr>
        <w:t>-</w:t>
      </w:r>
      <w:r w:rsidR="002E0A2D" w:rsidRPr="00AD2F66">
        <w:rPr>
          <w:rFonts w:ascii="Times New Roman" w:hAnsi="Times New Roman" w:cs="Times New Roman"/>
          <w:sz w:val="21"/>
          <w:szCs w:val="21"/>
        </w:rPr>
        <w:t>on</w:t>
      </w:r>
      <w:r w:rsidR="002E0A2D">
        <w:rPr>
          <w:rFonts w:ascii="Times New Roman" w:hAnsi="Times New Roman" w:cs="Times New Roman" w:hint="eastAsia"/>
          <w:szCs w:val="21"/>
        </w:rPr>
        <w:t>-</w:t>
      </w:r>
      <w:r w:rsidR="002E0A2D" w:rsidRPr="00AD2F66">
        <w:rPr>
          <w:rFonts w:ascii="Times New Roman" w:hAnsi="Times New Roman" w:cs="Times New Roman"/>
          <w:sz w:val="21"/>
          <w:szCs w:val="21"/>
        </w:rPr>
        <w:t xml:space="preserve">chronic liver failure; </w:t>
      </w:r>
      <w:r w:rsidR="002E0A2D" w:rsidRPr="00AD2F66">
        <w:rPr>
          <w:rFonts w:ascii="Times New Roman" w:hAnsi="Times New Roman" w:cs="Times New Roman" w:hint="eastAsia"/>
          <w:sz w:val="21"/>
          <w:szCs w:val="21"/>
        </w:rPr>
        <w:t>AARC</w:t>
      </w:r>
      <w:r w:rsidR="002E0A2D" w:rsidRPr="00AD2F66">
        <w:rPr>
          <w:rFonts w:ascii="Times New Roman" w:hAnsi="Times New Roman" w:cs="Times New Roman"/>
          <w:sz w:val="21"/>
          <w:szCs w:val="21"/>
        </w:rPr>
        <w:t xml:space="preserve">, </w:t>
      </w:r>
      <w:r w:rsidR="002E0A2D" w:rsidRPr="00250A26">
        <w:rPr>
          <w:rFonts w:ascii="Times New Roman" w:hAnsi="Times New Roman" w:cs="Times New Roman"/>
          <w:sz w:val="21"/>
          <w:szCs w:val="21"/>
        </w:rPr>
        <w:t>Asian Pacific Society for the Study of the Liver ACLF research consortium</w:t>
      </w:r>
      <w:r w:rsidRPr="008E404C">
        <w:rPr>
          <w:rFonts w:ascii="Times New Roman" w:hAnsi="Times New Roman" w:cs="Times New Roman" w:hint="eastAsia"/>
          <w:sz w:val="18"/>
          <w:szCs w:val="18"/>
        </w:rPr>
        <w:t>.</w:t>
      </w:r>
    </w:p>
    <w:p w:rsidR="00763C00" w:rsidRDefault="00763C00" w:rsidP="004D4D5C">
      <w:pPr>
        <w:spacing w:after="0" w:line="480" w:lineRule="auto"/>
        <w:jc w:val="both"/>
        <w:rPr>
          <w:rFonts w:ascii="Times New Roman" w:hAnsi="Times New Roman" w:cs="Times New Roman"/>
          <w:b/>
          <w:sz w:val="21"/>
          <w:szCs w:val="21"/>
        </w:rPr>
        <w:sectPr w:rsidR="00763C00" w:rsidSect="00542AB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0F5B57" w:rsidRPr="000F5B57" w:rsidRDefault="00516FA1" w:rsidP="00516FA1">
      <w:pPr>
        <w:spacing w:after="0" w:line="240" w:lineRule="exact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 w:hint="eastAsia"/>
          <w:b/>
          <w:sz w:val="21"/>
          <w:szCs w:val="21"/>
        </w:rPr>
        <w:lastRenderedPageBreak/>
        <w:t xml:space="preserve">Supplementary </w:t>
      </w:r>
      <w:r w:rsidRPr="000F5B57">
        <w:rPr>
          <w:rFonts w:ascii="Times New Roman" w:hAnsi="Times New Roman" w:cs="Times New Roman"/>
          <w:b/>
          <w:sz w:val="21"/>
          <w:szCs w:val="21"/>
        </w:rPr>
        <w:t xml:space="preserve">Table </w:t>
      </w:r>
      <w:r w:rsidR="000F5B57" w:rsidRPr="000F5B57">
        <w:rPr>
          <w:rFonts w:ascii="Times New Roman" w:hAnsi="Times New Roman" w:cs="Times New Roman"/>
          <w:b/>
          <w:sz w:val="21"/>
          <w:szCs w:val="21"/>
        </w:rPr>
        <w:t>2</w:t>
      </w:r>
      <w:r w:rsidR="000F5B57" w:rsidRPr="000F5B57">
        <w:rPr>
          <w:rFonts w:ascii="Times New Roman" w:hAnsi="Times New Roman" w:cs="Times New Roman"/>
          <w:sz w:val="21"/>
          <w:szCs w:val="21"/>
        </w:rPr>
        <w:t xml:space="preserve"> Episodes of admission bacterial infection in the derivation and validation cohorts</w:t>
      </w:r>
    </w:p>
    <w:tbl>
      <w:tblPr>
        <w:tblW w:w="5000" w:type="pct"/>
        <w:tblLayout w:type="fixed"/>
        <w:tblLook w:val="04A0"/>
      </w:tblPr>
      <w:tblGrid>
        <w:gridCol w:w="3083"/>
        <w:gridCol w:w="1561"/>
        <w:gridCol w:w="1534"/>
        <w:gridCol w:w="1442"/>
        <w:gridCol w:w="902"/>
      </w:tblGrid>
      <w:tr w:rsidR="000F5B57" w:rsidRPr="000F5B57" w:rsidTr="00763C00">
        <w:trPr>
          <w:trHeight w:val="470"/>
        </w:trPr>
        <w:tc>
          <w:tcPr>
            <w:tcW w:w="18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0F5B57" w:rsidRPr="000F5B57" w:rsidRDefault="000F5B57" w:rsidP="000B3F0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F5B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Variable</w:t>
            </w:r>
            <w:r w:rsidR="00516FA1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[</w:t>
            </w:r>
            <w:r w:rsidR="00516FA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% (n</w:t>
            </w:r>
            <w:r w:rsidR="00516FA1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/N</w:t>
            </w:r>
            <w:r w:rsidR="00516FA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)</w:t>
            </w:r>
            <w:r w:rsidR="00516FA1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]</w:t>
            </w:r>
          </w:p>
        </w:tc>
        <w:tc>
          <w:tcPr>
            <w:tcW w:w="91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63C00" w:rsidRDefault="00763C00" w:rsidP="000B3F0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otal</w:t>
            </w:r>
          </w:p>
          <w:p w:rsidR="000F5B57" w:rsidRPr="000F5B57" w:rsidRDefault="000F5B57" w:rsidP="000B3F0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F5B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(n=494)</w:t>
            </w:r>
          </w:p>
        </w:tc>
        <w:tc>
          <w:tcPr>
            <w:tcW w:w="9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63C00" w:rsidRDefault="00763C00" w:rsidP="000B3F0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Derivation</w:t>
            </w:r>
          </w:p>
          <w:p w:rsidR="000F5B57" w:rsidRPr="000F5B57" w:rsidRDefault="000F5B57" w:rsidP="000B3F0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F5B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cohort (n=290)</w:t>
            </w:r>
          </w:p>
        </w:tc>
        <w:tc>
          <w:tcPr>
            <w:tcW w:w="84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63C00" w:rsidRDefault="00763C00" w:rsidP="000B3F0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Validation</w:t>
            </w:r>
          </w:p>
          <w:p w:rsidR="000F5B57" w:rsidRPr="000F5B57" w:rsidRDefault="00763C00" w:rsidP="000B3F0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cohort</w:t>
            </w:r>
            <w:r w:rsidR="000F5B57" w:rsidRPr="000F5B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(n=204)</w:t>
            </w:r>
          </w:p>
        </w:tc>
        <w:tc>
          <w:tcPr>
            <w:tcW w:w="52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0F5B57" w:rsidRPr="000F5B57" w:rsidRDefault="000F5B57" w:rsidP="000B3F0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0F5B57"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  <w:t>P</w:t>
            </w:r>
            <w:r w:rsidR="00763C00"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0F5B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value</w:t>
            </w:r>
          </w:p>
        </w:tc>
      </w:tr>
      <w:tr w:rsidR="000F5B57" w:rsidRPr="000F5B57" w:rsidTr="00763C00">
        <w:trPr>
          <w:trHeight w:val="23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D6437" w:rsidRPr="000F5B57" w:rsidRDefault="000F5B57" w:rsidP="000B3F0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0F5B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Catergories</w:t>
            </w:r>
            <w:proofErr w:type="spellEnd"/>
            <w:r w:rsidRPr="000F5B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of acquisition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5B57" w:rsidRPr="000F5B57" w:rsidRDefault="000F5B57" w:rsidP="000B3F0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5B57" w:rsidRPr="000F5B57" w:rsidRDefault="000F5B57" w:rsidP="000B3F0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5B57" w:rsidRPr="000F5B57" w:rsidRDefault="000F5B57" w:rsidP="000B3F0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F5B57" w:rsidRPr="000F5B57" w:rsidRDefault="000F5B57" w:rsidP="000B3F0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</w:p>
        </w:tc>
      </w:tr>
      <w:tr w:rsidR="008D6437" w:rsidRPr="000F5B57" w:rsidTr="00763C00">
        <w:trPr>
          <w:trHeight w:val="23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D6437" w:rsidRPr="000B3F0D" w:rsidRDefault="008D6437" w:rsidP="0088257B">
            <w:pPr>
              <w:adjustRightInd/>
              <w:snapToGrid/>
              <w:spacing w:after="0"/>
              <w:ind w:firstLineChars="100" w:firstLine="21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O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verall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6437" w:rsidRPr="000F5B57" w:rsidRDefault="008D6437" w:rsidP="0088257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F5B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8.5 (190/494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D6437" w:rsidRPr="000F5B57" w:rsidRDefault="008D6437" w:rsidP="0088257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F5B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2.4 (123/290)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D6437" w:rsidRPr="000F5B57" w:rsidRDefault="008D6437" w:rsidP="0088257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F5B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2.8 (67/204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D6437" w:rsidRPr="000F5B57" w:rsidRDefault="008D6437" w:rsidP="0088257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F5B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031</w:t>
            </w:r>
          </w:p>
        </w:tc>
      </w:tr>
      <w:tr w:rsidR="000F5B57" w:rsidRPr="000F5B57" w:rsidTr="00763C00">
        <w:trPr>
          <w:trHeight w:val="23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5B57" w:rsidRPr="000F5B57" w:rsidRDefault="000F5B57" w:rsidP="000B3F0D">
            <w:pPr>
              <w:adjustRightInd/>
              <w:snapToGrid/>
              <w:spacing w:after="0"/>
              <w:ind w:firstLineChars="100" w:firstLine="21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F5B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Community-acquired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F5B57" w:rsidRPr="000F5B57" w:rsidRDefault="008D6437" w:rsidP="000B3F0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7.4</w:t>
            </w:r>
            <w:r w:rsidR="000F5B57" w:rsidRPr="000F5B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(52/494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F5B57" w:rsidRPr="000F5B57" w:rsidRDefault="000F5B57" w:rsidP="000B3F0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F5B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0.3 (25/123)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5B57" w:rsidRPr="000F5B57" w:rsidRDefault="000F5B57" w:rsidP="000B3F0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F5B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0.3 (27/67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F5B57" w:rsidRPr="000F5B57" w:rsidRDefault="000F5B57" w:rsidP="000B3F0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F5B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003</w:t>
            </w:r>
          </w:p>
        </w:tc>
      </w:tr>
      <w:tr w:rsidR="000F5B57" w:rsidRPr="000F5B57" w:rsidTr="00763C00">
        <w:trPr>
          <w:trHeight w:val="26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5B57" w:rsidRPr="000F5B57" w:rsidRDefault="000B3F0D" w:rsidP="000B3F0D">
            <w:pPr>
              <w:adjustRightInd/>
              <w:snapToGrid/>
              <w:spacing w:after="0"/>
              <w:ind w:firstLineChars="100" w:firstLine="21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B3F0D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Healthcare-associated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F5B57" w:rsidRPr="000F5B57" w:rsidRDefault="008D6437" w:rsidP="000B3F0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72.6</w:t>
            </w:r>
            <w:r w:rsidR="000F5B57" w:rsidRPr="000F5B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(138/494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F5B57" w:rsidRPr="000F5B57" w:rsidRDefault="000F5B57" w:rsidP="000B3F0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F5B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9.7 (98/123)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5B57" w:rsidRPr="000F5B57" w:rsidRDefault="000F5B57" w:rsidP="000B3F0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F5B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9.7 (40/67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F5B57" w:rsidRPr="000F5B57" w:rsidRDefault="000F5B57" w:rsidP="000B3F0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F5B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003</w:t>
            </w:r>
          </w:p>
        </w:tc>
      </w:tr>
      <w:tr w:rsidR="000F5B57" w:rsidRPr="000F5B57" w:rsidTr="00763C00">
        <w:trPr>
          <w:trHeight w:val="23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5B57" w:rsidRPr="000F5B57" w:rsidRDefault="000F5B57" w:rsidP="000B3F0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F5B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ites of infection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F5B57" w:rsidRPr="000F5B57" w:rsidRDefault="000F5B57" w:rsidP="000B3F0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F5B57" w:rsidRPr="000F5B57" w:rsidRDefault="000F5B57" w:rsidP="000B3F0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5B57" w:rsidRPr="000F5B57" w:rsidRDefault="000F5B57" w:rsidP="000B3F0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5B57" w:rsidRPr="000F5B57" w:rsidRDefault="000F5B57" w:rsidP="000B3F0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0F5B57" w:rsidRPr="000F5B57" w:rsidTr="00C829E3">
        <w:trPr>
          <w:trHeight w:val="23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5B57" w:rsidRPr="000F5B57" w:rsidRDefault="000F5B57" w:rsidP="000B3F0D">
            <w:pPr>
              <w:adjustRightInd/>
              <w:snapToGrid/>
              <w:spacing w:after="0"/>
              <w:ind w:firstLineChars="100" w:firstLine="21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F5B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Pneumoni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5B57" w:rsidRPr="000F5B57" w:rsidRDefault="000F5B57" w:rsidP="000B3F0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F5B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0.6 (102/494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5B57" w:rsidRPr="000F5B57" w:rsidRDefault="000F5B57" w:rsidP="000B3F0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F5B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6.2 (76/290)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5B57" w:rsidRPr="000F5B57" w:rsidRDefault="000F5B57" w:rsidP="000B3F0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F5B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2.7 (26/204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5B57" w:rsidRPr="000F5B57" w:rsidRDefault="000F5B57" w:rsidP="000B3F0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F5B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0F5B57" w:rsidRPr="000F5B57" w:rsidTr="00C829E3">
        <w:trPr>
          <w:trHeight w:val="23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5B57" w:rsidRPr="000F5B57" w:rsidRDefault="00C829E3" w:rsidP="000B3F0D">
            <w:pPr>
              <w:adjustRightInd/>
              <w:snapToGrid/>
              <w:spacing w:after="0"/>
              <w:ind w:leftChars="100" w:left="22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pontaneous bacterial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0869B5">
              <w:rPr>
                <w:rFonts w:ascii="Times New Roman" w:hAnsi="Times New Roman" w:cs="Times New Roman"/>
                <w:sz w:val="21"/>
                <w:szCs w:val="21"/>
              </w:rPr>
              <w:t>peritonitis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5B57" w:rsidRPr="000F5B57" w:rsidRDefault="000F5B57" w:rsidP="000B3F0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F5B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6.2 (80/494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5B57" w:rsidRPr="000F5B57" w:rsidRDefault="000F5B57" w:rsidP="000B3F0D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F5B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7.9 (52/290)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5B57" w:rsidRPr="000F5B57" w:rsidRDefault="000F5B57" w:rsidP="000B3F0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F5B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3.7 (28/204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5B57" w:rsidRPr="000F5B57" w:rsidRDefault="000F5B57" w:rsidP="000B3F0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F5B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212</w:t>
            </w:r>
          </w:p>
        </w:tc>
      </w:tr>
      <w:tr w:rsidR="000F5B57" w:rsidRPr="000F5B57" w:rsidTr="00763C00">
        <w:trPr>
          <w:trHeight w:val="23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5B57" w:rsidRPr="000F5B57" w:rsidRDefault="000F5B57" w:rsidP="000B3F0D">
            <w:pPr>
              <w:adjustRightInd/>
              <w:snapToGrid/>
              <w:spacing w:after="0"/>
              <w:ind w:firstLineChars="100" w:firstLine="21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0F5B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Biliary</w:t>
            </w:r>
            <w:proofErr w:type="spellEnd"/>
            <w:r w:rsidRPr="000F5B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tract infection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F5B57" w:rsidRPr="000F5B57" w:rsidRDefault="000F5B57" w:rsidP="000B3F0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F5B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.0 (20/494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F5B57" w:rsidRPr="000F5B57" w:rsidRDefault="000F5B57" w:rsidP="000B3F0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F5B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.8 (11/290)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5B57" w:rsidRPr="000F5B57" w:rsidRDefault="000F5B57" w:rsidP="000B3F0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F5B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.4 (9/204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5B57" w:rsidRPr="000F5B57" w:rsidRDefault="000F5B57" w:rsidP="000B3F0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F5B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731</w:t>
            </w:r>
          </w:p>
        </w:tc>
      </w:tr>
      <w:tr w:rsidR="000F5B57" w:rsidRPr="000F5B57" w:rsidTr="00763C00">
        <w:trPr>
          <w:trHeight w:val="26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5B57" w:rsidRPr="000F5B57" w:rsidRDefault="000F5B57" w:rsidP="000B3F0D">
            <w:pPr>
              <w:adjustRightInd/>
              <w:snapToGrid/>
              <w:spacing w:after="0"/>
              <w:ind w:firstLineChars="100" w:firstLine="21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F5B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Others </w:t>
            </w:r>
            <w:r w:rsidR="000B3F0D" w:rsidRPr="00516FA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F5B57" w:rsidRPr="000F5B57" w:rsidRDefault="000F5B57" w:rsidP="000B3F0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F5B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.0 (20/494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F5B57" w:rsidRPr="000F5B57" w:rsidRDefault="000F5B57" w:rsidP="000B3F0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F5B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.2 (15/290)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5B57" w:rsidRPr="000F5B57" w:rsidRDefault="000F5B57" w:rsidP="000B3F0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F5B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.5 (5/204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5B57" w:rsidRPr="000F5B57" w:rsidRDefault="000F5B57" w:rsidP="000B3F0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F5B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131</w:t>
            </w:r>
          </w:p>
        </w:tc>
      </w:tr>
      <w:tr w:rsidR="000F5B57" w:rsidRPr="000F5B57" w:rsidTr="00763C00">
        <w:trPr>
          <w:trHeight w:val="26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5B57" w:rsidRPr="000F5B57" w:rsidRDefault="000F5B57" w:rsidP="000B3F0D">
            <w:pPr>
              <w:adjustRightInd/>
              <w:snapToGrid/>
              <w:spacing w:after="0"/>
              <w:ind w:firstLineChars="100" w:firstLine="21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F5B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Unproven sites </w:t>
            </w:r>
            <w:r w:rsidR="000B3F0D" w:rsidRPr="00516FA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F5B57" w:rsidRPr="000F5B57" w:rsidRDefault="000F5B57" w:rsidP="000B3F0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F5B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.6 (13/494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F5B57" w:rsidRPr="000F5B57" w:rsidRDefault="000F5B57" w:rsidP="000B3F0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F5B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.0 (3/290)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5B57" w:rsidRPr="000F5B57" w:rsidRDefault="000F5B57" w:rsidP="000B3F0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F5B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.9 (10/204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5B57" w:rsidRPr="000F5B57" w:rsidRDefault="000F5B57" w:rsidP="000B3F0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F5B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007</w:t>
            </w:r>
          </w:p>
        </w:tc>
      </w:tr>
      <w:tr w:rsidR="000F5B57" w:rsidRPr="000F5B57" w:rsidTr="00763C00">
        <w:trPr>
          <w:trHeight w:val="23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F5B57" w:rsidRPr="000F5B57" w:rsidRDefault="008849FB" w:rsidP="000B3F0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M</w:t>
            </w:r>
            <w:r w:rsidR="000F5B57" w:rsidRPr="000F5B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icrobiological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evidence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F5B57" w:rsidRPr="000F5B57" w:rsidRDefault="000F5B57" w:rsidP="000B3F0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F5B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2.3 (61/494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F5B57" w:rsidRPr="000F5B57" w:rsidRDefault="000F5B57" w:rsidP="000B3F0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F5B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1.4 (33/290)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5B57" w:rsidRPr="000F5B57" w:rsidRDefault="000F5B57" w:rsidP="000B3F0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F5B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3.7 (28/204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5B57" w:rsidRPr="000F5B57" w:rsidRDefault="000F5B57" w:rsidP="000B3F0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F5B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435</w:t>
            </w:r>
          </w:p>
        </w:tc>
      </w:tr>
      <w:tr w:rsidR="000F5B57" w:rsidRPr="000F5B57" w:rsidTr="00763C00">
        <w:trPr>
          <w:trHeight w:val="240"/>
        </w:trPr>
        <w:tc>
          <w:tcPr>
            <w:tcW w:w="18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5B57" w:rsidRPr="000F5B57" w:rsidRDefault="000F5B57" w:rsidP="000B3F0D">
            <w:pPr>
              <w:adjustRightInd/>
              <w:snapToGrid/>
              <w:spacing w:after="0"/>
              <w:ind w:firstLineChars="100" w:firstLine="21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F5B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Multidrug-resistance</w:t>
            </w:r>
          </w:p>
        </w:tc>
        <w:tc>
          <w:tcPr>
            <w:tcW w:w="9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0F5B57" w:rsidRPr="000F5B57" w:rsidRDefault="000F5B57" w:rsidP="000B3F0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F5B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9.5 (18/61)</w:t>
            </w:r>
          </w:p>
        </w:tc>
        <w:tc>
          <w:tcPr>
            <w:tcW w:w="9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0F5B57" w:rsidRPr="000F5B57" w:rsidRDefault="000F5B57" w:rsidP="000B3F0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F5B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3.3 (11/33)</w:t>
            </w:r>
          </w:p>
        </w:tc>
        <w:tc>
          <w:tcPr>
            <w:tcW w:w="8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5B57" w:rsidRPr="000F5B57" w:rsidRDefault="000F5B57" w:rsidP="000B3F0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F5B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5.0 (7/28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5B57" w:rsidRPr="000F5B57" w:rsidRDefault="000F5B57" w:rsidP="000B3F0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0F5B5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477</w:t>
            </w:r>
          </w:p>
        </w:tc>
      </w:tr>
    </w:tbl>
    <w:p w:rsidR="00CC4EAB" w:rsidRPr="000869B5" w:rsidRDefault="00CC4EAB" w:rsidP="00516FA1">
      <w:pPr>
        <w:spacing w:after="0" w:line="480" w:lineRule="exact"/>
        <w:jc w:val="both"/>
        <w:rPr>
          <w:rFonts w:ascii="Times New Roman" w:hAnsi="Times New Roman" w:cs="Times New Roman"/>
          <w:sz w:val="18"/>
          <w:szCs w:val="18"/>
        </w:rPr>
      </w:pPr>
      <w:r w:rsidRPr="00516FA1">
        <w:rPr>
          <w:rFonts w:ascii="Times New Roman" w:hAnsi="Times New Roman" w:cs="Times New Roman"/>
          <w:sz w:val="21"/>
          <w:szCs w:val="21"/>
        </w:rPr>
        <w:t xml:space="preserve">Categorical data </w:t>
      </w:r>
      <w:r w:rsidR="003C6B75" w:rsidRPr="00516FA1">
        <w:rPr>
          <w:rFonts w:ascii="Times New Roman" w:hAnsi="Times New Roman" w:cs="Times New Roman"/>
          <w:sz w:val="21"/>
          <w:szCs w:val="21"/>
        </w:rPr>
        <w:t>are</w:t>
      </w:r>
      <w:r w:rsidRPr="00516FA1">
        <w:rPr>
          <w:rFonts w:ascii="Times New Roman" w:hAnsi="Times New Roman" w:cs="Times New Roman"/>
          <w:sz w:val="21"/>
          <w:szCs w:val="21"/>
        </w:rPr>
        <w:t xml:space="preserve"> expressed as percentages (frequencies) and </w:t>
      </w:r>
      <w:proofErr w:type="spellStart"/>
      <w:r w:rsidR="00E74103" w:rsidRPr="00516FA1">
        <w:rPr>
          <w:rFonts w:ascii="Times New Roman" w:hAnsi="Times New Roman" w:cs="Times New Roman"/>
          <w:sz w:val="21"/>
          <w:szCs w:val="21"/>
        </w:rPr>
        <w:t>analyse</w:t>
      </w:r>
      <w:r w:rsidRPr="00516FA1">
        <w:rPr>
          <w:rFonts w:ascii="Times New Roman" w:hAnsi="Times New Roman" w:cs="Times New Roman"/>
          <w:sz w:val="21"/>
          <w:szCs w:val="21"/>
        </w:rPr>
        <w:t>d</w:t>
      </w:r>
      <w:proofErr w:type="spellEnd"/>
      <w:r w:rsidRPr="00516FA1">
        <w:rPr>
          <w:rFonts w:ascii="Times New Roman" w:hAnsi="Times New Roman" w:cs="Times New Roman"/>
          <w:sz w:val="21"/>
          <w:szCs w:val="21"/>
        </w:rPr>
        <w:t xml:space="preserve"> with the </w:t>
      </w:r>
      <w:r w:rsidR="00416432" w:rsidRPr="00516FA1">
        <w:rPr>
          <w:rFonts w:ascii="Times New Roman" w:hAnsi="Times New Roman" w:cs="Times New Roman"/>
          <w:sz w:val="21"/>
          <w:szCs w:val="21"/>
        </w:rPr>
        <w:t>C</w:t>
      </w:r>
      <w:r w:rsidRPr="00516FA1">
        <w:rPr>
          <w:rFonts w:ascii="Times New Roman" w:hAnsi="Times New Roman" w:cs="Times New Roman"/>
          <w:sz w:val="21"/>
          <w:szCs w:val="21"/>
        </w:rPr>
        <w:t>hi‐square test followed by Fisher</w:t>
      </w:r>
      <w:r w:rsidR="00416432" w:rsidRPr="00516FA1">
        <w:rPr>
          <w:rFonts w:ascii="Times New Roman" w:hAnsi="Times New Roman" w:cs="Times New Roman"/>
          <w:sz w:val="21"/>
          <w:szCs w:val="21"/>
        </w:rPr>
        <w:t>’</w:t>
      </w:r>
      <w:r w:rsidRPr="00516FA1">
        <w:rPr>
          <w:rFonts w:ascii="Times New Roman" w:hAnsi="Times New Roman" w:cs="Times New Roman"/>
          <w:sz w:val="21"/>
          <w:szCs w:val="21"/>
        </w:rPr>
        <w:t>s exact test, as appropriate.</w:t>
      </w:r>
      <w:r w:rsidR="000869B5">
        <w:rPr>
          <w:rFonts w:ascii="Times New Roman" w:hAnsi="Times New Roman" w:cs="Times New Roman" w:hint="eastAsia"/>
          <w:sz w:val="21"/>
          <w:szCs w:val="21"/>
        </w:rPr>
        <w:t xml:space="preserve"> </w:t>
      </w:r>
    </w:p>
    <w:p w:rsidR="00CC4EAB" w:rsidRPr="00516FA1" w:rsidRDefault="004813A0" w:rsidP="00516FA1">
      <w:pPr>
        <w:spacing w:after="0" w:line="480" w:lineRule="exact"/>
        <w:jc w:val="both"/>
        <w:rPr>
          <w:rFonts w:ascii="Times New Roman" w:hAnsi="Times New Roman" w:cs="Times New Roman"/>
          <w:sz w:val="21"/>
          <w:szCs w:val="21"/>
        </w:rPr>
      </w:pPr>
      <w:r w:rsidRPr="00516FA1">
        <w:rPr>
          <w:rFonts w:ascii="Arial" w:hAnsi="Arial" w:cs="Arial"/>
          <w:sz w:val="21"/>
          <w:szCs w:val="21"/>
          <w:vertAlign w:val="superscript"/>
        </w:rPr>
        <w:t>†</w:t>
      </w:r>
      <w:r w:rsidRPr="00516FA1">
        <w:rPr>
          <w:rFonts w:ascii="Times New Roman" w:hAnsi="Times New Roman" w:cs="Times New Roman"/>
          <w:sz w:val="21"/>
          <w:szCs w:val="21"/>
        </w:rPr>
        <w:t xml:space="preserve"> </w:t>
      </w:r>
      <w:r w:rsidR="00CC4EAB" w:rsidRPr="00516FA1">
        <w:rPr>
          <w:rFonts w:ascii="Times New Roman" w:hAnsi="Times New Roman" w:cs="Times New Roman"/>
          <w:sz w:val="21"/>
          <w:szCs w:val="21"/>
        </w:rPr>
        <w:t>includ</w:t>
      </w:r>
      <w:r w:rsidR="00B36E98" w:rsidRPr="00516FA1">
        <w:rPr>
          <w:rFonts w:ascii="Times New Roman" w:hAnsi="Times New Roman" w:cs="Times New Roman"/>
          <w:sz w:val="21"/>
          <w:szCs w:val="21"/>
        </w:rPr>
        <w:t>ed</w:t>
      </w:r>
      <w:r w:rsidR="00CC4EAB" w:rsidRPr="00516FA1">
        <w:rPr>
          <w:rFonts w:ascii="Times New Roman" w:hAnsi="Times New Roman" w:cs="Times New Roman"/>
          <w:sz w:val="21"/>
          <w:szCs w:val="21"/>
        </w:rPr>
        <w:t xml:space="preserve"> </w:t>
      </w:r>
      <w:r w:rsidR="003302DC" w:rsidRPr="00516FA1">
        <w:rPr>
          <w:rFonts w:ascii="Times New Roman" w:hAnsi="Times New Roman" w:cs="Times New Roman" w:hint="eastAsia"/>
          <w:sz w:val="21"/>
          <w:szCs w:val="21"/>
        </w:rPr>
        <w:t xml:space="preserve">sepsis </w:t>
      </w:r>
      <w:r w:rsidR="003302DC" w:rsidRPr="00516FA1">
        <w:rPr>
          <w:rFonts w:ascii="Times New Roman" w:hAnsi="Times New Roman" w:cs="Times New Roman"/>
          <w:sz w:val="21"/>
          <w:szCs w:val="21"/>
        </w:rPr>
        <w:t xml:space="preserve">(n = </w:t>
      </w:r>
      <w:r w:rsidR="003302DC" w:rsidRPr="00516FA1">
        <w:rPr>
          <w:rFonts w:ascii="Times New Roman" w:hAnsi="Times New Roman" w:cs="Times New Roman" w:hint="eastAsia"/>
          <w:sz w:val="21"/>
          <w:szCs w:val="21"/>
        </w:rPr>
        <w:t xml:space="preserve">6), </w:t>
      </w:r>
      <w:r w:rsidR="00CC4EAB" w:rsidRPr="00516FA1">
        <w:rPr>
          <w:rFonts w:ascii="Times New Roman" w:hAnsi="Times New Roman" w:cs="Times New Roman"/>
          <w:sz w:val="21"/>
          <w:szCs w:val="21"/>
        </w:rPr>
        <w:t>urinary tract infection</w:t>
      </w:r>
      <w:r w:rsidRPr="00516FA1">
        <w:rPr>
          <w:rFonts w:ascii="Times New Roman" w:hAnsi="Times New Roman" w:cs="Times New Roman"/>
          <w:sz w:val="21"/>
          <w:szCs w:val="21"/>
        </w:rPr>
        <w:t xml:space="preserve"> </w:t>
      </w:r>
      <w:r w:rsidR="00CC4EAB" w:rsidRPr="00516FA1">
        <w:rPr>
          <w:rFonts w:ascii="Times New Roman" w:hAnsi="Times New Roman" w:cs="Times New Roman"/>
          <w:sz w:val="21"/>
          <w:szCs w:val="21"/>
        </w:rPr>
        <w:t xml:space="preserve">(n = </w:t>
      </w:r>
      <w:r w:rsidR="003302DC" w:rsidRPr="00516FA1">
        <w:rPr>
          <w:rFonts w:ascii="Times New Roman" w:hAnsi="Times New Roman" w:cs="Times New Roman" w:hint="eastAsia"/>
          <w:sz w:val="21"/>
          <w:szCs w:val="21"/>
        </w:rPr>
        <w:t>4</w:t>
      </w:r>
      <w:r w:rsidR="00CC4EAB" w:rsidRPr="00516FA1">
        <w:rPr>
          <w:rFonts w:ascii="Times New Roman" w:hAnsi="Times New Roman" w:cs="Times New Roman"/>
          <w:sz w:val="21"/>
          <w:szCs w:val="21"/>
        </w:rPr>
        <w:t xml:space="preserve">), intestinal infection (n = </w:t>
      </w:r>
      <w:r w:rsidR="00A631A7" w:rsidRPr="00516FA1">
        <w:rPr>
          <w:rFonts w:ascii="Times New Roman" w:hAnsi="Times New Roman" w:cs="Times New Roman"/>
          <w:sz w:val="21"/>
          <w:szCs w:val="21"/>
        </w:rPr>
        <w:t>4</w:t>
      </w:r>
      <w:r w:rsidR="00CC4EAB" w:rsidRPr="00516FA1">
        <w:rPr>
          <w:rFonts w:ascii="Times New Roman" w:hAnsi="Times New Roman" w:cs="Times New Roman"/>
          <w:sz w:val="21"/>
          <w:szCs w:val="21"/>
        </w:rPr>
        <w:t xml:space="preserve">), </w:t>
      </w:r>
      <w:r w:rsidR="00A631A7" w:rsidRPr="00516FA1">
        <w:rPr>
          <w:rFonts w:ascii="Times New Roman" w:hAnsi="Times New Roman" w:cs="Times New Roman"/>
          <w:sz w:val="21"/>
          <w:szCs w:val="21"/>
        </w:rPr>
        <w:t xml:space="preserve">soft tissue infection </w:t>
      </w:r>
      <w:r w:rsidR="003302DC" w:rsidRPr="00516FA1">
        <w:rPr>
          <w:rFonts w:ascii="Times New Roman" w:hAnsi="Times New Roman" w:cs="Times New Roman"/>
          <w:sz w:val="21"/>
          <w:szCs w:val="21"/>
        </w:rPr>
        <w:t xml:space="preserve">(n = </w:t>
      </w:r>
      <w:r w:rsidR="003302DC" w:rsidRPr="00516FA1">
        <w:rPr>
          <w:rFonts w:ascii="Times New Roman" w:hAnsi="Times New Roman" w:cs="Times New Roman" w:hint="eastAsia"/>
          <w:sz w:val="21"/>
          <w:szCs w:val="21"/>
        </w:rPr>
        <w:t>3</w:t>
      </w:r>
      <w:r w:rsidR="003302DC" w:rsidRPr="00516FA1">
        <w:rPr>
          <w:rFonts w:ascii="Times New Roman" w:hAnsi="Times New Roman" w:cs="Times New Roman"/>
          <w:sz w:val="21"/>
          <w:szCs w:val="21"/>
        </w:rPr>
        <w:t>)</w:t>
      </w:r>
      <w:r w:rsidR="003302DC" w:rsidRPr="00516FA1">
        <w:rPr>
          <w:rFonts w:ascii="Times New Roman" w:hAnsi="Times New Roman" w:cs="Times New Roman" w:hint="eastAsia"/>
          <w:sz w:val="21"/>
          <w:szCs w:val="21"/>
        </w:rPr>
        <w:t xml:space="preserve">, </w:t>
      </w:r>
      <w:r w:rsidR="003302DC" w:rsidRPr="00516FA1">
        <w:rPr>
          <w:rFonts w:ascii="Times New Roman" w:hAnsi="Times New Roman" w:cs="Times New Roman"/>
          <w:sz w:val="21"/>
          <w:szCs w:val="21"/>
        </w:rPr>
        <w:t>meningitis</w:t>
      </w:r>
      <w:r w:rsidR="00CC4EAB" w:rsidRPr="00516FA1">
        <w:rPr>
          <w:rFonts w:ascii="Times New Roman" w:hAnsi="Times New Roman" w:cs="Times New Roman"/>
          <w:sz w:val="21"/>
          <w:szCs w:val="21"/>
        </w:rPr>
        <w:t xml:space="preserve"> (n = </w:t>
      </w:r>
      <w:r w:rsidR="002E1793" w:rsidRPr="00516FA1">
        <w:rPr>
          <w:rFonts w:ascii="Times New Roman" w:hAnsi="Times New Roman" w:cs="Times New Roman" w:hint="eastAsia"/>
          <w:sz w:val="21"/>
          <w:szCs w:val="21"/>
        </w:rPr>
        <w:t>2</w:t>
      </w:r>
      <w:r w:rsidR="00CC4EAB" w:rsidRPr="00516FA1">
        <w:rPr>
          <w:rFonts w:ascii="Times New Roman" w:hAnsi="Times New Roman" w:cs="Times New Roman"/>
          <w:sz w:val="21"/>
          <w:szCs w:val="21"/>
        </w:rPr>
        <w:t>)</w:t>
      </w:r>
      <w:r w:rsidR="003302DC" w:rsidRPr="00516FA1">
        <w:rPr>
          <w:rFonts w:ascii="Times New Roman" w:hAnsi="Times New Roman" w:cs="Times New Roman" w:hint="eastAsia"/>
          <w:sz w:val="21"/>
          <w:szCs w:val="21"/>
        </w:rPr>
        <w:t xml:space="preserve">, </w:t>
      </w:r>
      <w:r w:rsidR="003302DC" w:rsidRPr="00516FA1">
        <w:rPr>
          <w:rFonts w:ascii="Times New Roman" w:hAnsi="Times New Roman" w:cs="Times New Roman"/>
          <w:sz w:val="21"/>
          <w:szCs w:val="21"/>
        </w:rPr>
        <w:t xml:space="preserve">and spleen abscess (n = </w:t>
      </w:r>
      <w:r w:rsidR="003302DC" w:rsidRPr="00516FA1">
        <w:rPr>
          <w:rFonts w:ascii="Times New Roman" w:hAnsi="Times New Roman" w:cs="Times New Roman" w:hint="eastAsia"/>
          <w:sz w:val="21"/>
          <w:szCs w:val="21"/>
        </w:rPr>
        <w:t>1</w:t>
      </w:r>
      <w:r w:rsidR="003302DC" w:rsidRPr="00516FA1">
        <w:rPr>
          <w:rFonts w:ascii="Times New Roman" w:hAnsi="Times New Roman" w:cs="Times New Roman"/>
          <w:sz w:val="21"/>
          <w:szCs w:val="21"/>
        </w:rPr>
        <w:t>)</w:t>
      </w:r>
      <w:r w:rsidR="003302DC" w:rsidRPr="00516FA1">
        <w:rPr>
          <w:rFonts w:ascii="Times New Roman" w:hAnsi="Times New Roman" w:cs="Times New Roman" w:hint="eastAsia"/>
          <w:sz w:val="21"/>
          <w:szCs w:val="21"/>
        </w:rPr>
        <w:t>.</w:t>
      </w:r>
    </w:p>
    <w:p w:rsidR="00763C00" w:rsidRPr="000869B5" w:rsidRDefault="000B3F0D" w:rsidP="000869B5">
      <w:pPr>
        <w:spacing w:after="0" w:line="480" w:lineRule="exact"/>
        <w:jc w:val="both"/>
        <w:rPr>
          <w:rFonts w:ascii="Times New Roman" w:hAnsi="Times New Roman" w:cs="Times New Roman"/>
          <w:sz w:val="21"/>
          <w:szCs w:val="21"/>
        </w:rPr>
        <w:sectPr w:rsidR="00763C00" w:rsidRPr="000869B5" w:rsidSect="00542AB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516FA1">
        <w:rPr>
          <w:rFonts w:ascii="Arial" w:hAnsi="Arial" w:cs="Arial"/>
          <w:sz w:val="21"/>
          <w:szCs w:val="21"/>
          <w:vertAlign w:val="superscript"/>
        </w:rPr>
        <w:t>‡</w:t>
      </w:r>
      <w:r w:rsidR="004813A0" w:rsidRPr="00516FA1">
        <w:rPr>
          <w:rFonts w:ascii="Times New Roman" w:hAnsi="Times New Roman" w:cs="Times New Roman"/>
          <w:sz w:val="21"/>
          <w:szCs w:val="21"/>
        </w:rPr>
        <w:t xml:space="preserve"> </w:t>
      </w:r>
      <w:r w:rsidR="00C208DB" w:rsidRPr="00516FA1">
        <w:rPr>
          <w:rFonts w:ascii="Times New Roman" w:hAnsi="Times New Roman" w:cs="Times New Roman"/>
          <w:sz w:val="21"/>
          <w:szCs w:val="21"/>
        </w:rPr>
        <w:t xml:space="preserve">Patients </w:t>
      </w:r>
      <w:r w:rsidR="003C6B75" w:rsidRPr="00516FA1">
        <w:rPr>
          <w:rFonts w:ascii="Times New Roman" w:hAnsi="Times New Roman" w:cs="Times New Roman"/>
          <w:sz w:val="21"/>
          <w:szCs w:val="21"/>
        </w:rPr>
        <w:t>who had</w:t>
      </w:r>
      <w:r w:rsidR="00CC4EAB" w:rsidRPr="00516FA1">
        <w:rPr>
          <w:rFonts w:ascii="Times New Roman" w:hAnsi="Times New Roman" w:cs="Times New Roman"/>
          <w:sz w:val="21"/>
          <w:szCs w:val="21"/>
        </w:rPr>
        <w:t xml:space="preserve"> the presence of </w:t>
      </w:r>
      <w:r w:rsidR="004813A0" w:rsidRPr="00516FA1">
        <w:rPr>
          <w:rFonts w:ascii="Times New Roman" w:hAnsi="Times New Roman" w:cs="Times New Roman"/>
          <w:sz w:val="21"/>
          <w:szCs w:val="21"/>
        </w:rPr>
        <w:t>fever</w:t>
      </w:r>
      <w:r w:rsidR="00CC4EAB" w:rsidRPr="00516FA1">
        <w:rPr>
          <w:rFonts w:ascii="Times New Roman" w:hAnsi="Times New Roman" w:cs="Times New Roman"/>
          <w:sz w:val="21"/>
          <w:szCs w:val="21"/>
        </w:rPr>
        <w:t xml:space="preserve"> and </w:t>
      </w:r>
      <w:proofErr w:type="spellStart"/>
      <w:r w:rsidR="00CC4EAB" w:rsidRPr="00516FA1">
        <w:rPr>
          <w:rFonts w:ascii="Times New Roman" w:hAnsi="Times New Roman" w:cs="Times New Roman"/>
          <w:sz w:val="21"/>
          <w:szCs w:val="21"/>
        </w:rPr>
        <w:t>leukocytosis</w:t>
      </w:r>
      <w:proofErr w:type="spellEnd"/>
      <w:r w:rsidR="00CC4EAB" w:rsidRPr="00516FA1">
        <w:rPr>
          <w:rFonts w:ascii="Times New Roman" w:hAnsi="Times New Roman" w:cs="Times New Roman"/>
          <w:sz w:val="21"/>
          <w:szCs w:val="21"/>
        </w:rPr>
        <w:t xml:space="preserve"> </w:t>
      </w:r>
      <w:r w:rsidR="003C6B75" w:rsidRPr="00516FA1">
        <w:rPr>
          <w:rFonts w:ascii="Times New Roman" w:hAnsi="Times New Roman" w:cs="Times New Roman"/>
          <w:sz w:val="21"/>
          <w:szCs w:val="21"/>
        </w:rPr>
        <w:t xml:space="preserve">and </w:t>
      </w:r>
      <w:r w:rsidR="00CC4EAB" w:rsidRPr="00516FA1">
        <w:rPr>
          <w:rFonts w:ascii="Times New Roman" w:hAnsi="Times New Roman" w:cs="Times New Roman"/>
          <w:sz w:val="21"/>
          <w:szCs w:val="21"/>
        </w:rPr>
        <w:t>requir</w:t>
      </w:r>
      <w:r w:rsidR="003C6B75" w:rsidRPr="00516FA1">
        <w:rPr>
          <w:rFonts w:ascii="Times New Roman" w:hAnsi="Times New Roman" w:cs="Times New Roman"/>
          <w:sz w:val="21"/>
          <w:szCs w:val="21"/>
        </w:rPr>
        <w:t>ed</w:t>
      </w:r>
      <w:r w:rsidR="00CC4EAB" w:rsidRPr="00516FA1">
        <w:rPr>
          <w:rFonts w:ascii="Times New Roman" w:hAnsi="Times New Roman" w:cs="Times New Roman"/>
          <w:sz w:val="21"/>
          <w:szCs w:val="21"/>
        </w:rPr>
        <w:t xml:space="preserve"> antibiotic therapy without any identifiable source.</w:t>
      </w:r>
    </w:p>
    <w:p w:rsidR="008849FB" w:rsidRPr="008849FB" w:rsidRDefault="00E66282" w:rsidP="00E66282">
      <w:pPr>
        <w:spacing w:after="0" w:line="240" w:lineRule="atLeast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 w:hint="eastAsia"/>
          <w:b/>
          <w:sz w:val="21"/>
          <w:szCs w:val="21"/>
        </w:rPr>
        <w:lastRenderedPageBreak/>
        <w:t xml:space="preserve">Supplementary </w:t>
      </w:r>
      <w:r w:rsidR="008849FB" w:rsidRPr="008849FB">
        <w:rPr>
          <w:rFonts w:ascii="Times New Roman" w:hAnsi="Times New Roman" w:cs="Times New Roman"/>
          <w:b/>
          <w:sz w:val="21"/>
          <w:szCs w:val="21"/>
        </w:rPr>
        <w:t>Table 3</w:t>
      </w:r>
      <w:r w:rsidR="008849FB">
        <w:rPr>
          <w:rFonts w:ascii="Times New Roman" w:hAnsi="Times New Roman" w:cs="Times New Roman"/>
          <w:sz w:val="21"/>
          <w:szCs w:val="21"/>
        </w:rPr>
        <w:t xml:space="preserve"> Baseline characteristics of</w:t>
      </w:r>
      <w:r w:rsidR="008849FB" w:rsidRPr="008849FB">
        <w:rPr>
          <w:rFonts w:ascii="Times New Roman" w:hAnsi="Times New Roman" w:cs="Times New Roman"/>
          <w:sz w:val="21"/>
          <w:szCs w:val="21"/>
        </w:rPr>
        <w:t xml:space="preserve"> survivors (n = 128) </w:t>
      </w:r>
      <w:proofErr w:type="spellStart"/>
      <w:r w:rsidR="008849FB" w:rsidRPr="008849FB">
        <w:rPr>
          <w:rFonts w:ascii="Times New Roman" w:hAnsi="Times New Roman" w:cs="Times New Roman"/>
          <w:sz w:val="21"/>
          <w:szCs w:val="21"/>
        </w:rPr>
        <w:t>vs</w:t>
      </w:r>
      <w:proofErr w:type="spellEnd"/>
      <w:r w:rsidR="008849FB" w:rsidRPr="008849FB">
        <w:rPr>
          <w:rFonts w:ascii="Times New Roman" w:hAnsi="Times New Roman" w:cs="Times New Roman"/>
          <w:sz w:val="21"/>
          <w:szCs w:val="21"/>
        </w:rPr>
        <w:t xml:space="preserve"> non-survivors (n = 76) in the validation cohort</w:t>
      </w:r>
    </w:p>
    <w:tbl>
      <w:tblPr>
        <w:tblW w:w="5000" w:type="pct"/>
        <w:tblLook w:val="04A0"/>
      </w:tblPr>
      <w:tblGrid>
        <w:gridCol w:w="3285"/>
        <w:gridCol w:w="2051"/>
        <w:gridCol w:w="2051"/>
        <w:gridCol w:w="1135"/>
      </w:tblGrid>
      <w:tr w:rsidR="008849FB" w:rsidRPr="008849FB" w:rsidTr="002E0A2D">
        <w:trPr>
          <w:trHeight w:val="480"/>
        </w:trPr>
        <w:tc>
          <w:tcPr>
            <w:tcW w:w="192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8849FB" w:rsidRPr="008849FB" w:rsidRDefault="008849FB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849F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Variable</w:t>
            </w:r>
          </w:p>
        </w:tc>
        <w:tc>
          <w:tcPr>
            <w:tcW w:w="120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63C00" w:rsidRDefault="008849FB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849F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urvivor</w:t>
            </w:r>
          </w:p>
          <w:p w:rsidR="008849FB" w:rsidRPr="008849FB" w:rsidRDefault="008849FB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849F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(n=128)</w:t>
            </w:r>
          </w:p>
        </w:tc>
        <w:tc>
          <w:tcPr>
            <w:tcW w:w="120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63C00" w:rsidRDefault="008849FB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849F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on</w:t>
            </w:r>
            <w:r w:rsidRPr="005F3BC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-</w:t>
            </w:r>
            <w:r w:rsidRPr="008849F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urvivor</w:t>
            </w:r>
          </w:p>
          <w:p w:rsidR="008849FB" w:rsidRPr="008849FB" w:rsidRDefault="008849FB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849F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(n=76)</w:t>
            </w:r>
          </w:p>
        </w:tc>
        <w:tc>
          <w:tcPr>
            <w:tcW w:w="66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8849FB" w:rsidRPr="008849FB" w:rsidRDefault="008849FB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849FB"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  <w:t>P</w:t>
            </w:r>
            <w:r w:rsidRPr="005F3BC6"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8849F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value</w:t>
            </w:r>
          </w:p>
        </w:tc>
      </w:tr>
      <w:tr w:rsidR="00916E81" w:rsidRPr="008849FB" w:rsidTr="002E0A2D">
        <w:trPr>
          <w:trHeight w:val="240"/>
        </w:trPr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BD26D1" w:rsidRDefault="00916E81" w:rsidP="00F06297">
            <w:pPr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A</w:t>
            </w:r>
            <w:r w:rsidRPr="00BD26D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(</w:t>
            </w:r>
            <w:r w:rsidRPr="00BD26D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ears)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F21362" w:rsidRDefault="00DA1DD8" w:rsidP="00DA1DD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FF0000"/>
                <w:sz w:val="21"/>
                <w:szCs w:val="21"/>
              </w:rPr>
            </w:pPr>
            <w:r w:rsidRPr="00F21362">
              <w:rPr>
                <w:rFonts w:ascii="Times New Roman" w:eastAsia="宋体" w:hAnsi="Times New Roman" w:cs="Times New Roman" w:hint="eastAsia"/>
                <w:b/>
                <w:color w:val="FF0000"/>
                <w:sz w:val="21"/>
                <w:szCs w:val="21"/>
              </w:rPr>
              <w:t>44.3</w:t>
            </w:r>
            <w:r w:rsidRPr="00F21362">
              <w:rPr>
                <w:rFonts w:ascii="Times New Roman" w:eastAsia="宋体" w:hAnsi="Times New Roman" w:cs="Times New Roman"/>
                <w:b/>
                <w:color w:val="FF0000"/>
                <w:sz w:val="21"/>
                <w:szCs w:val="21"/>
              </w:rPr>
              <w:t xml:space="preserve"> ± 1</w:t>
            </w:r>
            <w:r w:rsidRPr="00F21362">
              <w:rPr>
                <w:rFonts w:ascii="Times New Roman" w:eastAsia="宋体" w:hAnsi="Times New Roman" w:cs="Times New Roman" w:hint="eastAsia"/>
                <w:b/>
                <w:color w:val="FF0000"/>
                <w:sz w:val="21"/>
                <w:szCs w:val="21"/>
              </w:rPr>
              <w:t>3</w:t>
            </w:r>
            <w:r w:rsidRPr="00F21362">
              <w:rPr>
                <w:rFonts w:ascii="Times New Roman" w:eastAsia="宋体" w:hAnsi="Times New Roman" w:cs="Times New Roman"/>
                <w:b/>
                <w:color w:val="FF0000"/>
                <w:sz w:val="21"/>
                <w:szCs w:val="21"/>
              </w:rPr>
              <w:t>.</w:t>
            </w:r>
            <w:r w:rsidRPr="00F21362">
              <w:rPr>
                <w:rFonts w:ascii="Times New Roman" w:eastAsia="宋体" w:hAnsi="Times New Roman" w:cs="Times New Roman" w:hint="eastAsia"/>
                <w:b/>
                <w:color w:val="FF0000"/>
                <w:sz w:val="21"/>
                <w:szCs w:val="21"/>
              </w:rPr>
              <w:t>5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F21362" w:rsidRDefault="00F06297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FF0000"/>
                <w:sz w:val="21"/>
                <w:szCs w:val="21"/>
              </w:rPr>
            </w:pPr>
            <w:r w:rsidRPr="00F21362">
              <w:rPr>
                <w:rFonts w:ascii="Times New Roman" w:eastAsia="宋体" w:hAnsi="Times New Roman" w:cs="Times New Roman"/>
                <w:b/>
                <w:color w:val="FF0000"/>
                <w:sz w:val="21"/>
                <w:szCs w:val="21"/>
              </w:rPr>
              <w:t>5</w:t>
            </w:r>
            <w:r w:rsidRPr="00F21362">
              <w:rPr>
                <w:rFonts w:ascii="Times New Roman" w:eastAsia="宋体" w:hAnsi="Times New Roman" w:cs="Times New Roman" w:hint="eastAsia"/>
                <w:b/>
                <w:color w:val="FF0000"/>
                <w:sz w:val="21"/>
                <w:szCs w:val="21"/>
              </w:rPr>
              <w:t>2</w:t>
            </w:r>
            <w:r w:rsidRPr="00F21362">
              <w:rPr>
                <w:rFonts w:ascii="Times New Roman" w:eastAsia="宋体" w:hAnsi="Times New Roman" w:cs="Times New Roman"/>
                <w:b/>
                <w:color w:val="FF0000"/>
                <w:sz w:val="21"/>
                <w:szCs w:val="21"/>
              </w:rPr>
              <w:t xml:space="preserve"> ± 10.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F21362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FF0000"/>
                <w:sz w:val="21"/>
                <w:szCs w:val="21"/>
              </w:rPr>
            </w:pPr>
            <w:r w:rsidRPr="00F21362">
              <w:rPr>
                <w:rFonts w:ascii="Times New Roman" w:eastAsia="宋体" w:hAnsi="Times New Roman" w:cs="Times New Roman"/>
                <w:b/>
                <w:color w:val="FF0000"/>
                <w:sz w:val="21"/>
                <w:szCs w:val="21"/>
              </w:rPr>
              <w:t>&lt;0.001</w:t>
            </w:r>
          </w:p>
        </w:tc>
      </w:tr>
      <w:tr w:rsidR="00916E81" w:rsidRPr="008849FB" w:rsidTr="002E0A2D">
        <w:trPr>
          <w:trHeight w:val="240"/>
        </w:trPr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BD26D1" w:rsidRDefault="00916E81" w:rsidP="00F06297">
            <w:pPr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26D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ale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,</w:t>
            </w:r>
            <w:r w:rsidR="00545F2A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% (n/N)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8849FB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849F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84.4 (108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/128</w:t>
            </w:r>
            <w:r w:rsidRPr="008849F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8849FB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849F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80.3 (6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/76</w:t>
            </w:r>
            <w:r w:rsidRPr="008849F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8849FB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849F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451</w:t>
            </w:r>
          </w:p>
        </w:tc>
      </w:tr>
      <w:tr w:rsidR="00916E81" w:rsidRPr="008849FB" w:rsidTr="002E0A2D">
        <w:trPr>
          <w:trHeight w:val="240"/>
        </w:trPr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BD26D1" w:rsidRDefault="00916E81" w:rsidP="00F06297">
            <w:pPr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D26D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BeAg</w:t>
            </w:r>
            <w:proofErr w:type="spellEnd"/>
            <w:r w:rsidRPr="00BD26D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BD26D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ostive</w:t>
            </w:r>
            <w:proofErr w:type="spellEnd"/>
            <w:r w:rsidRPr="00BD26D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,</w:t>
            </w:r>
            <w:r w:rsidR="00545F2A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% (n/N)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8849FB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849F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3.0 (55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/128</w:t>
            </w:r>
            <w:r w:rsidRPr="008849F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8849FB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849F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9.5 (30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/76</w:t>
            </w:r>
            <w:r w:rsidRPr="008849F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8849FB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849F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625</w:t>
            </w:r>
          </w:p>
        </w:tc>
      </w:tr>
      <w:tr w:rsidR="00916E81" w:rsidRPr="008849FB" w:rsidTr="002E0A2D">
        <w:trPr>
          <w:trHeight w:val="240"/>
        </w:trPr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BD26D1" w:rsidRDefault="00916E81" w:rsidP="00F06297">
            <w:pPr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26D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BV DNA,</w:t>
            </w:r>
            <w:r w:rsidR="00545F2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% (n/N)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8849FB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8849FB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8849FB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916E81" w:rsidRPr="008849FB" w:rsidTr="002E0A2D">
        <w:trPr>
          <w:trHeight w:val="240"/>
        </w:trPr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7B6CF0" w:rsidRDefault="00916E81" w:rsidP="00F06297">
            <w:pPr>
              <w:spacing w:after="0"/>
              <w:ind w:firstLineChars="100" w:firstLine="21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B6CF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≤200</w:t>
            </w:r>
            <w:r w:rsidRPr="00BD26D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IU/ml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8849FB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849FB">
              <w:rPr>
                <w:rFonts w:ascii="Times New Roman" w:eastAsia="宋体" w:hAnsi="Times New Roman" w:cs="Times New Roman"/>
                <w:sz w:val="21"/>
                <w:szCs w:val="21"/>
              </w:rPr>
              <w:t>16.8 (22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/128</w:t>
            </w:r>
            <w:r w:rsidRPr="008849FB">
              <w:rPr>
                <w:rFonts w:ascii="Times New Roman" w:eastAsia="宋体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8849FB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849FB">
              <w:rPr>
                <w:rFonts w:ascii="Times New Roman" w:eastAsia="宋体" w:hAnsi="Times New Roman" w:cs="Times New Roman"/>
                <w:sz w:val="21"/>
                <w:szCs w:val="21"/>
              </w:rPr>
              <w:t>19.1 (24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/76</w:t>
            </w:r>
            <w:r w:rsidRPr="008849FB">
              <w:rPr>
                <w:rFonts w:ascii="Times New Roman" w:eastAsia="宋体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8849FB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849F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011</w:t>
            </w:r>
          </w:p>
        </w:tc>
      </w:tr>
      <w:tr w:rsidR="00916E81" w:rsidRPr="008849FB" w:rsidTr="002E0A2D">
        <w:trPr>
          <w:trHeight w:val="240"/>
        </w:trPr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7B6CF0" w:rsidRDefault="00916E81" w:rsidP="00F06297">
            <w:pPr>
              <w:spacing w:after="0"/>
              <w:ind w:firstLineChars="100" w:firstLine="21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B6CF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0–2×10</w:t>
            </w:r>
            <w:r w:rsidRPr="007B6CF0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 xml:space="preserve"> 4</w:t>
            </w:r>
            <w:r w:rsidRPr="00BD26D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IU/ml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8849FB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849FB">
              <w:rPr>
                <w:rFonts w:ascii="Times New Roman" w:eastAsia="宋体" w:hAnsi="Times New Roman" w:cs="Times New Roman"/>
                <w:sz w:val="21"/>
                <w:szCs w:val="21"/>
              </w:rPr>
              <w:t>24.2 (3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/128</w:t>
            </w:r>
            <w:r w:rsidRPr="008849FB">
              <w:rPr>
                <w:rFonts w:ascii="Times New Roman" w:eastAsia="宋体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8849FB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849FB">
              <w:rPr>
                <w:rFonts w:ascii="Times New Roman" w:eastAsia="宋体" w:hAnsi="Times New Roman" w:cs="Times New Roman"/>
                <w:sz w:val="21"/>
                <w:szCs w:val="21"/>
              </w:rPr>
              <w:t>18.0 (23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/76</w:t>
            </w:r>
            <w:r w:rsidRPr="008849FB">
              <w:rPr>
                <w:rFonts w:ascii="Times New Roman" w:eastAsia="宋体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8849FB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916E81" w:rsidRPr="008849FB" w:rsidTr="002E0A2D">
        <w:trPr>
          <w:trHeight w:val="240"/>
        </w:trPr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7B6CF0" w:rsidRDefault="00916E81" w:rsidP="00F06297">
            <w:pPr>
              <w:spacing w:after="0"/>
              <w:ind w:firstLineChars="100" w:firstLine="21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B6CF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≥2×10</w:t>
            </w:r>
            <w:r w:rsidRPr="007B6CF0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 xml:space="preserve"> 4</w:t>
            </w:r>
            <w:r w:rsidRPr="00BD26D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IU/ml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8849FB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849FB">
              <w:rPr>
                <w:rFonts w:ascii="Times New Roman" w:eastAsia="宋体" w:hAnsi="Times New Roman" w:cs="Times New Roman"/>
                <w:sz w:val="21"/>
                <w:szCs w:val="21"/>
              </w:rPr>
              <w:t>58.9 (75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/128</w:t>
            </w:r>
            <w:r w:rsidRPr="008849FB">
              <w:rPr>
                <w:rFonts w:ascii="Times New Roman" w:eastAsia="宋体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8849FB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849FB">
              <w:rPr>
                <w:rFonts w:ascii="Times New Roman" w:eastAsia="宋体" w:hAnsi="Times New Roman" w:cs="Times New Roman"/>
                <w:sz w:val="21"/>
                <w:szCs w:val="21"/>
              </w:rPr>
              <w:t>22.3 (29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/76</w:t>
            </w:r>
            <w:r w:rsidRPr="008849FB">
              <w:rPr>
                <w:rFonts w:ascii="Times New Roman" w:eastAsia="宋体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8849FB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916E81" w:rsidRPr="008849FB" w:rsidTr="002E0A2D">
        <w:trPr>
          <w:trHeight w:val="240"/>
        </w:trPr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BD26D1" w:rsidRDefault="00916E81" w:rsidP="00F06297">
            <w:pPr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26D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irrhosis,</w:t>
            </w:r>
            <w:r w:rsidR="00545F2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% (n/N)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8849FB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849F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69.5 (89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/128</w:t>
            </w:r>
            <w:r w:rsidRPr="008849F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8849FB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849F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90.8 (69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/76</w:t>
            </w:r>
            <w:r w:rsidRPr="008849F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8849FB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849F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916E81" w:rsidRPr="008849FB" w:rsidTr="002E0A2D">
        <w:trPr>
          <w:trHeight w:val="240"/>
        </w:trPr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BD26D1" w:rsidRDefault="00916E81" w:rsidP="00F06297">
            <w:pPr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D26D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scites</w:t>
            </w:r>
            <w:proofErr w:type="spellEnd"/>
            <w:r w:rsidRPr="00BD26D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,</w:t>
            </w:r>
            <w:r w:rsidR="00545F2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% (n/N)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8849FB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849F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5.5 (7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/128</w:t>
            </w:r>
            <w:r w:rsidRPr="008849F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8849FB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849F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88.2 (67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/76</w:t>
            </w:r>
            <w:r w:rsidRPr="008849F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8849FB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849F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916E81" w:rsidRPr="008849FB" w:rsidTr="002E0A2D">
        <w:trPr>
          <w:trHeight w:val="240"/>
        </w:trPr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BD26D1" w:rsidRDefault="00916E81" w:rsidP="00F06297">
            <w:pPr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26D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acterial infection,</w:t>
            </w:r>
            <w:r w:rsidR="00545F2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% (n/N)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8849FB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849F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1.7 (15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/128</w:t>
            </w:r>
            <w:r w:rsidRPr="008849F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8849FB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849F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68.4 (52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/76</w:t>
            </w:r>
            <w:r w:rsidRPr="008849F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8849FB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849F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916E81" w:rsidRPr="008849FB" w:rsidTr="002E0A2D">
        <w:trPr>
          <w:trHeight w:val="240"/>
        </w:trPr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BD26D1" w:rsidRDefault="00916E81" w:rsidP="00F06297">
            <w:pPr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L</w:t>
            </w:r>
            <w:r w:rsidRPr="00BD26D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boratory test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8849FB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8849FB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8849FB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916E81" w:rsidRPr="008849FB" w:rsidTr="002E0A2D">
        <w:trPr>
          <w:trHeight w:val="280"/>
        </w:trPr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BD26D1" w:rsidRDefault="00916E81" w:rsidP="00F06297">
            <w:pPr>
              <w:spacing w:after="0"/>
              <w:ind w:firstLineChars="100" w:firstLine="21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WBC</w:t>
            </w:r>
            <w:r w:rsidRPr="00BD26D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(10</w:t>
            </w:r>
            <w:r w:rsidRPr="00BD26D1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9</w:t>
            </w:r>
            <w:r w:rsidRPr="00BD26D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/L) 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8849FB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849F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.4 (4.2</w:t>
            </w:r>
            <w:r w:rsidR="008D643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–</w:t>
            </w:r>
            <w:r w:rsidRPr="008849F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6.8)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8849FB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849F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.8 (5.2</w:t>
            </w:r>
            <w:r w:rsidR="008D643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–</w:t>
            </w:r>
            <w:r w:rsidRPr="008849F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1.0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8849FB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849F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916E81" w:rsidRPr="008849FB" w:rsidTr="002E0A2D">
        <w:trPr>
          <w:trHeight w:val="230"/>
        </w:trPr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BD26D1" w:rsidRDefault="00916E81" w:rsidP="00F06297">
            <w:pPr>
              <w:spacing w:after="0"/>
              <w:ind w:firstLineChars="100" w:firstLine="21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NLR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8849FB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849F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.7 (1.8</w:t>
            </w:r>
            <w:r w:rsidR="008D643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–</w:t>
            </w:r>
            <w:r w:rsidRPr="008849F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.2)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8849FB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849F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8.3 (5.6</w:t>
            </w:r>
            <w:r w:rsidR="008D643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–</w:t>
            </w:r>
            <w:r w:rsidRPr="008849F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1.8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8849FB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849F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916E81" w:rsidRPr="008849FB" w:rsidTr="002E0A2D">
        <w:trPr>
          <w:trHeight w:val="280"/>
        </w:trPr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BD26D1" w:rsidRDefault="00916E81" w:rsidP="002E0A2D">
            <w:pPr>
              <w:spacing w:after="0"/>
              <w:ind w:firstLineChars="100" w:firstLine="21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26D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latelet</w:t>
            </w:r>
            <w:r w:rsidR="002E0A2D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  <w:r w:rsidRPr="00BD26D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10</w:t>
            </w:r>
            <w:r w:rsidRPr="00BD26D1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9</w:t>
            </w:r>
            <w:r w:rsidRPr="00BD26D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/L) 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8849FB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849F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95 (69</w:t>
            </w:r>
            <w:r w:rsidR="008D643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–</w:t>
            </w:r>
            <w:r w:rsidRPr="008849F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32)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8849FB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849F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0 (42</w:t>
            </w:r>
            <w:r w:rsidR="008D643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–</w:t>
            </w:r>
            <w:r w:rsidRPr="008849F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25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8849FB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849F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003</w:t>
            </w:r>
          </w:p>
        </w:tc>
      </w:tr>
      <w:tr w:rsidR="00916E81" w:rsidRPr="008849FB" w:rsidTr="002E0A2D">
        <w:trPr>
          <w:trHeight w:val="240"/>
        </w:trPr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F21362" w:rsidRDefault="002E0A2D" w:rsidP="00F06297">
            <w:pPr>
              <w:spacing w:after="0"/>
              <w:ind w:firstLineChars="100" w:firstLine="210"/>
              <w:rPr>
                <w:rFonts w:ascii="Times New Roman" w:eastAsia="宋体" w:hAnsi="Times New Roman" w:cs="Times New Roman"/>
                <w:b/>
                <w:color w:val="FF0000"/>
                <w:sz w:val="21"/>
                <w:szCs w:val="21"/>
              </w:rPr>
            </w:pPr>
            <w:r w:rsidRPr="00F21362">
              <w:rPr>
                <w:rFonts w:ascii="Times New Roman" w:hAnsi="Times New Roman" w:cs="Times New Roman" w:hint="eastAsia"/>
                <w:b/>
                <w:color w:val="FF0000"/>
                <w:sz w:val="21"/>
                <w:szCs w:val="21"/>
              </w:rPr>
              <w:t xml:space="preserve">TB </w:t>
            </w:r>
            <w:r w:rsidR="00916E81" w:rsidRPr="00F21362">
              <w:rPr>
                <w:rFonts w:ascii="Times New Roman" w:hAnsi="Times New Roman" w:cs="Times New Roman"/>
                <w:b/>
                <w:color w:val="FF0000"/>
                <w:sz w:val="21"/>
                <w:szCs w:val="21"/>
              </w:rPr>
              <w:t>(</w:t>
            </w:r>
            <w:proofErr w:type="spellStart"/>
            <w:r w:rsidR="00916E81" w:rsidRPr="00F21362">
              <w:rPr>
                <w:rFonts w:ascii="Times New Roman" w:hAnsi="Times New Roman" w:cs="Times New Roman"/>
                <w:b/>
                <w:color w:val="FF0000"/>
                <w:sz w:val="21"/>
                <w:szCs w:val="21"/>
              </w:rPr>
              <w:t>umol</w:t>
            </w:r>
            <w:proofErr w:type="spellEnd"/>
            <w:r w:rsidR="00916E81" w:rsidRPr="00F21362">
              <w:rPr>
                <w:rFonts w:ascii="Times New Roman" w:hAnsi="Times New Roman" w:cs="Times New Roman"/>
                <w:b/>
                <w:color w:val="FF0000"/>
                <w:sz w:val="21"/>
                <w:szCs w:val="21"/>
              </w:rPr>
              <w:t>/L)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F21362" w:rsidRDefault="00F21362" w:rsidP="00F2136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FF0000"/>
                <w:sz w:val="21"/>
                <w:szCs w:val="21"/>
              </w:rPr>
            </w:pPr>
            <w:r w:rsidRPr="00F21362">
              <w:rPr>
                <w:rFonts w:ascii="Times New Roman" w:eastAsia="宋体" w:hAnsi="Times New Roman" w:cs="Times New Roman" w:hint="eastAsia"/>
                <w:b/>
                <w:color w:val="FF0000"/>
                <w:sz w:val="21"/>
                <w:szCs w:val="21"/>
              </w:rPr>
              <w:t>16.8</w:t>
            </w:r>
            <w:r w:rsidRPr="00F21362">
              <w:rPr>
                <w:rFonts w:ascii="Times New Roman" w:eastAsia="宋体" w:hAnsi="Times New Roman" w:cs="Times New Roman"/>
                <w:b/>
                <w:color w:val="FF0000"/>
                <w:sz w:val="21"/>
                <w:szCs w:val="21"/>
              </w:rPr>
              <w:t xml:space="preserve"> ± </w:t>
            </w:r>
            <w:r w:rsidRPr="00F21362">
              <w:rPr>
                <w:rFonts w:ascii="Times New Roman" w:eastAsia="宋体" w:hAnsi="Times New Roman" w:cs="Times New Roman" w:hint="eastAsia"/>
                <w:b/>
                <w:color w:val="FF0000"/>
                <w:sz w:val="21"/>
                <w:szCs w:val="21"/>
              </w:rPr>
              <w:t>8</w:t>
            </w:r>
            <w:r w:rsidRPr="00F21362">
              <w:rPr>
                <w:rFonts w:ascii="Times New Roman" w:eastAsia="宋体" w:hAnsi="Times New Roman" w:cs="Times New Roman"/>
                <w:b/>
                <w:color w:val="FF0000"/>
                <w:sz w:val="21"/>
                <w:szCs w:val="21"/>
              </w:rPr>
              <w:t>.</w:t>
            </w:r>
            <w:r w:rsidRPr="00F21362">
              <w:rPr>
                <w:rFonts w:ascii="Times New Roman" w:eastAsia="宋体" w:hAnsi="Times New Roman" w:cs="Times New Roman" w:hint="eastAsia"/>
                <w:b/>
                <w:color w:val="FF0000"/>
                <w:sz w:val="21"/>
                <w:szCs w:val="21"/>
              </w:rPr>
              <w:t>7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F21362" w:rsidRDefault="00F21362" w:rsidP="00F2136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FF0000"/>
                <w:sz w:val="21"/>
                <w:szCs w:val="21"/>
              </w:rPr>
            </w:pPr>
            <w:r w:rsidRPr="00F21362">
              <w:rPr>
                <w:rFonts w:ascii="Times New Roman" w:eastAsia="宋体" w:hAnsi="Times New Roman" w:cs="Times New Roman" w:hint="eastAsia"/>
                <w:b/>
                <w:color w:val="FF0000"/>
                <w:sz w:val="21"/>
                <w:szCs w:val="21"/>
              </w:rPr>
              <w:t>22.5</w:t>
            </w:r>
            <w:r w:rsidR="00F06297" w:rsidRPr="00F21362">
              <w:rPr>
                <w:rFonts w:ascii="Times New Roman" w:eastAsia="宋体" w:hAnsi="Times New Roman" w:cs="Times New Roman"/>
                <w:b/>
                <w:color w:val="FF0000"/>
                <w:sz w:val="21"/>
                <w:szCs w:val="21"/>
              </w:rPr>
              <w:t xml:space="preserve"> ± 1</w:t>
            </w:r>
            <w:r w:rsidRPr="00F21362">
              <w:rPr>
                <w:rFonts w:ascii="Times New Roman" w:eastAsia="宋体" w:hAnsi="Times New Roman" w:cs="Times New Roman" w:hint="eastAsia"/>
                <w:b/>
                <w:color w:val="FF0000"/>
                <w:sz w:val="21"/>
                <w:szCs w:val="21"/>
              </w:rPr>
              <w:t>1</w:t>
            </w:r>
            <w:r w:rsidR="00F06297" w:rsidRPr="00F21362">
              <w:rPr>
                <w:rFonts w:ascii="Times New Roman" w:eastAsia="宋体" w:hAnsi="Times New Roman" w:cs="Times New Roman"/>
                <w:b/>
                <w:color w:val="FF0000"/>
                <w:sz w:val="21"/>
                <w:szCs w:val="21"/>
              </w:rPr>
              <w:t>.</w:t>
            </w:r>
            <w:r w:rsidRPr="00F21362">
              <w:rPr>
                <w:rFonts w:ascii="Times New Roman" w:eastAsia="宋体" w:hAnsi="Times New Roman" w:cs="Times New Roman" w:hint="eastAsia"/>
                <w:b/>
                <w:color w:val="FF0000"/>
                <w:sz w:val="21"/>
                <w:szCs w:val="21"/>
              </w:rPr>
              <w:t>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F21362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FF0000"/>
                <w:sz w:val="21"/>
                <w:szCs w:val="21"/>
              </w:rPr>
            </w:pPr>
            <w:r w:rsidRPr="00F21362">
              <w:rPr>
                <w:rFonts w:ascii="Times New Roman" w:eastAsia="宋体" w:hAnsi="Times New Roman" w:cs="Times New Roman"/>
                <w:b/>
                <w:color w:val="FF0000"/>
                <w:sz w:val="21"/>
                <w:szCs w:val="21"/>
              </w:rPr>
              <w:t>&lt;0.001</w:t>
            </w:r>
          </w:p>
        </w:tc>
      </w:tr>
      <w:tr w:rsidR="00916E81" w:rsidRPr="008849FB" w:rsidTr="002E0A2D">
        <w:trPr>
          <w:trHeight w:val="230"/>
        </w:trPr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F21362" w:rsidRDefault="00916E81" w:rsidP="00F06297">
            <w:pPr>
              <w:spacing w:after="0"/>
              <w:ind w:firstLineChars="100" w:firstLine="210"/>
              <w:rPr>
                <w:rFonts w:ascii="Times New Roman" w:eastAsia="宋体" w:hAnsi="Times New Roman" w:cs="Times New Roman"/>
                <w:b/>
                <w:color w:val="FF0000"/>
                <w:sz w:val="21"/>
                <w:szCs w:val="21"/>
              </w:rPr>
            </w:pPr>
            <w:r w:rsidRPr="00F21362">
              <w:rPr>
                <w:rFonts w:ascii="Times New Roman" w:hAnsi="Times New Roman" w:cs="Times New Roman"/>
                <w:b/>
                <w:color w:val="FF0000"/>
                <w:sz w:val="21"/>
                <w:szCs w:val="21"/>
              </w:rPr>
              <w:t>Albumin (g/L)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F21362" w:rsidRDefault="00F06297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FF0000"/>
                <w:sz w:val="21"/>
                <w:szCs w:val="21"/>
              </w:rPr>
            </w:pPr>
            <w:r w:rsidRPr="00F21362">
              <w:rPr>
                <w:rFonts w:ascii="Times New Roman" w:eastAsia="宋体" w:hAnsi="Times New Roman" w:cs="Times New Roman"/>
                <w:b/>
                <w:color w:val="FF0000"/>
                <w:sz w:val="21"/>
                <w:szCs w:val="21"/>
              </w:rPr>
              <w:t>32</w:t>
            </w:r>
            <w:r w:rsidR="00F21362" w:rsidRPr="00F21362">
              <w:rPr>
                <w:rFonts w:ascii="Times New Roman" w:eastAsia="宋体" w:hAnsi="Times New Roman" w:cs="Times New Roman" w:hint="eastAsia"/>
                <w:b/>
                <w:color w:val="FF0000"/>
                <w:sz w:val="21"/>
                <w:szCs w:val="21"/>
              </w:rPr>
              <w:t>.1</w:t>
            </w:r>
            <w:r w:rsidRPr="00F21362">
              <w:rPr>
                <w:rFonts w:ascii="Times New Roman" w:eastAsia="宋体" w:hAnsi="Times New Roman" w:cs="Times New Roman"/>
                <w:b/>
                <w:color w:val="FF0000"/>
                <w:sz w:val="21"/>
                <w:szCs w:val="21"/>
              </w:rPr>
              <w:t xml:space="preserve"> ± 5.0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F21362" w:rsidRDefault="00F06297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FF0000"/>
                <w:sz w:val="21"/>
                <w:szCs w:val="21"/>
              </w:rPr>
            </w:pPr>
            <w:r w:rsidRPr="00F21362">
              <w:rPr>
                <w:rFonts w:ascii="Times New Roman" w:eastAsia="宋体" w:hAnsi="Times New Roman" w:cs="Times New Roman"/>
                <w:b/>
                <w:color w:val="FF0000"/>
                <w:sz w:val="21"/>
                <w:szCs w:val="21"/>
              </w:rPr>
              <w:t>31</w:t>
            </w:r>
            <w:r w:rsidR="00F21362" w:rsidRPr="00F21362">
              <w:rPr>
                <w:rFonts w:ascii="Times New Roman" w:eastAsia="宋体" w:hAnsi="Times New Roman" w:cs="Times New Roman" w:hint="eastAsia"/>
                <w:b/>
                <w:color w:val="FF0000"/>
                <w:sz w:val="21"/>
                <w:szCs w:val="21"/>
              </w:rPr>
              <w:t>.0</w:t>
            </w:r>
            <w:r w:rsidRPr="00F21362">
              <w:rPr>
                <w:rFonts w:ascii="Times New Roman" w:eastAsia="宋体" w:hAnsi="Times New Roman" w:cs="Times New Roman"/>
                <w:b/>
                <w:color w:val="FF0000"/>
                <w:sz w:val="21"/>
                <w:szCs w:val="21"/>
              </w:rPr>
              <w:t xml:space="preserve"> ± 6.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F21362" w:rsidRDefault="00F06297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FF0000"/>
                <w:sz w:val="21"/>
                <w:szCs w:val="21"/>
              </w:rPr>
            </w:pPr>
            <w:r w:rsidRPr="00F21362">
              <w:rPr>
                <w:rFonts w:ascii="Times New Roman" w:eastAsia="宋体" w:hAnsi="Times New Roman" w:cs="Times New Roman"/>
                <w:b/>
                <w:color w:val="FF0000"/>
                <w:sz w:val="21"/>
                <w:szCs w:val="21"/>
              </w:rPr>
              <w:t>0.142</w:t>
            </w:r>
          </w:p>
        </w:tc>
      </w:tr>
      <w:tr w:rsidR="00916E81" w:rsidRPr="008849FB" w:rsidTr="002E0A2D">
        <w:trPr>
          <w:trHeight w:val="230"/>
        </w:trPr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F21362" w:rsidRDefault="00916E81" w:rsidP="00F06297">
            <w:pPr>
              <w:spacing w:after="0"/>
              <w:ind w:firstLineChars="100" w:firstLine="210"/>
              <w:rPr>
                <w:rFonts w:ascii="Times New Roman" w:eastAsia="宋体" w:hAnsi="Times New Roman" w:cs="Times New Roman"/>
                <w:b/>
                <w:color w:val="FF0000"/>
                <w:sz w:val="21"/>
                <w:szCs w:val="21"/>
              </w:rPr>
            </w:pPr>
            <w:proofErr w:type="spellStart"/>
            <w:r w:rsidRPr="00F21362">
              <w:rPr>
                <w:rFonts w:ascii="Times New Roman" w:hAnsi="Times New Roman" w:cs="Times New Roman"/>
                <w:b/>
                <w:color w:val="FF0000"/>
                <w:sz w:val="21"/>
                <w:szCs w:val="21"/>
              </w:rPr>
              <w:t>Creatinine</w:t>
            </w:r>
            <w:proofErr w:type="spellEnd"/>
            <w:r w:rsidRPr="00F21362">
              <w:rPr>
                <w:rFonts w:ascii="Times New Roman" w:hAnsi="Times New Roman" w:cs="Times New Roman"/>
                <w:b/>
                <w:color w:val="FF0000"/>
                <w:sz w:val="21"/>
                <w:szCs w:val="21"/>
              </w:rPr>
              <w:t xml:space="preserve"> (µmol/L)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F21362" w:rsidRDefault="00F06297" w:rsidP="00F2136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FF0000"/>
                <w:sz w:val="21"/>
                <w:szCs w:val="21"/>
              </w:rPr>
            </w:pPr>
            <w:r w:rsidRPr="00F21362">
              <w:rPr>
                <w:rFonts w:ascii="Times New Roman" w:eastAsia="宋体" w:hAnsi="Times New Roman" w:cs="Times New Roman"/>
                <w:b/>
                <w:color w:val="FF0000"/>
                <w:sz w:val="21"/>
                <w:szCs w:val="21"/>
              </w:rPr>
              <w:t>6</w:t>
            </w:r>
            <w:r w:rsidR="00F21362" w:rsidRPr="00F21362">
              <w:rPr>
                <w:rFonts w:ascii="Times New Roman" w:eastAsia="宋体" w:hAnsi="Times New Roman" w:cs="Times New Roman" w:hint="eastAsia"/>
                <w:b/>
                <w:color w:val="FF0000"/>
                <w:sz w:val="21"/>
                <w:szCs w:val="21"/>
              </w:rPr>
              <w:t>4.9</w:t>
            </w:r>
            <w:r w:rsidRPr="00F21362">
              <w:rPr>
                <w:rFonts w:ascii="Times New Roman" w:eastAsia="宋体" w:hAnsi="Times New Roman" w:cs="Times New Roman"/>
                <w:b/>
                <w:color w:val="FF0000"/>
                <w:sz w:val="21"/>
                <w:szCs w:val="21"/>
              </w:rPr>
              <w:t xml:space="preserve"> ± 16.1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F21362" w:rsidRDefault="00F21362" w:rsidP="00F2136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FF0000"/>
                <w:sz w:val="21"/>
                <w:szCs w:val="21"/>
              </w:rPr>
            </w:pPr>
            <w:r w:rsidRPr="00F21362">
              <w:rPr>
                <w:rFonts w:ascii="Times New Roman" w:eastAsia="宋体" w:hAnsi="Times New Roman" w:cs="Times New Roman" w:hint="eastAsia"/>
                <w:b/>
                <w:color w:val="FF0000"/>
                <w:sz w:val="21"/>
                <w:szCs w:val="21"/>
              </w:rPr>
              <w:t>108.5</w:t>
            </w:r>
            <w:r w:rsidRPr="00F21362">
              <w:rPr>
                <w:rFonts w:ascii="Times New Roman" w:eastAsia="宋体" w:hAnsi="Times New Roman" w:cs="Times New Roman"/>
                <w:b/>
                <w:color w:val="FF0000"/>
                <w:sz w:val="21"/>
                <w:szCs w:val="21"/>
              </w:rPr>
              <w:t xml:space="preserve"> ± </w:t>
            </w:r>
            <w:r w:rsidRPr="00F21362">
              <w:rPr>
                <w:rFonts w:ascii="Times New Roman" w:eastAsia="宋体" w:hAnsi="Times New Roman" w:cs="Times New Roman" w:hint="eastAsia"/>
                <w:b/>
                <w:color w:val="FF0000"/>
                <w:sz w:val="21"/>
                <w:szCs w:val="21"/>
              </w:rPr>
              <w:t>104</w:t>
            </w:r>
            <w:r w:rsidRPr="00F21362">
              <w:rPr>
                <w:rFonts w:ascii="Times New Roman" w:eastAsia="宋体" w:hAnsi="Times New Roman" w:cs="Times New Roman"/>
                <w:b/>
                <w:color w:val="FF0000"/>
                <w:sz w:val="21"/>
                <w:szCs w:val="21"/>
              </w:rPr>
              <w:t>.</w:t>
            </w:r>
            <w:r w:rsidRPr="00F21362">
              <w:rPr>
                <w:rFonts w:ascii="Times New Roman" w:eastAsia="宋体" w:hAnsi="Times New Roman" w:cs="Times New Roman" w:hint="eastAsia"/>
                <w:b/>
                <w:color w:val="FF0000"/>
                <w:sz w:val="21"/>
                <w:szCs w:val="21"/>
              </w:rPr>
              <w:t>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F21362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FF0000"/>
                <w:sz w:val="21"/>
                <w:szCs w:val="21"/>
              </w:rPr>
            </w:pPr>
            <w:r w:rsidRPr="00F21362">
              <w:rPr>
                <w:rFonts w:ascii="Times New Roman" w:eastAsia="宋体" w:hAnsi="Times New Roman" w:cs="Times New Roman"/>
                <w:b/>
                <w:color w:val="FF0000"/>
                <w:sz w:val="21"/>
                <w:szCs w:val="21"/>
              </w:rPr>
              <w:t>0.003</w:t>
            </w:r>
          </w:p>
        </w:tc>
      </w:tr>
      <w:tr w:rsidR="00916E81" w:rsidRPr="008849FB" w:rsidTr="002E0A2D">
        <w:trPr>
          <w:trHeight w:val="230"/>
        </w:trPr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BD26D1" w:rsidRDefault="00916E81" w:rsidP="00F06297">
            <w:pPr>
              <w:spacing w:after="0"/>
              <w:ind w:firstLineChars="100" w:firstLine="21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26D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odium (</w:t>
            </w:r>
            <w:proofErr w:type="spellStart"/>
            <w:r w:rsidRPr="00BD26D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mol</w:t>
            </w:r>
            <w:proofErr w:type="spellEnd"/>
            <w:r w:rsidRPr="00BD26D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/L)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8849FB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849F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38 (135</w:t>
            </w:r>
            <w:r w:rsidR="008D643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–</w:t>
            </w:r>
            <w:r w:rsidRPr="008849F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40)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8849FB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849F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35 (130</w:t>
            </w:r>
            <w:r w:rsidR="008D643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–</w:t>
            </w:r>
            <w:r w:rsidRPr="008849F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38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8849FB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849F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916E81" w:rsidRPr="008849FB" w:rsidTr="002E0A2D">
        <w:trPr>
          <w:trHeight w:val="230"/>
        </w:trPr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BD26D1" w:rsidRDefault="00916E81" w:rsidP="00F06297">
            <w:pPr>
              <w:spacing w:after="0"/>
              <w:ind w:firstLineChars="100" w:firstLine="21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26D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lucose (</w:t>
            </w:r>
            <w:proofErr w:type="spellStart"/>
            <w:r w:rsidRPr="00BD26D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mol</w:t>
            </w:r>
            <w:proofErr w:type="spellEnd"/>
            <w:r w:rsidRPr="00BD26D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/L)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8849FB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849F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.3 (4.1</w:t>
            </w:r>
            <w:r w:rsidR="008D643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–</w:t>
            </w:r>
            <w:r w:rsidRPr="008849F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8.3)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8849FB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849F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.3 (4.5</w:t>
            </w:r>
            <w:r w:rsidR="008D643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–</w:t>
            </w:r>
            <w:r w:rsidRPr="008849F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9.5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8849FB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849F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071</w:t>
            </w:r>
          </w:p>
        </w:tc>
      </w:tr>
      <w:tr w:rsidR="00916E81" w:rsidRPr="008849FB" w:rsidTr="002E0A2D">
        <w:trPr>
          <w:trHeight w:val="230"/>
        </w:trPr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BD26D1" w:rsidRDefault="00916E81" w:rsidP="00F06297">
            <w:pPr>
              <w:spacing w:after="0"/>
              <w:ind w:firstLineChars="100" w:firstLine="21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26D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actate (</w:t>
            </w:r>
            <w:proofErr w:type="spellStart"/>
            <w:r w:rsidRPr="00BD26D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mol</w:t>
            </w:r>
            <w:proofErr w:type="spellEnd"/>
            <w:r w:rsidRPr="00BD26D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/L)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8849FB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849F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.6 (1.2</w:t>
            </w:r>
            <w:r w:rsidR="008D643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–</w:t>
            </w:r>
            <w:r w:rsidRPr="008849F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.2)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8849FB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849F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.9 (1.4</w:t>
            </w:r>
            <w:r w:rsidR="008D643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–</w:t>
            </w:r>
            <w:r w:rsidRPr="008849F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.0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8849FB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849F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008</w:t>
            </w:r>
          </w:p>
        </w:tc>
      </w:tr>
      <w:tr w:rsidR="00916E81" w:rsidRPr="008849FB" w:rsidTr="002E0A2D">
        <w:trPr>
          <w:trHeight w:val="230"/>
        </w:trPr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BD26D1" w:rsidRDefault="00916E81" w:rsidP="00F06297">
            <w:pPr>
              <w:spacing w:after="0"/>
              <w:ind w:firstLineChars="100" w:firstLine="21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INR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8849FB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849F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.6 (1.5</w:t>
            </w:r>
            <w:r w:rsidR="008D643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–</w:t>
            </w:r>
            <w:r w:rsidRPr="008849F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.0)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8849FB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849F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.2 (1.9</w:t>
            </w:r>
            <w:r w:rsidR="008D643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–</w:t>
            </w:r>
            <w:r w:rsidRPr="008849F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.0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8849FB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849F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2E0A2D" w:rsidRPr="008849FB" w:rsidTr="002E0A2D">
        <w:trPr>
          <w:trHeight w:val="230"/>
        </w:trPr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0A2D" w:rsidRPr="00BD26D1" w:rsidRDefault="002E0A2D" w:rsidP="00762152">
            <w:pPr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26D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E grade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0A2D" w:rsidRPr="008849FB" w:rsidRDefault="002E0A2D" w:rsidP="0076215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849F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 (0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–</w:t>
            </w:r>
            <w:r w:rsidRPr="008849F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)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0A2D" w:rsidRPr="008849FB" w:rsidRDefault="002E0A2D" w:rsidP="0076215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849F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 (1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–</w:t>
            </w:r>
            <w:r w:rsidRPr="008849F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0A2D" w:rsidRPr="008849FB" w:rsidRDefault="002E0A2D" w:rsidP="0076215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849F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916E81" w:rsidRPr="008849FB" w:rsidTr="002E0A2D">
        <w:trPr>
          <w:trHeight w:val="230"/>
        </w:trPr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BD26D1" w:rsidRDefault="00916E81" w:rsidP="00F06297">
            <w:pPr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S</w:t>
            </w:r>
            <w:r w:rsidRPr="00BD26D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verity score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8849FB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8849FB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8849FB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916E81" w:rsidRPr="008849FB" w:rsidTr="002E0A2D">
        <w:trPr>
          <w:trHeight w:val="230"/>
        </w:trPr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F21362" w:rsidRDefault="00916E81" w:rsidP="00F06297">
            <w:pPr>
              <w:spacing w:after="0"/>
              <w:ind w:firstLineChars="100" w:firstLine="210"/>
              <w:rPr>
                <w:rFonts w:ascii="Times New Roman" w:eastAsia="宋体" w:hAnsi="Times New Roman" w:cs="Times New Roman"/>
                <w:b/>
                <w:color w:val="FF0000"/>
                <w:sz w:val="21"/>
                <w:szCs w:val="21"/>
              </w:rPr>
            </w:pPr>
            <w:r w:rsidRPr="00F21362">
              <w:rPr>
                <w:rFonts w:ascii="Times New Roman" w:hAnsi="Times New Roman" w:cs="Times New Roman" w:hint="eastAsia"/>
                <w:b/>
                <w:color w:val="FF0000"/>
                <w:sz w:val="21"/>
                <w:szCs w:val="21"/>
              </w:rPr>
              <w:t>CTP</w:t>
            </w:r>
            <w:r w:rsidR="002E0A2D" w:rsidRPr="00F21362">
              <w:rPr>
                <w:rFonts w:ascii="Times New Roman" w:hAnsi="Times New Roman" w:cs="Times New Roman" w:hint="eastAsia"/>
                <w:b/>
                <w:color w:val="FF0000"/>
                <w:sz w:val="21"/>
                <w:szCs w:val="21"/>
              </w:rPr>
              <w:t xml:space="preserve"> score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F21362" w:rsidRDefault="00E73485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FF0000"/>
                <w:sz w:val="21"/>
                <w:szCs w:val="21"/>
              </w:rPr>
            </w:pPr>
            <w:r w:rsidRPr="00F21362">
              <w:rPr>
                <w:rFonts w:ascii="Times New Roman" w:eastAsia="宋体" w:hAnsi="Times New Roman" w:cs="Times New Roman"/>
                <w:b/>
                <w:color w:val="FF0000"/>
                <w:sz w:val="21"/>
                <w:szCs w:val="21"/>
              </w:rPr>
              <w:t>10 (9–11)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F21362" w:rsidRDefault="00E73485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FF0000"/>
                <w:sz w:val="21"/>
                <w:szCs w:val="21"/>
              </w:rPr>
            </w:pPr>
            <w:r w:rsidRPr="00F21362">
              <w:rPr>
                <w:rFonts w:ascii="Times New Roman" w:eastAsia="宋体" w:hAnsi="Times New Roman" w:cs="Times New Roman"/>
                <w:b/>
                <w:color w:val="FF0000"/>
                <w:sz w:val="21"/>
                <w:szCs w:val="21"/>
              </w:rPr>
              <w:t>12 (11–13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F21362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FF0000"/>
                <w:sz w:val="21"/>
                <w:szCs w:val="21"/>
              </w:rPr>
            </w:pPr>
            <w:r w:rsidRPr="00F21362">
              <w:rPr>
                <w:rFonts w:ascii="Times New Roman" w:eastAsia="宋体" w:hAnsi="Times New Roman" w:cs="Times New Roman"/>
                <w:b/>
                <w:color w:val="FF0000"/>
                <w:sz w:val="21"/>
                <w:szCs w:val="21"/>
              </w:rPr>
              <w:t>&lt;0.001</w:t>
            </w:r>
          </w:p>
        </w:tc>
      </w:tr>
      <w:tr w:rsidR="00F06297" w:rsidRPr="008849FB" w:rsidTr="002E0A2D">
        <w:trPr>
          <w:trHeight w:val="230"/>
        </w:trPr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6297" w:rsidRPr="00F21362" w:rsidRDefault="00F06297" w:rsidP="00F06297">
            <w:pPr>
              <w:spacing w:after="0"/>
              <w:ind w:firstLineChars="100" w:firstLine="21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21362">
              <w:rPr>
                <w:rFonts w:ascii="Times New Roman" w:hAnsi="Times New Roman" w:cs="Times New Roman"/>
                <w:sz w:val="21"/>
                <w:szCs w:val="21"/>
              </w:rPr>
              <w:t>MELD</w:t>
            </w:r>
            <w:r w:rsidR="002E0A2D" w:rsidRPr="00F21362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score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6297" w:rsidRPr="00F21362" w:rsidRDefault="00F06297" w:rsidP="0088257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21362">
              <w:rPr>
                <w:rFonts w:ascii="Times New Roman" w:eastAsia="宋体" w:hAnsi="Times New Roman" w:cs="Times New Roman"/>
                <w:sz w:val="21"/>
                <w:szCs w:val="21"/>
              </w:rPr>
              <w:t>20 (17</w:t>
            </w:r>
            <w:r w:rsidR="008D6437" w:rsidRPr="00F21362">
              <w:rPr>
                <w:rFonts w:ascii="Times New Roman" w:eastAsia="宋体" w:hAnsi="Times New Roman" w:cs="Times New Roman"/>
                <w:sz w:val="21"/>
                <w:szCs w:val="21"/>
              </w:rPr>
              <w:t>–</w:t>
            </w:r>
            <w:r w:rsidRPr="00F21362">
              <w:rPr>
                <w:rFonts w:ascii="Times New Roman" w:eastAsia="宋体" w:hAnsi="Times New Roman" w:cs="Times New Roman"/>
                <w:sz w:val="21"/>
                <w:szCs w:val="21"/>
              </w:rPr>
              <w:t>22)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6297" w:rsidRPr="00F21362" w:rsidRDefault="00F06297" w:rsidP="0088257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21362">
              <w:rPr>
                <w:rFonts w:ascii="Times New Roman" w:eastAsia="宋体" w:hAnsi="Times New Roman" w:cs="Times New Roman"/>
                <w:sz w:val="21"/>
                <w:szCs w:val="21"/>
              </w:rPr>
              <w:t>26 (22</w:t>
            </w:r>
            <w:r w:rsidR="008D6437" w:rsidRPr="00F21362">
              <w:rPr>
                <w:rFonts w:ascii="Times New Roman" w:eastAsia="宋体" w:hAnsi="Times New Roman" w:cs="Times New Roman"/>
                <w:sz w:val="21"/>
                <w:szCs w:val="21"/>
              </w:rPr>
              <w:t>–</w:t>
            </w:r>
            <w:r w:rsidRPr="00F21362">
              <w:rPr>
                <w:rFonts w:ascii="Times New Roman" w:eastAsia="宋体" w:hAnsi="Times New Roman" w:cs="Times New Roman"/>
                <w:sz w:val="21"/>
                <w:szCs w:val="21"/>
              </w:rPr>
              <w:t>31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6297" w:rsidRPr="00F21362" w:rsidRDefault="00F06297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21362">
              <w:rPr>
                <w:rFonts w:ascii="Times New Roman" w:eastAsia="宋体" w:hAnsi="Times New Roman" w:cs="Times New Roman"/>
                <w:sz w:val="21"/>
                <w:szCs w:val="21"/>
              </w:rPr>
              <w:t>&lt;0.001</w:t>
            </w:r>
          </w:p>
        </w:tc>
      </w:tr>
      <w:tr w:rsidR="00916E81" w:rsidRPr="008849FB" w:rsidTr="002E0A2D">
        <w:trPr>
          <w:trHeight w:val="230"/>
        </w:trPr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F21362" w:rsidRDefault="00916E81" w:rsidP="00F06297">
            <w:pPr>
              <w:spacing w:after="0"/>
              <w:ind w:firstLineChars="100" w:firstLine="210"/>
              <w:rPr>
                <w:rFonts w:ascii="Times New Roman" w:eastAsia="宋体" w:hAnsi="Times New Roman" w:cs="Times New Roman"/>
                <w:b/>
                <w:color w:val="FF0000"/>
                <w:sz w:val="21"/>
                <w:szCs w:val="21"/>
              </w:rPr>
            </w:pPr>
            <w:r w:rsidRPr="00F21362">
              <w:rPr>
                <w:rFonts w:ascii="Times New Roman" w:hAnsi="Times New Roman" w:cs="Times New Roman"/>
                <w:b/>
                <w:color w:val="FF0000"/>
                <w:sz w:val="21"/>
                <w:szCs w:val="21"/>
              </w:rPr>
              <w:t>MELD</w:t>
            </w:r>
            <w:r w:rsidRPr="00F21362">
              <w:rPr>
                <w:rFonts w:ascii="Times New Roman" w:hAnsi="Times New Roman" w:cs="Times New Roman" w:hint="eastAsia"/>
                <w:b/>
                <w:color w:val="FF0000"/>
                <w:sz w:val="21"/>
                <w:szCs w:val="21"/>
              </w:rPr>
              <w:t>-Na</w:t>
            </w:r>
            <w:r w:rsidR="002E0A2D" w:rsidRPr="00F21362">
              <w:rPr>
                <w:rFonts w:ascii="Times New Roman" w:hAnsi="Times New Roman" w:cs="Times New Roman" w:hint="eastAsia"/>
                <w:b/>
                <w:color w:val="FF0000"/>
                <w:sz w:val="21"/>
                <w:szCs w:val="21"/>
              </w:rPr>
              <w:t xml:space="preserve"> score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F21362" w:rsidRDefault="00E73485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FF0000"/>
                <w:sz w:val="21"/>
                <w:szCs w:val="21"/>
              </w:rPr>
            </w:pPr>
            <w:r w:rsidRPr="00F21362">
              <w:rPr>
                <w:rFonts w:ascii="Times New Roman" w:eastAsia="宋体" w:hAnsi="Times New Roman" w:cs="Times New Roman"/>
                <w:b/>
                <w:color w:val="FF0000"/>
                <w:sz w:val="21"/>
                <w:szCs w:val="21"/>
              </w:rPr>
              <w:t>20 (17–23)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F21362" w:rsidRDefault="00E73485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FF0000"/>
                <w:sz w:val="21"/>
                <w:szCs w:val="21"/>
              </w:rPr>
            </w:pPr>
            <w:r w:rsidRPr="00F21362">
              <w:rPr>
                <w:rFonts w:ascii="Times New Roman" w:eastAsia="宋体" w:hAnsi="Times New Roman" w:cs="Times New Roman"/>
                <w:b/>
                <w:color w:val="FF0000"/>
                <w:sz w:val="21"/>
                <w:szCs w:val="21"/>
              </w:rPr>
              <w:t>28 (23–39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F21362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FF0000"/>
                <w:sz w:val="21"/>
                <w:szCs w:val="21"/>
              </w:rPr>
            </w:pPr>
            <w:r w:rsidRPr="00F21362">
              <w:rPr>
                <w:rFonts w:ascii="Times New Roman" w:eastAsia="宋体" w:hAnsi="Times New Roman" w:cs="Times New Roman"/>
                <w:b/>
                <w:color w:val="FF0000"/>
                <w:sz w:val="21"/>
                <w:szCs w:val="21"/>
              </w:rPr>
              <w:t>&lt;0.001</w:t>
            </w:r>
          </w:p>
        </w:tc>
      </w:tr>
      <w:tr w:rsidR="00916E81" w:rsidRPr="008849FB" w:rsidTr="002E0A2D">
        <w:trPr>
          <w:trHeight w:val="230"/>
        </w:trPr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BD26D1" w:rsidRDefault="00916E81" w:rsidP="00F06297">
            <w:pPr>
              <w:spacing w:after="0"/>
              <w:ind w:firstLineChars="100" w:firstLine="21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26D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ARC ACLF</w:t>
            </w:r>
            <w:r w:rsidR="002E0A2D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score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8849FB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849F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 (6</w:t>
            </w:r>
            <w:r w:rsidR="008D643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–</w:t>
            </w:r>
            <w:r w:rsidRPr="008849F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9)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8849FB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849F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0 (9</w:t>
            </w:r>
            <w:r w:rsidR="008D643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–</w:t>
            </w:r>
            <w:r w:rsidRPr="008849F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1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8849FB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849F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916E81" w:rsidRPr="008849FB" w:rsidTr="002E0A2D">
        <w:trPr>
          <w:trHeight w:val="240"/>
        </w:trPr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BD26D1" w:rsidRDefault="00916E81" w:rsidP="00F06297">
            <w:pPr>
              <w:spacing w:after="0"/>
              <w:ind w:leftChars="100" w:left="220" w:firstLineChars="100" w:firstLine="21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26D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–7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8849FB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849F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3.1 (68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/128</w:t>
            </w:r>
            <w:r w:rsidRPr="008849F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8849FB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849F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.3 (4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/76</w:t>
            </w:r>
            <w:r w:rsidRPr="008849F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8849FB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849F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916E81" w:rsidRPr="008849FB" w:rsidTr="002E0A2D">
        <w:trPr>
          <w:trHeight w:val="240"/>
        </w:trPr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BD26D1" w:rsidRDefault="00916E81" w:rsidP="00F06297">
            <w:pPr>
              <w:spacing w:after="0"/>
              <w:ind w:leftChars="100" w:left="220" w:firstLineChars="100" w:firstLine="21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26D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–10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8849FB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849F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2.2 (54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/128</w:t>
            </w:r>
            <w:r w:rsidRPr="008849F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8849FB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849F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1.3 (39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/76</w:t>
            </w:r>
            <w:r w:rsidRPr="008849F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8849FB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916E81" w:rsidRPr="008849FB" w:rsidTr="002E0A2D">
        <w:trPr>
          <w:trHeight w:val="240"/>
        </w:trPr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BD26D1" w:rsidRDefault="00916E81" w:rsidP="00F06297">
            <w:pPr>
              <w:spacing w:after="0"/>
              <w:ind w:leftChars="100" w:left="220" w:firstLineChars="100" w:firstLine="21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26D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–15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8849FB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849F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.7 (6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/128</w:t>
            </w:r>
            <w:r w:rsidRPr="008849F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8849FB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849F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3.4 (33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/76</w:t>
            </w:r>
            <w:r w:rsidRPr="008849F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8849FB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916E81" w:rsidRPr="008849FB" w:rsidTr="002E0A2D">
        <w:trPr>
          <w:trHeight w:val="230"/>
        </w:trPr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BD26D1" w:rsidRDefault="00916E81" w:rsidP="00F06297">
            <w:pPr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26D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ntiviral history,</w:t>
            </w:r>
            <w:r w:rsidR="00545F2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% (n/N)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8849FB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8849FB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8849FB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916E81" w:rsidRPr="008849FB" w:rsidTr="002E0A2D">
        <w:trPr>
          <w:trHeight w:val="230"/>
        </w:trPr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BD26D1" w:rsidRDefault="00916E81" w:rsidP="00F06297">
            <w:pPr>
              <w:spacing w:after="0"/>
              <w:ind w:firstLineChars="100" w:firstLine="21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26D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ïve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8849FB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849FB">
              <w:rPr>
                <w:rFonts w:ascii="Times New Roman" w:eastAsia="宋体" w:hAnsi="Times New Roman" w:cs="Times New Roman"/>
                <w:sz w:val="21"/>
                <w:szCs w:val="21"/>
              </w:rPr>
              <w:t>77.3 (99/128)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8849FB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849FB">
              <w:rPr>
                <w:rFonts w:ascii="Times New Roman" w:eastAsia="宋体" w:hAnsi="Times New Roman" w:cs="Times New Roman"/>
                <w:sz w:val="21"/>
                <w:szCs w:val="21"/>
              </w:rPr>
              <w:t>68.4 (52/76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8849FB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849F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160</w:t>
            </w:r>
          </w:p>
        </w:tc>
      </w:tr>
      <w:tr w:rsidR="00916E81" w:rsidRPr="008849FB" w:rsidTr="002E0A2D">
        <w:trPr>
          <w:trHeight w:val="230"/>
        </w:trPr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BD26D1" w:rsidRDefault="00916E81" w:rsidP="008D6437">
            <w:pPr>
              <w:spacing w:after="0"/>
              <w:ind w:firstLineChars="100" w:firstLine="21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D26D1">
              <w:rPr>
                <w:rFonts w:ascii="Times New Roman" w:hAnsi="Times New Roman" w:cs="Times New Roman"/>
                <w:sz w:val="21"/>
                <w:szCs w:val="21"/>
              </w:rPr>
              <w:t>Non</w:t>
            </w:r>
            <w:r w:rsidR="008D6437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 w:rsidRPr="00BD26D1">
              <w:rPr>
                <w:rFonts w:ascii="Times New Roman" w:hAnsi="Times New Roman" w:cs="Times New Roman"/>
                <w:sz w:val="21"/>
                <w:szCs w:val="21"/>
              </w:rPr>
              <w:t>naïve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8849FB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849FB">
              <w:rPr>
                <w:rFonts w:ascii="Times New Roman" w:eastAsia="宋体" w:hAnsi="Times New Roman" w:cs="Times New Roman"/>
                <w:sz w:val="21"/>
                <w:szCs w:val="21"/>
              </w:rPr>
              <w:t>22.7 (29/128)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8849FB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849FB">
              <w:rPr>
                <w:rFonts w:ascii="Times New Roman" w:eastAsia="宋体" w:hAnsi="Times New Roman" w:cs="Times New Roman"/>
                <w:sz w:val="21"/>
                <w:szCs w:val="21"/>
              </w:rPr>
              <w:t>31.6 (24/76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8849FB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849F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160</w:t>
            </w:r>
          </w:p>
        </w:tc>
      </w:tr>
      <w:tr w:rsidR="00916E81" w:rsidRPr="008849FB" w:rsidTr="002E0A2D">
        <w:trPr>
          <w:trHeight w:val="230"/>
        </w:trPr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BD26D1" w:rsidRDefault="00916E81" w:rsidP="00F06297">
            <w:pPr>
              <w:spacing w:after="0"/>
              <w:ind w:firstLineChars="100" w:firstLine="21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D26D1">
              <w:rPr>
                <w:rFonts w:ascii="Times New Roman" w:hAnsi="Times New Roman" w:cs="Times New Roman"/>
                <w:sz w:val="21"/>
                <w:szCs w:val="21"/>
              </w:rPr>
              <w:t>Poor adherence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8849FB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849FB">
              <w:rPr>
                <w:rFonts w:ascii="Times New Roman" w:eastAsia="宋体" w:hAnsi="Times New Roman" w:cs="Times New Roman"/>
                <w:sz w:val="21"/>
                <w:szCs w:val="21"/>
              </w:rPr>
              <w:t>69.0 (20/29)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8849FB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849FB">
              <w:rPr>
                <w:rFonts w:ascii="Times New Roman" w:eastAsia="宋体" w:hAnsi="Times New Roman" w:cs="Times New Roman"/>
                <w:sz w:val="21"/>
                <w:szCs w:val="21"/>
              </w:rPr>
              <w:t>79.2 (19/24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8849FB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849F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838</w:t>
            </w:r>
          </w:p>
        </w:tc>
      </w:tr>
      <w:tr w:rsidR="00916E81" w:rsidRPr="008849FB" w:rsidTr="002E0A2D">
        <w:trPr>
          <w:trHeight w:val="230"/>
        </w:trPr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58168A" w:rsidRDefault="00916E81" w:rsidP="00F06297">
            <w:pPr>
              <w:spacing w:after="0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58168A">
              <w:rPr>
                <w:rFonts w:ascii="Times New Roman" w:hAnsi="Times New Roman" w:cs="Times New Roman"/>
                <w:sz w:val="21"/>
                <w:szCs w:val="21"/>
              </w:rPr>
              <w:t>Antibiotic history</w:t>
            </w:r>
            <w:r w:rsidRPr="0058168A"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="00545F2A">
              <w:rPr>
                <w:rFonts w:ascii="Times New Roman" w:hAnsi="Times New Roman" w:cs="Times New Roman" w:hint="eastAsia"/>
                <w:sz w:val="21"/>
                <w:szCs w:val="21"/>
              </w:rPr>
              <w:t>% (n/N)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8849FB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849FB">
              <w:rPr>
                <w:rFonts w:ascii="Times New Roman" w:eastAsia="宋体" w:hAnsi="Times New Roman" w:cs="Times New Roman"/>
                <w:sz w:val="21"/>
                <w:szCs w:val="21"/>
              </w:rPr>
              <w:t>16.4 (21/128)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8849FB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849FB">
              <w:rPr>
                <w:rFonts w:ascii="Times New Roman" w:eastAsia="宋体" w:hAnsi="Times New Roman" w:cs="Times New Roman"/>
                <w:sz w:val="21"/>
                <w:szCs w:val="21"/>
              </w:rPr>
              <w:t>52.6 (40/76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8849FB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849F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916E81" w:rsidRPr="008849FB" w:rsidTr="002E0A2D">
        <w:trPr>
          <w:trHeight w:val="240"/>
        </w:trPr>
        <w:tc>
          <w:tcPr>
            <w:tcW w:w="19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3309" w:rsidRDefault="00916E81" w:rsidP="00C03309">
            <w:pPr>
              <w:spacing w:after="0"/>
              <w:jc w:val="both"/>
              <w:rPr>
                <w:rFonts w:ascii="Times New Roman" w:eastAsia="宋体" w:hAnsi="Times New Roman" w:cs="Times New Roman"/>
                <w:b/>
                <w:color w:val="FF0000"/>
                <w:sz w:val="21"/>
                <w:szCs w:val="21"/>
              </w:rPr>
            </w:pPr>
            <w:r w:rsidRPr="00A60713">
              <w:rPr>
                <w:rFonts w:ascii="Times New Roman" w:eastAsia="宋体" w:hAnsi="Times New Roman" w:cs="Times New Roman"/>
                <w:b/>
                <w:color w:val="FF0000"/>
                <w:sz w:val="21"/>
                <w:szCs w:val="21"/>
              </w:rPr>
              <w:t>Artificial liver s</w:t>
            </w:r>
            <w:r w:rsidRPr="00A60713">
              <w:rPr>
                <w:rFonts w:ascii="Times New Roman" w:eastAsia="宋体" w:hAnsi="Times New Roman" w:cs="Times New Roman" w:hint="eastAsia"/>
                <w:b/>
                <w:color w:val="FF0000"/>
                <w:sz w:val="21"/>
                <w:szCs w:val="21"/>
              </w:rPr>
              <w:t xml:space="preserve">upport </w:t>
            </w:r>
            <w:r w:rsidRPr="00A60713">
              <w:rPr>
                <w:rFonts w:ascii="Times New Roman" w:eastAsia="宋体" w:hAnsi="Times New Roman" w:cs="Times New Roman"/>
                <w:b/>
                <w:color w:val="FF0000"/>
                <w:sz w:val="21"/>
                <w:szCs w:val="21"/>
              </w:rPr>
              <w:t>history</w:t>
            </w:r>
          </w:p>
          <w:p w:rsidR="00916E81" w:rsidRPr="00A60713" w:rsidRDefault="00916E81" w:rsidP="00C03309">
            <w:pPr>
              <w:spacing w:after="0"/>
              <w:jc w:val="both"/>
              <w:rPr>
                <w:rFonts w:ascii="Times New Roman" w:hAnsi="Times New Roman" w:cs="Times New Roman"/>
                <w:b/>
                <w:color w:val="FF0000"/>
                <w:sz w:val="21"/>
                <w:szCs w:val="21"/>
              </w:rPr>
            </w:pPr>
            <w:r w:rsidRPr="00A60713">
              <w:rPr>
                <w:rFonts w:ascii="Times New Roman" w:hAnsi="Times New Roman" w:cs="Times New Roman"/>
                <w:b/>
                <w:color w:val="FF0000"/>
                <w:sz w:val="21"/>
                <w:szCs w:val="21"/>
              </w:rPr>
              <w:t>% (n</w:t>
            </w:r>
            <w:r w:rsidRPr="00A60713">
              <w:rPr>
                <w:rFonts w:ascii="Times New Roman" w:hAnsi="Times New Roman" w:cs="Times New Roman" w:hint="eastAsia"/>
                <w:b/>
                <w:color w:val="FF0000"/>
                <w:sz w:val="21"/>
                <w:szCs w:val="21"/>
              </w:rPr>
              <w:t>/N</w:t>
            </w:r>
            <w:r w:rsidRPr="00A60713">
              <w:rPr>
                <w:rFonts w:ascii="Times New Roman" w:hAnsi="Times New Roman" w:cs="Times New Roman"/>
                <w:b/>
                <w:color w:val="FF0000"/>
                <w:sz w:val="21"/>
                <w:szCs w:val="21"/>
              </w:rPr>
              <w:t>)</w:t>
            </w:r>
          </w:p>
        </w:tc>
        <w:tc>
          <w:tcPr>
            <w:tcW w:w="12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8849FB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849F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8.6 (11/128)</w:t>
            </w:r>
          </w:p>
        </w:tc>
        <w:tc>
          <w:tcPr>
            <w:tcW w:w="12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8849FB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849F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0.3 (23/76)</w:t>
            </w:r>
          </w:p>
        </w:tc>
        <w:tc>
          <w:tcPr>
            <w:tcW w:w="6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16E81" w:rsidRPr="008849FB" w:rsidRDefault="00916E81" w:rsidP="00F0629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849F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</w:tbl>
    <w:p w:rsidR="00916E81" w:rsidRPr="004B166D" w:rsidRDefault="00916E81" w:rsidP="00916E81">
      <w:pPr>
        <w:spacing w:after="0" w:line="480" w:lineRule="exact"/>
        <w:rPr>
          <w:rFonts w:ascii="Times New Roman" w:hAnsi="Times New Roman" w:cs="Times New Roman"/>
          <w:b/>
          <w:color w:val="FF0000"/>
          <w:sz w:val="21"/>
          <w:szCs w:val="21"/>
        </w:rPr>
      </w:pPr>
      <w:r w:rsidRPr="004B166D">
        <w:rPr>
          <w:rFonts w:ascii="Times New Roman" w:hAnsi="Times New Roman" w:cs="Times New Roman" w:hint="eastAsia"/>
          <w:b/>
          <w:color w:val="FF0000"/>
          <w:sz w:val="21"/>
          <w:szCs w:val="21"/>
        </w:rPr>
        <w:t>C</w:t>
      </w:r>
      <w:r w:rsidRPr="004B166D">
        <w:rPr>
          <w:rFonts w:ascii="Times New Roman" w:hAnsi="Times New Roman" w:cs="Times New Roman"/>
          <w:b/>
          <w:color w:val="FF0000"/>
          <w:sz w:val="21"/>
          <w:szCs w:val="21"/>
        </w:rPr>
        <w:t xml:space="preserve">ontinuous variables </w:t>
      </w:r>
      <w:r w:rsidRPr="004B166D">
        <w:rPr>
          <w:rFonts w:ascii="Times New Roman" w:hAnsi="Times New Roman" w:cs="Times New Roman" w:hint="eastAsia"/>
          <w:b/>
          <w:color w:val="FF0000"/>
          <w:sz w:val="21"/>
          <w:szCs w:val="21"/>
        </w:rPr>
        <w:t>with n</w:t>
      </w:r>
      <w:r w:rsidRPr="004B166D">
        <w:rPr>
          <w:rFonts w:ascii="Times New Roman" w:hAnsi="Times New Roman" w:cs="Times New Roman"/>
          <w:b/>
          <w:color w:val="FF0000"/>
          <w:sz w:val="21"/>
          <w:szCs w:val="21"/>
        </w:rPr>
        <w:t>ormal distributions</w:t>
      </w:r>
      <w:r w:rsidRPr="004B166D">
        <w:rPr>
          <w:rFonts w:ascii="Times New Roman" w:hAnsi="Times New Roman" w:cs="Times New Roman" w:hint="eastAsia"/>
          <w:b/>
          <w:color w:val="FF0000"/>
          <w:sz w:val="21"/>
          <w:szCs w:val="21"/>
        </w:rPr>
        <w:t xml:space="preserve"> were </w:t>
      </w:r>
      <w:r w:rsidRPr="004B166D">
        <w:rPr>
          <w:rFonts w:ascii="Times New Roman" w:hAnsi="Times New Roman" w:cs="Times New Roman"/>
          <w:b/>
          <w:color w:val="FF0000"/>
          <w:sz w:val="21"/>
          <w:szCs w:val="21"/>
        </w:rPr>
        <w:t>described using mean ± SD.</w:t>
      </w:r>
      <w:r w:rsidRPr="004B166D">
        <w:rPr>
          <w:rFonts w:ascii="Times New Roman" w:hAnsi="Times New Roman" w:cs="Times New Roman" w:hint="eastAsia"/>
          <w:b/>
          <w:color w:val="FF0000"/>
          <w:sz w:val="21"/>
          <w:szCs w:val="21"/>
        </w:rPr>
        <w:t xml:space="preserve"> C</w:t>
      </w:r>
      <w:r w:rsidRPr="004B166D">
        <w:rPr>
          <w:rFonts w:ascii="Times New Roman" w:hAnsi="Times New Roman" w:cs="Times New Roman"/>
          <w:b/>
          <w:color w:val="FF0000"/>
          <w:sz w:val="21"/>
          <w:szCs w:val="21"/>
        </w:rPr>
        <w:t xml:space="preserve">ontinuous variables </w:t>
      </w:r>
      <w:r w:rsidRPr="004B166D">
        <w:rPr>
          <w:rFonts w:ascii="Times New Roman" w:hAnsi="Times New Roman" w:cs="Times New Roman" w:hint="eastAsia"/>
          <w:b/>
          <w:color w:val="FF0000"/>
          <w:sz w:val="21"/>
          <w:szCs w:val="21"/>
        </w:rPr>
        <w:t>with skewed</w:t>
      </w:r>
      <w:r w:rsidRPr="004B166D">
        <w:rPr>
          <w:rFonts w:ascii="Times New Roman" w:hAnsi="Times New Roman" w:cs="Times New Roman"/>
          <w:b/>
          <w:color w:val="FF0000"/>
          <w:sz w:val="21"/>
          <w:szCs w:val="21"/>
        </w:rPr>
        <w:t xml:space="preserve"> distributions</w:t>
      </w:r>
      <w:r w:rsidRPr="004B166D">
        <w:rPr>
          <w:rFonts w:ascii="Times New Roman" w:hAnsi="Times New Roman" w:cs="Times New Roman" w:hint="eastAsia"/>
          <w:b/>
          <w:color w:val="FF0000"/>
          <w:sz w:val="21"/>
          <w:szCs w:val="21"/>
        </w:rPr>
        <w:t xml:space="preserve"> were described using median with </w:t>
      </w:r>
      <w:proofErr w:type="spellStart"/>
      <w:r w:rsidRPr="004B166D">
        <w:rPr>
          <w:rFonts w:ascii="Times New Roman" w:hAnsi="Times New Roman" w:cs="Times New Roman" w:hint="eastAsia"/>
          <w:b/>
          <w:color w:val="FF0000"/>
          <w:sz w:val="21"/>
          <w:szCs w:val="21"/>
        </w:rPr>
        <w:lastRenderedPageBreak/>
        <w:t>interquartile</w:t>
      </w:r>
      <w:proofErr w:type="spellEnd"/>
      <w:r w:rsidRPr="004B166D">
        <w:rPr>
          <w:rFonts w:ascii="Times New Roman" w:hAnsi="Times New Roman" w:cs="Times New Roman" w:hint="eastAsia"/>
          <w:b/>
          <w:color w:val="FF0000"/>
          <w:sz w:val="21"/>
          <w:szCs w:val="21"/>
        </w:rPr>
        <w:t xml:space="preserve"> range (IQR) and compared using the Mann</w:t>
      </w:r>
      <w:r w:rsidRPr="004B166D">
        <w:rPr>
          <w:rFonts w:ascii="Times New Roman" w:hAnsi="Times New Roman" w:cs="Times New Roman" w:hint="eastAsia"/>
          <w:b/>
          <w:color w:val="FF0000"/>
          <w:sz w:val="21"/>
          <w:szCs w:val="21"/>
        </w:rPr>
        <w:t>‐</w:t>
      </w:r>
      <w:r w:rsidRPr="004B166D">
        <w:rPr>
          <w:rFonts w:ascii="Times New Roman" w:hAnsi="Times New Roman" w:cs="Times New Roman" w:hint="eastAsia"/>
          <w:b/>
          <w:color w:val="FF0000"/>
          <w:sz w:val="21"/>
          <w:szCs w:val="21"/>
        </w:rPr>
        <w:t xml:space="preserve">Whitney U test. </w:t>
      </w:r>
      <w:r w:rsidRPr="00552E38">
        <w:rPr>
          <w:rFonts w:ascii="Times New Roman" w:hAnsi="Times New Roman" w:cs="Times New Roman" w:hint="eastAsia"/>
          <w:sz w:val="21"/>
          <w:szCs w:val="21"/>
        </w:rPr>
        <w:t>Categorical variables were expressed as percentages (frequencies) and compared using the Chi</w:t>
      </w:r>
      <w:r w:rsidRPr="00552E38">
        <w:rPr>
          <w:rFonts w:ascii="Times New Roman" w:hAnsi="Times New Roman" w:cs="Times New Roman" w:hint="eastAsia"/>
          <w:sz w:val="21"/>
          <w:szCs w:val="21"/>
        </w:rPr>
        <w:t>‐</w:t>
      </w:r>
      <w:r w:rsidRPr="00552E38">
        <w:rPr>
          <w:rFonts w:ascii="Times New Roman" w:hAnsi="Times New Roman" w:cs="Times New Roman" w:hint="eastAsia"/>
          <w:sz w:val="21"/>
          <w:szCs w:val="21"/>
        </w:rPr>
        <w:t>square test followed by Fisher</w:t>
      </w:r>
      <w:proofErr w:type="gramStart"/>
      <w:r w:rsidRPr="00552E38">
        <w:rPr>
          <w:rFonts w:ascii="Times New Roman" w:hAnsi="Times New Roman" w:cs="Times New Roman"/>
          <w:sz w:val="21"/>
          <w:szCs w:val="21"/>
        </w:rPr>
        <w:t>’</w:t>
      </w:r>
      <w:proofErr w:type="gramEnd"/>
      <w:r w:rsidRPr="00552E38">
        <w:rPr>
          <w:rFonts w:ascii="Times New Roman" w:hAnsi="Times New Roman" w:cs="Times New Roman" w:hint="eastAsia"/>
          <w:sz w:val="21"/>
          <w:szCs w:val="21"/>
        </w:rPr>
        <w:t>s exact test, as appropriate.</w:t>
      </w:r>
    </w:p>
    <w:p w:rsidR="007109CE" w:rsidRPr="0003297B" w:rsidRDefault="00916E81" w:rsidP="00E66282">
      <w:pPr>
        <w:spacing w:after="0" w:line="480" w:lineRule="exact"/>
        <w:jc w:val="both"/>
        <w:rPr>
          <w:rFonts w:ascii="Times New Roman" w:hAnsi="Times New Roman" w:cs="Times New Roman"/>
          <w:sz w:val="18"/>
          <w:szCs w:val="18"/>
        </w:rPr>
      </w:pPr>
      <w:r w:rsidRPr="00CB68EF">
        <w:rPr>
          <w:rFonts w:ascii="Times New Roman" w:hAnsi="Times New Roman" w:cs="Times New Roman"/>
          <w:sz w:val="21"/>
          <w:szCs w:val="21"/>
        </w:rPr>
        <w:t xml:space="preserve">Abbreviations: </w:t>
      </w:r>
      <w:proofErr w:type="spellStart"/>
      <w:r w:rsidR="002E0A2D" w:rsidRPr="00656B4B">
        <w:rPr>
          <w:rFonts w:ascii="Times New Roman" w:hAnsi="Times New Roman" w:cs="Times New Roman"/>
          <w:sz w:val="21"/>
          <w:szCs w:val="21"/>
        </w:rPr>
        <w:t>HBeAg</w:t>
      </w:r>
      <w:proofErr w:type="spellEnd"/>
      <w:r w:rsidR="002E0A2D" w:rsidRPr="00656B4B">
        <w:rPr>
          <w:rFonts w:ascii="Times New Roman" w:hAnsi="Times New Roman" w:cs="Times New Roman"/>
          <w:sz w:val="21"/>
          <w:szCs w:val="21"/>
        </w:rPr>
        <w:t xml:space="preserve">, </w:t>
      </w:r>
      <w:r w:rsidR="002E0A2D">
        <w:rPr>
          <w:rFonts w:ascii="Times New Roman" w:hAnsi="Times New Roman" w:cs="Times New Roman"/>
          <w:sz w:val="21"/>
          <w:szCs w:val="21"/>
        </w:rPr>
        <w:t>hepatitis b</w:t>
      </w:r>
      <w:r w:rsidR="002E0A2D" w:rsidRPr="00656B4B">
        <w:rPr>
          <w:rFonts w:ascii="Times New Roman" w:hAnsi="Times New Roman" w:cs="Times New Roman"/>
          <w:sz w:val="21"/>
          <w:szCs w:val="21"/>
        </w:rPr>
        <w:t xml:space="preserve"> envelope antigen;</w:t>
      </w:r>
      <w:r w:rsidR="002E0A2D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="002E0A2D" w:rsidRPr="00656B4B">
        <w:rPr>
          <w:rFonts w:ascii="Times New Roman" w:hAnsi="Times New Roman" w:cs="Times New Roman"/>
          <w:sz w:val="21"/>
          <w:szCs w:val="21"/>
        </w:rPr>
        <w:t xml:space="preserve">HBV, </w:t>
      </w:r>
      <w:r w:rsidR="002E0A2D">
        <w:rPr>
          <w:rFonts w:ascii="Times New Roman" w:hAnsi="Times New Roman" w:cs="Times New Roman"/>
          <w:sz w:val="21"/>
          <w:szCs w:val="21"/>
        </w:rPr>
        <w:t>hepatitis b</w:t>
      </w:r>
      <w:r w:rsidR="002E0A2D" w:rsidRPr="00656B4B">
        <w:rPr>
          <w:rFonts w:ascii="Times New Roman" w:hAnsi="Times New Roman" w:cs="Times New Roman"/>
          <w:sz w:val="21"/>
          <w:szCs w:val="21"/>
        </w:rPr>
        <w:t xml:space="preserve"> virus; </w:t>
      </w:r>
      <w:r w:rsidR="002E0A2D">
        <w:rPr>
          <w:rFonts w:ascii="Times New Roman" w:hAnsi="Times New Roman" w:cs="Times New Roman" w:hint="eastAsia"/>
          <w:sz w:val="21"/>
          <w:szCs w:val="21"/>
        </w:rPr>
        <w:t>WBC, w</w:t>
      </w:r>
      <w:r w:rsidR="002E0A2D" w:rsidRPr="004B166D">
        <w:rPr>
          <w:rFonts w:ascii="Times New Roman" w:hAnsi="Times New Roman" w:cs="Times New Roman"/>
          <w:sz w:val="21"/>
          <w:szCs w:val="21"/>
        </w:rPr>
        <w:t>hite blood cell count</w:t>
      </w:r>
      <w:r w:rsidR="002E0A2D">
        <w:rPr>
          <w:rFonts w:ascii="Times New Roman" w:hAnsi="Times New Roman" w:cs="Times New Roman" w:hint="eastAsia"/>
          <w:sz w:val="21"/>
          <w:szCs w:val="21"/>
        </w:rPr>
        <w:t xml:space="preserve">; NLR, </w:t>
      </w:r>
      <w:proofErr w:type="spellStart"/>
      <w:r w:rsidR="002E0A2D">
        <w:rPr>
          <w:rFonts w:ascii="Times New Roman" w:hAnsi="Times New Roman" w:cs="Times New Roman" w:hint="eastAsia"/>
          <w:sz w:val="21"/>
          <w:szCs w:val="21"/>
        </w:rPr>
        <w:t>n</w:t>
      </w:r>
      <w:r w:rsidR="002E0A2D" w:rsidRPr="004B166D">
        <w:rPr>
          <w:rFonts w:ascii="Times New Roman" w:hAnsi="Times New Roman" w:cs="Times New Roman"/>
          <w:sz w:val="21"/>
          <w:szCs w:val="21"/>
        </w:rPr>
        <w:t>eutrophil</w:t>
      </w:r>
      <w:proofErr w:type="spellEnd"/>
      <w:r w:rsidR="002E0A2D" w:rsidRPr="004B166D">
        <w:rPr>
          <w:rFonts w:ascii="Times New Roman" w:hAnsi="Times New Roman" w:cs="Times New Roman"/>
          <w:sz w:val="21"/>
          <w:szCs w:val="21"/>
        </w:rPr>
        <w:t>/lymphocyte ratio</w:t>
      </w:r>
      <w:r w:rsidR="002E0A2D">
        <w:rPr>
          <w:rFonts w:ascii="Times New Roman" w:hAnsi="Times New Roman" w:cs="Times New Roman" w:hint="eastAsia"/>
          <w:sz w:val="21"/>
          <w:szCs w:val="21"/>
        </w:rPr>
        <w:t xml:space="preserve">; TB, total </w:t>
      </w:r>
      <w:proofErr w:type="spellStart"/>
      <w:r w:rsidR="002E0A2D" w:rsidRPr="00BD26D1">
        <w:rPr>
          <w:rFonts w:ascii="Times New Roman" w:hAnsi="Times New Roman" w:cs="Times New Roman"/>
          <w:sz w:val="21"/>
          <w:szCs w:val="21"/>
        </w:rPr>
        <w:t>bilirubin</w:t>
      </w:r>
      <w:proofErr w:type="spellEnd"/>
      <w:r w:rsidR="002E0A2D">
        <w:rPr>
          <w:rFonts w:ascii="Times New Roman" w:hAnsi="Times New Roman" w:cs="Times New Roman" w:hint="eastAsia"/>
          <w:sz w:val="21"/>
          <w:szCs w:val="21"/>
        </w:rPr>
        <w:t>;</w:t>
      </w:r>
      <w:r w:rsidR="002E0A2D" w:rsidRPr="00BD26D1">
        <w:rPr>
          <w:rFonts w:ascii="Times New Roman" w:hAnsi="Times New Roman" w:cs="Times New Roman"/>
          <w:sz w:val="21"/>
          <w:szCs w:val="21"/>
        </w:rPr>
        <w:t xml:space="preserve"> </w:t>
      </w:r>
      <w:r w:rsidR="002E0A2D">
        <w:rPr>
          <w:rFonts w:ascii="Times New Roman" w:hAnsi="Times New Roman" w:cs="Times New Roman" w:hint="eastAsia"/>
          <w:sz w:val="21"/>
          <w:szCs w:val="21"/>
        </w:rPr>
        <w:t>INR, i</w:t>
      </w:r>
      <w:r w:rsidR="002E0A2D" w:rsidRPr="004B166D">
        <w:rPr>
          <w:rFonts w:ascii="Times New Roman" w:hAnsi="Times New Roman" w:cs="Times New Roman"/>
          <w:sz w:val="21"/>
          <w:szCs w:val="21"/>
        </w:rPr>
        <w:t>nternational normalized ratio</w:t>
      </w:r>
      <w:r w:rsidR="002E0A2D">
        <w:rPr>
          <w:rFonts w:ascii="Times New Roman" w:hAnsi="Times New Roman" w:cs="Times New Roman" w:hint="eastAsia"/>
          <w:sz w:val="21"/>
          <w:szCs w:val="21"/>
        </w:rPr>
        <w:t xml:space="preserve">; </w:t>
      </w:r>
      <w:r w:rsidR="002E0A2D" w:rsidRPr="00656B4B">
        <w:rPr>
          <w:rFonts w:ascii="Times New Roman" w:hAnsi="Times New Roman" w:cs="Times New Roman"/>
          <w:sz w:val="21"/>
          <w:szCs w:val="21"/>
        </w:rPr>
        <w:t xml:space="preserve">HE, hepatic encephalopathy; </w:t>
      </w:r>
      <w:r w:rsidR="002E0A2D">
        <w:rPr>
          <w:rFonts w:ascii="Times New Roman" w:hAnsi="Times New Roman" w:cs="Times New Roman" w:hint="eastAsia"/>
          <w:sz w:val="21"/>
          <w:szCs w:val="21"/>
        </w:rPr>
        <w:t xml:space="preserve">CTP, </w:t>
      </w:r>
      <w:r w:rsidR="002E0A2D" w:rsidRPr="00F0692A">
        <w:rPr>
          <w:rFonts w:ascii="Times New Roman" w:hAnsi="Times New Roman" w:cs="Times New Roman"/>
          <w:sz w:val="21"/>
          <w:szCs w:val="21"/>
        </w:rPr>
        <w:t>Child-</w:t>
      </w:r>
      <w:proofErr w:type="spellStart"/>
      <w:r w:rsidR="002E0A2D" w:rsidRPr="00F0692A">
        <w:rPr>
          <w:rFonts w:ascii="Times New Roman" w:hAnsi="Times New Roman" w:cs="Times New Roman"/>
          <w:sz w:val="21"/>
          <w:szCs w:val="21"/>
        </w:rPr>
        <w:t>Turcotte</w:t>
      </w:r>
      <w:proofErr w:type="spellEnd"/>
      <w:r w:rsidR="002E0A2D" w:rsidRPr="00F0692A">
        <w:rPr>
          <w:rFonts w:ascii="Times New Roman" w:hAnsi="Times New Roman" w:cs="Times New Roman"/>
          <w:sz w:val="21"/>
          <w:szCs w:val="21"/>
        </w:rPr>
        <w:t>-Pugh</w:t>
      </w:r>
      <w:r w:rsidR="002E0A2D">
        <w:rPr>
          <w:rFonts w:ascii="Times New Roman" w:hAnsi="Times New Roman" w:cs="Times New Roman" w:hint="eastAsia"/>
          <w:sz w:val="21"/>
          <w:szCs w:val="21"/>
        </w:rPr>
        <w:t xml:space="preserve">; </w:t>
      </w:r>
      <w:r w:rsidR="002E0A2D" w:rsidRPr="00656B4B">
        <w:rPr>
          <w:rFonts w:ascii="Times New Roman" w:hAnsi="Times New Roman" w:cs="Times New Roman"/>
          <w:sz w:val="21"/>
          <w:szCs w:val="21"/>
        </w:rPr>
        <w:t>MELD, model for end-stage liver disease</w:t>
      </w:r>
      <w:r w:rsidR="002E0A2D"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="002E0A2D" w:rsidRPr="00AD2F66">
        <w:rPr>
          <w:rFonts w:ascii="Times New Roman" w:hAnsi="Times New Roman" w:cs="Times New Roman"/>
          <w:sz w:val="21"/>
          <w:szCs w:val="21"/>
        </w:rPr>
        <w:t>ACLF, acute</w:t>
      </w:r>
      <w:r w:rsidR="002E0A2D">
        <w:rPr>
          <w:rFonts w:ascii="Times New Roman" w:hAnsi="Times New Roman" w:cs="Times New Roman" w:hint="eastAsia"/>
          <w:szCs w:val="21"/>
        </w:rPr>
        <w:t>-</w:t>
      </w:r>
      <w:r w:rsidR="002E0A2D" w:rsidRPr="00AD2F66">
        <w:rPr>
          <w:rFonts w:ascii="Times New Roman" w:hAnsi="Times New Roman" w:cs="Times New Roman"/>
          <w:sz w:val="21"/>
          <w:szCs w:val="21"/>
        </w:rPr>
        <w:t>on</w:t>
      </w:r>
      <w:r w:rsidR="002E0A2D">
        <w:rPr>
          <w:rFonts w:ascii="Times New Roman" w:hAnsi="Times New Roman" w:cs="Times New Roman" w:hint="eastAsia"/>
          <w:szCs w:val="21"/>
        </w:rPr>
        <w:t>-</w:t>
      </w:r>
      <w:r w:rsidR="002E0A2D" w:rsidRPr="00AD2F66">
        <w:rPr>
          <w:rFonts w:ascii="Times New Roman" w:hAnsi="Times New Roman" w:cs="Times New Roman"/>
          <w:sz w:val="21"/>
          <w:szCs w:val="21"/>
        </w:rPr>
        <w:t xml:space="preserve">chronic liver failure; </w:t>
      </w:r>
      <w:r w:rsidR="002E0A2D" w:rsidRPr="00AD2F66">
        <w:rPr>
          <w:rFonts w:ascii="Times New Roman" w:hAnsi="Times New Roman" w:cs="Times New Roman" w:hint="eastAsia"/>
          <w:sz w:val="21"/>
          <w:szCs w:val="21"/>
        </w:rPr>
        <w:t>AARC</w:t>
      </w:r>
      <w:r w:rsidR="002E0A2D" w:rsidRPr="00AD2F66">
        <w:rPr>
          <w:rFonts w:ascii="Times New Roman" w:hAnsi="Times New Roman" w:cs="Times New Roman"/>
          <w:sz w:val="21"/>
          <w:szCs w:val="21"/>
        </w:rPr>
        <w:t xml:space="preserve">, </w:t>
      </w:r>
      <w:r w:rsidR="002E0A2D" w:rsidRPr="00250A26">
        <w:rPr>
          <w:rFonts w:ascii="Times New Roman" w:hAnsi="Times New Roman" w:cs="Times New Roman"/>
          <w:sz w:val="21"/>
          <w:szCs w:val="21"/>
        </w:rPr>
        <w:t>Asian Pacific Society for the Study of the Liver ACLF research consortium</w:t>
      </w:r>
      <w:r w:rsidRPr="008E404C">
        <w:rPr>
          <w:rFonts w:ascii="Times New Roman" w:hAnsi="Times New Roman" w:cs="Times New Roman" w:hint="eastAsia"/>
          <w:sz w:val="18"/>
          <w:szCs w:val="18"/>
        </w:rPr>
        <w:t>.</w:t>
      </w:r>
    </w:p>
    <w:sectPr w:rsidR="007109CE" w:rsidRPr="0003297B" w:rsidSect="00542A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27AD7" w:rsidRDefault="00A27AD7" w:rsidP="00A45B7F">
      <w:pPr>
        <w:spacing w:after="0"/>
      </w:pPr>
      <w:r>
        <w:separator/>
      </w:r>
    </w:p>
  </w:endnote>
  <w:endnote w:type="continuationSeparator" w:id="0">
    <w:p w:rsidR="00A27AD7" w:rsidRDefault="00A27AD7" w:rsidP="00A45B7F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27AD7" w:rsidRDefault="00A27AD7" w:rsidP="00A45B7F">
      <w:pPr>
        <w:spacing w:after="0"/>
      </w:pPr>
      <w:r>
        <w:separator/>
      </w:r>
    </w:p>
  </w:footnote>
  <w:footnote w:type="continuationSeparator" w:id="0">
    <w:p w:rsidR="00A27AD7" w:rsidRDefault="00A27AD7" w:rsidP="00A45B7F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7270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45B7F"/>
    <w:rsid w:val="00007C5B"/>
    <w:rsid w:val="00012F14"/>
    <w:rsid w:val="00015368"/>
    <w:rsid w:val="00022CC8"/>
    <w:rsid w:val="0002440D"/>
    <w:rsid w:val="00026A07"/>
    <w:rsid w:val="0003135A"/>
    <w:rsid w:val="00031C00"/>
    <w:rsid w:val="0003297B"/>
    <w:rsid w:val="00032DDD"/>
    <w:rsid w:val="00033FDC"/>
    <w:rsid w:val="0003755B"/>
    <w:rsid w:val="00040F28"/>
    <w:rsid w:val="00047295"/>
    <w:rsid w:val="00055E79"/>
    <w:rsid w:val="00060CF6"/>
    <w:rsid w:val="000620D7"/>
    <w:rsid w:val="00064B4F"/>
    <w:rsid w:val="00064B81"/>
    <w:rsid w:val="00065282"/>
    <w:rsid w:val="0007072A"/>
    <w:rsid w:val="00070BED"/>
    <w:rsid w:val="00077566"/>
    <w:rsid w:val="000777B0"/>
    <w:rsid w:val="00084491"/>
    <w:rsid w:val="00085245"/>
    <w:rsid w:val="000869B5"/>
    <w:rsid w:val="00087F05"/>
    <w:rsid w:val="000913E2"/>
    <w:rsid w:val="00094F93"/>
    <w:rsid w:val="00097B40"/>
    <w:rsid w:val="00097C22"/>
    <w:rsid w:val="000A18C0"/>
    <w:rsid w:val="000A53C1"/>
    <w:rsid w:val="000B3F0D"/>
    <w:rsid w:val="000B5C9B"/>
    <w:rsid w:val="000C0F87"/>
    <w:rsid w:val="000C267E"/>
    <w:rsid w:val="000C2D7E"/>
    <w:rsid w:val="000C5512"/>
    <w:rsid w:val="000C6EFC"/>
    <w:rsid w:val="000C72F6"/>
    <w:rsid w:val="000C747F"/>
    <w:rsid w:val="000D1FB0"/>
    <w:rsid w:val="000E0AA0"/>
    <w:rsid w:val="000E4840"/>
    <w:rsid w:val="000F3904"/>
    <w:rsid w:val="000F43C3"/>
    <w:rsid w:val="000F489A"/>
    <w:rsid w:val="000F5B57"/>
    <w:rsid w:val="000F5C2A"/>
    <w:rsid w:val="00107254"/>
    <w:rsid w:val="00110510"/>
    <w:rsid w:val="00115DEE"/>
    <w:rsid w:val="00117F3F"/>
    <w:rsid w:val="001215C2"/>
    <w:rsid w:val="00125A3C"/>
    <w:rsid w:val="00125D8F"/>
    <w:rsid w:val="001263D7"/>
    <w:rsid w:val="0012652B"/>
    <w:rsid w:val="001354FC"/>
    <w:rsid w:val="001360D5"/>
    <w:rsid w:val="00144550"/>
    <w:rsid w:val="00150A0E"/>
    <w:rsid w:val="001511FC"/>
    <w:rsid w:val="00151AB0"/>
    <w:rsid w:val="001562D4"/>
    <w:rsid w:val="00157B79"/>
    <w:rsid w:val="0016009A"/>
    <w:rsid w:val="00164B6E"/>
    <w:rsid w:val="0016612E"/>
    <w:rsid w:val="0018452E"/>
    <w:rsid w:val="00185148"/>
    <w:rsid w:val="001865A7"/>
    <w:rsid w:val="00193AAB"/>
    <w:rsid w:val="00194BA1"/>
    <w:rsid w:val="00195C9C"/>
    <w:rsid w:val="001A297E"/>
    <w:rsid w:val="001A45AF"/>
    <w:rsid w:val="001A6EB2"/>
    <w:rsid w:val="001B13F2"/>
    <w:rsid w:val="001B31AF"/>
    <w:rsid w:val="001B44DD"/>
    <w:rsid w:val="001C042B"/>
    <w:rsid w:val="001C0BDC"/>
    <w:rsid w:val="001C4936"/>
    <w:rsid w:val="001C5598"/>
    <w:rsid w:val="001D041F"/>
    <w:rsid w:val="001D7B3E"/>
    <w:rsid w:val="001E04EE"/>
    <w:rsid w:val="001E614F"/>
    <w:rsid w:val="001F1A4F"/>
    <w:rsid w:val="001F443D"/>
    <w:rsid w:val="001F45D0"/>
    <w:rsid w:val="001F7A37"/>
    <w:rsid w:val="002006E4"/>
    <w:rsid w:val="00204073"/>
    <w:rsid w:val="00206A4F"/>
    <w:rsid w:val="002140A4"/>
    <w:rsid w:val="00223921"/>
    <w:rsid w:val="00225C71"/>
    <w:rsid w:val="00233A60"/>
    <w:rsid w:val="002371B4"/>
    <w:rsid w:val="0024081F"/>
    <w:rsid w:val="002445BB"/>
    <w:rsid w:val="0025394A"/>
    <w:rsid w:val="00256A05"/>
    <w:rsid w:val="00265139"/>
    <w:rsid w:val="00272346"/>
    <w:rsid w:val="00274E4A"/>
    <w:rsid w:val="0027589F"/>
    <w:rsid w:val="00297E95"/>
    <w:rsid w:val="002A3601"/>
    <w:rsid w:val="002B1D47"/>
    <w:rsid w:val="002B4A20"/>
    <w:rsid w:val="002C7202"/>
    <w:rsid w:val="002D0C5B"/>
    <w:rsid w:val="002E0A2D"/>
    <w:rsid w:val="002E1793"/>
    <w:rsid w:val="002E1A74"/>
    <w:rsid w:val="002E1B4F"/>
    <w:rsid w:val="002E2509"/>
    <w:rsid w:val="002E4425"/>
    <w:rsid w:val="002E48BE"/>
    <w:rsid w:val="002E5060"/>
    <w:rsid w:val="002E6918"/>
    <w:rsid w:val="002E76F5"/>
    <w:rsid w:val="002F006A"/>
    <w:rsid w:val="002F3547"/>
    <w:rsid w:val="002F4545"/>
    <w:rsid w:val="002F704C"/>
    <w:rsid w:val="003009EC"/>
    <w:rsid w:val="00300E5E"/>
    <w:rsid w:val="003049CD"/>
    <w:rsid w:val="003075C9"/>
    <w:rsid w:val="003103C2"/>
    <w:rsid w:val="00314ED3"/>
    <w:rsid w:val="00315CB4"/>
    <w:rsid w:val="00316FCA"/>
    <w:rsid w:val="00317939"/>
    <w:rsid w:val="003246D6"/>
    <w:rsid w:val="00324B13"/>
    <w:rsid w:val="00325F17"/>
    <w:rsid w:val="00326FAC"/>
    <w:rsid w:val="00327003"/>
    <w:rsid w:val="003302DC"/>
    <w:rsid w:val="00332BBB"/>
    <w:rsid w:val="00340F94"/>
    <w:rsid w:val="00347144"/>
    <w:rsid w:val="003501D8"/>
    <w:rsid w:val="00351CBE"/>
    <w:rsid w:val="0035243F"/>
    <w:rsid w:val="003543C6"/>
    <w:rsid w:val="003563A1"/>
    <w:rsid w:val="0036073F"/>
    <w:rsid w:val="0036465C"/>
    <w:rsid w:val="003769C4"/>
    <w:rsid w:val="00381446"/>
    <w:rsid w:val="003864CA"/>
    <w:rsid w:val="00386DB8"/>
    <w:rsid w:val="003916A1"/>
    <w:rsid w:val="0039375D"/>
    <w:rsid w:val="003966B5"/>
    <w:rsid w:val="0039737E"/>
    <w:rsid w:val="003A226A"/>
    <w:rsid w:val="003A677C"/>
    <w:rsid w:val="003A6AF5"/>
    <w:rsid w:val="003B0D29"/>
    <w:rsid w:val="003B7E29"/>
    <w:rsid w:val="003C1EF5"/>
    <w:rsid w:val="003C6B75"/>
    <w:rsid w:val="003D27AA"/>
    <w:rsid w:val="003D3ABC"/>
    <w:rsid w:val="003E7722"/>
    <w:rsid w:val="003E7A46"/>
    <w:rsid w:val="003F7A44"/>
    <w:rsid w:val="0040129A"/>
    <w:rsid w:val="00405277"/>
    <w:rsid w:val="00414703"/>
    <w:rsid w:val="00416432"/>
    <w:rsid w:val="00417FFB"/>
    <w:rsid w:val="00426ECA"/>
    <w:rsid w:val="00430E40"/>
    <w:rsid w:val="004336DD"/>
    <w:rsid w:val="004425F8"/>
    <w:rsid w:val="0044364A"/>
    <w:rsid w:val="00457B66"/>
    <w:rsid w:val="00460ED9"/>
    <w:rsid w:val="004670D5"/>
    <w:rsid w:val="00467CE2"/>
    <w:rsid w:val="00470558"/>
    <w:rsid w:val="00476493"/>
    <w:rsid w:val="00477EF0"/>
    <w:rsid w:val="004813A0"/>
    <w:rsid w:val="00485ED8"/>
    <w:rsid w:val="0048715B"/>
    <w:rsid w:val="00490941"/>
    <w:rsid w:val="00497D69"/>
    <w:rsid w:val="004A11AF"/>
    <w:rsid w:val="004A177C"/>
    <w:rsid w:val="004A200A"/>
    <w:rsid w:val="004A33C5"/>
    <w:rsid w:val="004A50EA"/>
    <w:rsid w:val="004B06C1"/>
    <w:rsid w:val="004B587D"/>
    <w:rsid w:val="004B7D71"/>
    <w:rsid w:val="004C3EB4"/>
    <w:rsid w:val="004D0A81"/>
    <w:rsid w:val="004D16AB"/>
    <w:rsid w:val="004D293B"/>
    <w:rsid w:val="004D2EC2"/>
    <w:rsid w:val="004D4D5C"/>
    <w:rsid w:val="004E0C4D"/>
    <w:rsid w:val="004E1212"/>
    <w:rsid w:val="004E5258"/>
    <w:rsid w:val="004E5CE2"/>
    <w:rsid w:val="004E7205"/>
    <w:rsid w:val="004F0126"/>
    <w:rsid w:val="004F2233"/>
    <w:rsid w:val="004F65D2"/>
    <w:rsid w:val="0050072C"/>
    <w:rsid w:val="00505973"/>
    <w:rsid w:val="005069FA"/>
    <w:rsid w:val="00507AE3"/>
    <w:rsid w:val="005103E2"/>
    <w:rsid w:val="00510C89"/>
    <w:rsid w:val="00515299"/>
    <w:rsid w:val="00516BFC"/>
    <w:rsid w:val="00516FA1"/>
    <w:rsid w:val="005173AE"/>
    <w:rsid w:val="00523AD8"/>
    <w:rsid w:val="005245DA"/>
    <w:rsid w:val="005255DE"/>
    <w:rsid w:val="005266FA"/>
    <w:rsid w:val="00530DA0"/>
    <w:rsid w:val="00532912"/>
    <w:rsid w:val="00537CAC"/>
    <w:rsid w:val="00541E9C"/>
    <w:rsid w:val="00542AB8"/>
    <w:rsid w:val="00545C7A"/>
    <w:rsid w:val="00545F2A"/>
    <w:rsid w:val="00550DE0"/>
    <w:rsid w:val="00551A19"/>
    <w:rsid w:val="00553A9C"/>
    <w:rsid w:val="005606A7"/>
    <w:rsid w:val="005663FB"/>
    <w:rsid w:val="00574458"/>
    <w:rsid w:val="00574BF5"/>
    <w:rsid w:val="0058314F"/>
    <w:rsid w:val="005834AA"/>
    <w:rsid w:val="0058625B"/>
    <w:rsid w:val="00591852"/>
    <w:rsid w:val="00595554"/>
    <w:rsid w:val="005A0517"/>
    <w:rsid w:val="005A71DC"/>
    <w:rsid w:val="005B5288"/>
    <w:rsid w:val="005B63CD"/>
    <w:rsid w:val="005B79DE"/>
    <w:rsid w:val="005C1E34"/>
    <w:rsid w:val="005C50A1"/>
    <w:rsid w:val="005C7159"/>
    <w:rsid w:val="005D1439"/>
    <w:rsid w:val="005D6F6E"/>
    <w:rsid w:val="005E2E52"/>
    <w:rsid w:val="005E430B"/>
    <w:rsid w:val="005E6D3D"/>
    <w:rsid w:val="005F1BDB"/>
    <w:rsid w:val="005F3BC6"/>
    <w:rsid w:val="005F7B5E"/>
    <w:rsid w:val="00600217"/>
    <w:rsid w:val="006020E1"/>
    <w:rsid w:val="00613BEF"/>
    <w:rsid w:val="00614EBA"/>
    <w:rsid w:val="00615038"/>
    <w:rsid w:val="0062534F"/>
    <w:rsid w:val="00627138"/>
    <w:rsid w:val="0063031F"/>
    <w:rsid w:val="00642AE9"/>
    <w:rsid w:val="00655063"/>
    <w:rsid w:val="00656B4B"/>
    <w:rsid w:val="00671CA2"/>
    <w:rsid w:val="006738BC"/>
    <w:rsid w:val="00674EA7"/>
    <w:rsid w:val="00677ABF"/>
    <w:rsid w:val="00680BA6"/>
    <w:rsid w:val="00680DEF"/>
    <w:rsid w:val="0068147A"/>
    <w:rsid w:val="00690B7B"/>
    <w:rsid w:val="00690CB3"/>
    <w:rsid w:val="006A064C"/>
    <w:rsid w:val="006A2941"/>
    <w:rsid w:val="006A4763"/>
    <w:rsid w:val="006A6C6B"/>
    <w:rsid w:val="006A6DF4"/>
    <w:rsid w:val="006A6F9C"/>
    <w:rsid w:val="006B10CC"/>
    <w:rsid w:val="006D0B2F"/>
    <w:rsid w:val="006D41DA"/>
    <w:rsid w:val="006D5794"/>
    <w:rsid w:val="006D5DBA"/>
    <w:rsid w:val="006F012E"/>
    <w:rsid w:val="006F0AC6"/>
    <w:rsid w:val="006F10FA"/>
    <w:rsid w:val="006F1F22"/>
    <w:rsid w:val="006F394B"/>
    <w:rsid w:val="006F726A"/>
    <w:rsid w:val="00701AB1"/>
    <w:rsid w:val="00702CEC"/>
    <w:rsid w:val="007109CE"/>
    <w:rsid w:val="00720AEF"/>
    <w:rsid w:val="00721EDD"/>
    <w:rsid w:val="00733046"/>
    <w:rsid w:val="00735750"/>
    <w:rsid w:val="00736C80"/>
    <w:rsid w:val="0074080E"/>
    <w:rsid w:val="007413F2"/>
    <w:rsid w:val="00741D2F"/>
    <w:rsid w:val="00742A88"/>
    <w:rsid w:val="00746180"/>
    <w:rsid w:val="007530D7"/>
    <w:rsid w:val="00753196"/>
    <w:rsid w:val="00753547"/>
    <w:rsid w:val="00756E1E"/>
    <w:rsid w:val="00761EBF"/>
    <w:rsid w:val="00763C00"/>
    <w:rsid w:val="007645F5"/>
    <w:rsid w:val="00765399"/>
    <w:rsid w:val="00765697"/>
    <w:rsid w:val="007725CF"/>
    <w:rsid w:val="00774FC9"/>
    <w:rsid w:val="0077761E"/>
    <w:rsid w:val="00781C67"/>
    <w:rsid w:val="007831FA"/>
    <w:rsid w:val="00784581"/>
    <w:rsid w:val="00791ECB"/>
    <w:rsid w:val="007959A3"/>
    <w:rsid w:val="00796E64"/>
    <w:rsid w:val="00797BAB"/>
    <w:rsid w:val="007A29D4"/>
    <w:rsid w:val="007A4D79"/>
    <w:rsid w:val="007B05D8"/>
    <w:rsid w:val="007B0C94"/>
    <w:rsid w:val="007B32EF"/>
    <w:rsid w:val="007B534B"/>
    <w:rsid w:val="007C3292"/>
    <w:rsid w:val="007C4C15"/>
    <w:rsid w:val="007D02F9"/>
    <w:rsid w:val="007D2438"/>
    <w:rsid w:val="007D4908"/>
    <w:rsid w:val="007E0420"/>
    <w:rsid w:val="007E1EA3"/>
    <w:rsid w:val="007E3B44"/>
    <w:rsid w:val="007E46EB"/>
    <w:rsid w:val="007F5EB9"/>
    <w:rsid w:val="007F612A"/>
    <w:rsid w:val="007F71F5"/>
    <w:rsid w:val="007F77CF"/>
    <w:rsid w:val="007F7A5F"/>
    <w:rsid w:val="00806A87"/>
    <w:rsid w:val="00813B6E"/>
    <w:rsid w:val="008147C8"/>
    <w:rsid w:val="00816A44"/>
    <w:rsid w:val="00817871"/>
    <w:rsid w:val="0082019E"/>
    <w:rsid w:val="008203F2"/>
    <w:rsid w:val="008242CC"/>
    <w:rsid w:val="00826129"/>
    <w:rsid w:val="008301C9"/>
    <w:rsid w:val="008308DC"/>
    <w:rsid w:val="00834A5F"/>
    <w:rsid w:val="00840214"/>
    <w:rsid w:val="00845437"/>
    <w:rsid w:val="00845808"/>
    <w:rsid w:val="00850350"/>
    <w:rsid w:val="00854329"/>
    <w:rsid w:val="00856660"/>
    <w:rsid w:val="00860696"/>
    <w:rsid w:val="00862009"/>
    <w:rsid w:val="00863C0E"/>
    <w:rsid w:val="008708B8"/>
    <w:rsid w:val="0087516E"/>
    <w:rsid w:val="00877D8B"/>
    <w:rsid w:val="008806C0"/>
    <w:rsid w:val="00880E66"/>
    <w:rsid w:val="008828D8"/>
    <w:rsid w:val="008832EB"/>
    <w:rsid w:val="008849FB"/>
    <w:rsid w:val="00886392"/>
    <w:rsid w:val="008870F6"/>
    <w:rsid w:val="0088795F"/>
    <w:rsid w:val="00892A2B"/>
    <w:rsid w:val="00894B57"/>
    <w:rsid w:val="00895288"/>
    <w:rsid w:val="00895F96"/>
    <w:rsid w:val="00897BED"/>
    <w:rsid w:val="008A090F"/>
    <w:rsid w:val="008B179A"/>
    <w:rsid w:val="008B1B31"/>
    <w:rsid w:val="008B71D0"/>
    <w:rsid w:val="008C2040"/>
    <w:rsid w:val="008C2889"/>
    <w:rsid w:val="008C2A7D"/>
    <w:rsid w:val="008D0FC9"/>
    <w:rsid w:val="008D5AE3"/>
    <w:rsid w:val="008D6437"/>
    <w:rsid w:val="008E3AF1"/>
    <w:rsid w:val="008E5020"/>
    <w:rsid w:val="008F2D2E"/>
    <w:rsid w:val="008F795C"/>
    <w:rsid w:val="0090068C"/>
    <w:rsid w:val="00901BBB"/>
    <w:rsid w:val="00903689"/>
    <w:rsid w:val="00903A0C"/>
    <w:rsid w:val="00903FF4"/>
    <w:rsid w:val="00904894"/>
    <w:rsid w:val="00906F99"/>
    <w:rsid w:val="00912A9C"/>
    <w:rsid w:val="00916BA8"/>
    <w:rsid w:val="00916E81"/>
    <w:rsid w:val="00920AFB"/>
    <w:rsid w:val="009222F6"/>
    <w:rsid w:val="00924180"/>
    <w:rsid w:val="009318B9"/>
    <w:rsid w:val="00932CDA"/>
    <w:rsid w:val="00934EE0"/>
    <w:rsid w:val="00935853"/>
    <w:rsid w:val="00937737"/>
    <w:rsid w:val="009432EB"/>
    <w:rsid w:val="009465AC"/>
    <w:rsid w:val="00954C09"/>
    <w:rsid w:val="009618D4"/>
    <w:rsid w:val="00961C5A"/>
    <w:rsid w:val="00977043"/>
    <w:rsid w:val="00983496"/>
    <w:rsid w:val="0098370B"/>
    <w:rsid w:val="0098521D"/>
    <w:rsid w:val="00985CDB"/>
    <w:rsid w:val="00986B24"/>
    <w:rsid w:val="00995D0B"/>
    <w:rsid w:val="00997002"/>
    <w:rsid w:val="009A5B6B"/>
    <w:rsid w:val="009B3045"/>
    <w:rsid w:val="009B557F"/>
    <w:rsid w:val="009B64DD"/>
    <w:rsid w:val="009D0F59"/>
    <w:rsid w:val="009D2FD9"/>
    <w:rsid w:val="009D4342"/>
    <w:rsid w:val="009E0B0A"/>
    <w:rsid w:val="009E44DB"/>
    <w:rsid w:val="009F7566"/>
    <w:rsid w:val="00A01898"/>
    <w:rsid w:val="00A02E70"/>
    <w:rsid w:val="00A0591D"/>
    <w:rsid w:val="00A103A4"/>
    <w:rsid w:val="00A10AD6"/>
    <w:rsid w:val="00A16C9D"/>
    <w:rsid w:val="00A16D90"/>
    <w:rsid w:val="00A21FAB"/>
    <w:rsid w:val="00A24026"/>
    <w:rsid w:val="00A27AD7"/>
    <w:rsid w:val="00A310AC"/>
    <w:rsid w:val="00A317FA"/>
    <w:rsid w:val="00A31B43"/>
    <w:rsid w:val="00A3749B"/>
    <w:rsid w:val="00A40145"/>
    <w:rsid w:val="00A42EB9"/>
    <w:rsid w:val="00A440A5"/>
    <w:rsid w:val="00A446E9"/>
    <w:rsid w:val="00A45B7F"/>
    <w:rsid w:val="00A53DD6"/>
    <w:rsid w:val="00A54636"/>
    <w:rsid w:val="00A54661"/>
    <w:rsid w:val="00A57681"/>
    <w:rsid w:val="00A57C75"/>
    <w:rsid w:val="00A6173E"/>
    <w:rsid w:val="00A631A7"/>
    <w:rsid w:val="00A65FC9"/>
    <w:rsid w:val="00A75F40"/>
    <w:rsid w:val="00A773EE"/>
    <w:rsid w:val="00A84470"/>
    <w:rsid w:val="00A863BF"/>
    <w:rsid w:val="00A87125"/>
    <w:rsid w:val="00A9539A"/>
    <w:rsid w:val="00A971CB"/>
    <w:rsid w:val="00A977A6"/>
    <w:rsid w:val="00AA0F66"/>
    <w:rsid w:val="00AA16BE"/>
    <w:rsid w:val="00AB1934"/>
    <w:rsid w:val="00AB3482"/>
    <w:rsid w:val="00AB5585"/>
    <w:rsid w:val="00AB575A"/>
    <w:rsid w:val="00AB5863"/>
    <w:rsid w:val="00AC7022"/>
    <w:rsid w:val="00AC7A2A"/>
    <w:rsid w:val="00AD07EB"/>
    <w:rsid w:val="00AE078A"/>
    <w:rsid w:val="00AE1770"/>
    <w:rsid w:val="00AE2116"/>
    <w:rsid w:val="00AE3049"/>
    <w:rsid w:val="00AE7736"/>
    <w:rsid w:val="00AF1077"/>
    <w:rsid w:val="00AF22F1"/>
    <w:rsid w:val="00B007D5"/>
    <w:rsid w:val="00B02086"/>
    <w:rsid w:val="00B05472"/>
    <w:rsid w:val="00B067F2"/>
    <w:rsid w:val="00B074AD"/>
    <w:rsid w:val="00B12155"/>
    <w:rsid w:val="00B21F08"/>
    <w:rsid w:val="00B2322B"/>
    <w:rsid w:val="00B2381E"/>
    <w:rsid w:val="00B27BC0"/>
    <w:rsid w:val="00B321B5"/>
    <w:rsid w:val="00B354A5"/>
    <w:rsid w:val="00B365B8"/>
    <w:rsid w:val="00B36E98"/>
    <w:rsid w:val="00B371D9"/>
    <w:rsid w:val="00B46D4C"/>
    <w:rsid w:val="00B50268"/>
    <w:rsid w:val="00B52235"/>
    <w:rsid w:val="00B5303B"/>
    <w:rsid w:val="00B62FD8"/>
    <w:rsid w:val="00B66ACC"/>
    <w:rsid w:val="00B66E8D"/>
    <w:rsid w:val="00B739F1"/>
    <w:rsid w:val="00B76C98"/>
    <w:rsid w:val="00B83596"/>
    <w:rsid w:val="00B87FE2"/>
    <w:rsid w:val="00B902EA"/>
    <w:rsid w:val="00B938A3"/>
    <w:rsid w:val="00B97951"/>
    <w:rsid w:val="00BA08BA"/>
    <w:rsid w:val="00BA0F46"/>
    <w:rsid w:val="00BA2AF4"/>
    <w:rsid w:val="00BA2DE0"/>
    <w:rsid w:val="00BB27BA"/>
    <w:rsid w:val="00BB2B6C"/>
    <w:rsid w:val="00BB4031"/>
    <w:rsid w:val="00BB538C"/>
    <w:rsid w:val="00BB55CE"/>
    <w:rsid w:val="00BC0CE0"/>
    <w:rsid w:val="00BC2AFB"/>
    <w:rsid w:val="00BC3AE2"/>
    <w:rsid w:val="00BD43B6"/>
    <w:rsid w:val="00BD49A0"/>
    <w:rsid w:val="00BD501B"/>
    <w:rsid w:val="00BE5A9C"/>
    <w:rsid w:val="00BF0F76"/>
    <w:rsid w:val="00BF1682"/>
    <w:rsid w:val="00BF1FBC"/>
    <w:rsid w:val="00BF2395"/>
    <w:rsid w:val="00BF2FCE"/>
    <w:rsid w:val="00C00C50"/>
    <w:rsid w:val="00C0329E"/>
    <w:rsid w:val="00C03309"/>
    <w:rsid w:val="00C05286"/>
    <w:rsid w:val="00C12F53"/>
    <w:rsid w:val="00C208DB"/>
    <w:rsid w:val="00C20AD0"/>
    <w:rsid w:val="00C228CD"/>
    <w:rsid w:val="00C32E97"/>
    <w:rsid w:val="00C37A86"/>
    <w:rsid w:val="00C404F3"/>
    <w:rsid w:val="00C40765"/>
    <w:rsid w:val="00C418E3"/>
    <w:rsid w:val="00C47209"/>
    <w:rsid w:val="00C47A4D"/>
    <w:rsid w:val="00C52D6B"/>
    <w:rsid w:val="00C613C4"/>
    <w:rsid w:val="00C64B0E"/>
    <w:rsid w:val="00C67988"/>
    <w:rsid w:val="00C70AB4"/>
    <w:rsid w:val="00C71CCF"/>
    <w:rsid w:val="00C81690"/>
    <w:rsid w:val="00C829E3"/>
    <w:rsid w:val="00C829FB"/>
    <w:rsid w:val="00C90E0B"/>
    <w:rsid w:val="00C97660"/>
    <w:rsid w:val="00CA32D3"/>
    <w:rsid w:val="00CA5686"/>
    <w:rsid w:val="00CA59EA"/>
    <w:rsid w:val="00CA6536"/>
    <w:rsid w:val="00CA6FDF"/>
    <w:rsid w:val="00CA7FEA"/>
    <w:rsid w:val="00CB35C4"/>
    <w:rsid w:val="00CC12E8"/>
    <w:rsid w:val="00CC4EAB"/>
    <w:rsid w:val="00CC5EA0"/>
    <w:rsid w:val="00CC63C4"/>
    <w:rsid w:val="00CD35D9"/>
    <w:rsid w:val="00CD7E14"/>
    <w:rsid w:val="00CE525F"/>
    <w:rsid w:val="00CF77D7"/>
    <w:rsid w:val="00D005F3"/>
    <w:rsid w:val="00D00C5B"/>
    <w:rsid w:val="00D01944"/>
    <w:rsid w:val="00D02D86"/>
    <w:rsid w:val="00D03ED7"/>
    <w:rsid w:val="00D06B10"/>
    <w:rsid w:val="00D10203"/>
    <w:rsid w:val="00D11512"/>
    <w:rsid w:val="00D13B62"/>
    <w:rsid w:val="00D16DF8"/>
    <w:rsid w:val="00D202F9"/>
    <w:rsid w:val="00D22BF6"/>
    <w:rsid w:val="00D241D0"/>
    <w:rsid w:val="00D24273"/>
    <w:rsid w:val="00D26F6C"/>
    <w:rsid w:val="00D3283F"/>
    <w:rsid w:val="00D362FE"/>
    <w:rsid w:val="00D36A4D"/>
    <w:rsid w:val="00D36B6E"/>
    <w:rsid w:val="00D3728B"/>
    <w:rsid w:val="00D372BB"/>
    <w:rsid w:val="00D44C86"/>
    <w:rsid w:val="00D462E7"/>
    <w:rsid w:val="00D46AB6"/>
    <w:rsid w:val="00D53B84"/>
    <w:rsid w:val="00D61178"/>
    <w:rsid w:val="00D66067"/>
    <w:rsid w:val="00D66938"/>
    <w:rsid w:val="00D72132"/>
    <w:rsid w:val="00D73A4A"/>
    <w:rsid w:val="00D77A24"/>
    <w:rsid w:val="00D8121B"/>
    <w:rsid w:val="00D84E38"/>
    <w:rsid w:val="00D86129"/>
    <w:rsid w:val="00D96C69"/>
    <w:rsid w:val="00DA1DD8"/>
    <w:rsid w:val="00DA270E"/>
    <w:rsid w:val="00DA2732"/>
    <w:rsid w:val="00DA2922"/>
    <w:rsid w:val="00DA2B29"/>
    <w:rsid w:val="00DA2FB1"/>
    <w:rsid w:val="00DA5CD7"/>
    <w:rsid w:val="00DA6CC1"/>
    <w:rsid w:val="00DA7C36"/>
    <w:rsid w:val="00DB6606"/>
    <w:rsid w:val="00DC0377"/>
    <w:rsid w:val="00DC3BF2"/>
    <w:rsid w:val="00DC4322"/>
    <w:rsid w:val="00DC5C8C"/>
    <w:rsid w:val="00DD188C"/>
    <w:rsid w:val="00DD40D3"/>
    <w:rsid w:val="00DD4912"/>
    <w:rsid w:val="00DE13CA"/>
    <w:rsid w:val="00DE77B7"/>
    <w:rsid w:val="00DF0AC1"/>
    <w:rsid w:val="00DF26F1"/>
    <w:rsid w:val="00DF3A06"/>
    <w:rsid w:val="00DF3A8B"/>
    <w:rsid w:val="00E05EF7"/>
    <w:rsid w:val="00E151B6"/>
    <w:rsid w:val="00E172F2"/>
    <w:rsid w:val="00E252E9"/>
    <w:rsid w:val="00E2545F"/>
    <w:rsid w:val="00E268D6"/>
    <w:rsid w:val="00E30873"/>
    <w:rsid w:val="00E313DC"/>
    <w:rsid w:val="00E41595"/>
    <w:rsid w:val="00E45FD3"/>
    <w:rsid w:val="00E54B45"/>
    <w:rsid w:val="00E565FD"/>
    <w:rsid w:val="00E6109B"/>
    <w:rsid w:val="00E63469"/>
    <w:rsid w:val="00E66282"/>
    <w:rsid w:val="00E72E87"/>
    <w:rsid w:val="00E73485"/>
    <w:rsid w:val="00E74103"/>
    <w:rsid w:val="00E74C5A"/>
    <w:rsid w:val="00E75282"/>
    <w:rsid w:val="00E77B21"/>
    <w:rsid w:val="00E85842"/>
    <w:rsid w:val="00E87222"/>
    <w:rsid w:val="00E91A55"/>
    <w:rsid w:val="00E943D2"/>
    <w:rsid w:val="00E9771D"/>
    <w:rsid w:val="00EA4401"/>
    <w:rsid w:val="00EA635B"/>
    <w:rsid w:val="00EC011A"/>
    <w:rsid w:val="00EC6D29"/>
    <w:rsid w:val="00ED27E2"/>
    <w:rsid w:val="00ED3B53"/>
    <w:rsid w:val="00ED60FF"/>
    <w:rsid w:val="00EE70E6"/>
    <w:rsid w:val="00EF39A9"/>
    <w:rsid w:val="00EF7475"/>
    <w:rsid w:val="00EF7BE5"/>
    <w:rsid w:val="00F01AF1"/>
    <w:rsid w:val="00F026C5"/>
    <w:rsid w:val="00F06297"/>
    <w:rsid w:val="00F1331E"/>
    <w:rsid w:val="00F1430C"/>
    <w:rsid w:val="00F14AF3"/>
    <w:rsid w:val="00F162B7"/>
    <w:rsid w:val="00F17AA0"/>
    <w:rsid w:val="00F17DB4"/>
    <w:rsid w:val="00F21362"/>
    <w:rsid w:val="00F241D1"/>
    <w:rsid w:val="00F25D74"/>
    <w:rsid w:val="00F356C9"/>
    <w:rsid w:val="00F36F60"/>
    <w:rsid w:val="00F4180F"/>
    <w:rsid w:val="00F44053"/>
    <w:rsid w:val="00F456D4"/>
    <w:rsid w:val="00F510ED"/>
    <w:rsid w:val="00F54A53"/>
    <w:rsid w:val="00F56A6E"/>
    <w:rsid w:val="00F61B8B"/>
    <w:rsid w:val="00F651D6"/>
    <w:rsid w:val="00F66EEC"/>
    <w:rsid w:val="00F75B1F"/>
    <w:rsid w:val="00F77D09"/>
    <w:rsid w:val="00F80E14"/>
    <w:rsid w:val="00F847D7"/>
    <w:rsid w:val="00F84F9C"/>
    <w:rsid w:val="00F868EB"/>
    <w:rsid w:val="00F92270"/>
    <w:rsid w:val="00F949B4"/>
    <w:rsid w:val="00F95259"/>
    <w:rsid w:val="00F96719"/>
    <w:rsid w:val="00FA15B3"/>
    <w:rsid w:val="00FA3371"/>
    <w:rsid w:val="00FA36E7"/>
    <w:rsid w:val="00FA4451"/>
    <w:rsid w:val="00FA5C2A"/>
    <w:rsid w:val="00FB3A86"/>
    <w:rsid w:val="00FC27A4"/>
    <w:rsid w:val="00FC32C1"/>
    <w:rsid w:val="00FC661B"/>
    <w:rsid w:val="00FD1F96"/>
    <w:rsid w:val="00FE3722"/>
    <w:rsid w:val="00FE5DD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270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45B7F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45B7F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45B7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45B7F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45B7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0068C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0068C"/>
    <w:rPr>
      <w:rFonts w:ascii="Tahoma" w:eastAsia="微软雅黑" w:hAnsi="Tahoma"/>
      <w:kern w:val="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079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9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27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19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1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0</TotalTime>
  <Pages>5</Pages>
  <Words>968</Words>
  <Characters>5524</Characters>
  <Application>Microsoft Office Word</Application>
  <DocSecurity>0</DocSecurity>
  <Lines>46</Lines>
  <Paragraphs>12</Paragraphs>
  <ScaleCrop>false</ScaleCrop>
  <Company>Microsoft</Company>
  <LinksUpToDate>false</LinksUpToDate>
  <CharactersWithSpaces>64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38</cp:revision>
  <dcterms:created xsi:type="dcterms:W3CDTF">2020-12-06T13:04:00Z</dcterms:created>
  <dcterms:modified xsi:type="dcterms:W3CDTF">2021-07-09T02:31:00Z</dcterms:modified>
</cp:coreProperties>
</file>